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D654C" w14:textId="13DC0AF1" w:rsidR="0096748E" w:rsidRDefault="001759FF" w:rsidP="0096748E">
      <w:pPr>
        <w:rPr>
          <w:b/>
        </w:rPr>
      </w:pPr>
      <w:r>
        <w:rPr>
          <w:b/>
        </w:rPr>
        <w:t xml:space="preserve">Supplementary </w:t>
      </w:r>
      <w:r w:rsidR="0096748E" w:rsidRPr="00391DEB">
        <w:rPr>
          <w:b/>
        </w:rPr>
        <w:t>Table 1</w:t>
      </w:r>
      <w:r w:rsidR="0096748E">
        <w:rPr>
          <w:b/>
        </w:rPr>
        <w:t xml:space="preserve">A. Read code lists for the exposure IIH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0"/>
        <w:gridCol w:w="5738"/>
      </w:tblGrid>
      <w:tr w:rsidR="0096748E" w:rsidRPr="00C275F8" w14:paraId="01F6B1EB" w14:textId="77777777" w:rsidTr="00106D2D">
        <w:trPr>
          <w:trHeight w:val="290"/>
        </w:trPr>
        <w:tc>
          <w:tcPr>
            <w:tcW w:w="1770" w:type="dxa"/>
            <w:noWrap/>
            <w:hideMark/>
          </w:tcPr>
          <w:p w14:paraId="0F94048E" w14:textId="77777777" w:rsidR="0096748E" w:rsidRPr="00C275F8" w:rsidRDefault="0096748E" w:rsidP="00106D2D">
            <w:pPr>
              <w:rPr>
                <w:b/>
                <w:bCs/>
              </w:rPr>
            </w:pPr>
            <w:r w:rsidRPr="00C275F8">
              <w:rPr>
                <w:b/>
                <w:bCs/>
              </w:rPr>
              <w:t>Read Code</w:t>
            </w:r>
          </w:p>
        </w:tc>
        <w:tc>
          <w:tcPr>
            <w:tcW w:w="5738" w:type="dxa"/>
            <w:noWrap/>
            <w:hideMark/>
          </w:tcPr>
          <w:p w14:paraId="3C7F7D4C" w14:textId="77777777" w:rsidR="0096748E" w:rsidRPr="00C275F8" w:rsidRDefault="0096748E" w:rsidP="00106D2D">
            <w:pPr>
              <w:rPr>
                <w:b/>
                <w:bCs/>
              </w:rPr>
            </w:pPr>
            <w:r w:rsidRPr="00C275F8">
              <w:rPr>
                <w:b/>
                <w:bCs/>
              </w:rPr>
              <w:t>Description</w:t>
            </w:r>
          </w:p>
        </w:tc>
      </w:tr>
      <w:tr w:rsidR="0096748E" w:rsidRPr="00C275F8" w14:paraId="1F6D59F3" w14:textId="77777777" w:rsidTr="00106D2D">
        <w:trPr>
          <w:trHeight w:val="290"/>
        </w:trPr>
        <w:tc>
          <w:tcPr>
            <w:tcW w:w="1770" w:type="dxa"/>
            <w:noWrap/>
            <w:vAlign w:val="bottom"/>
            <w:hideMark/>
          </w:tcPr>
          <w:p w14:paraId="701427A9" w14:textId="77777777" w:rsidR="0096748E" w:rsidRPr="00C275F8" w:rsidRDefault="0096748E" w:rsidP="00106D2D">
            <w:r>
              <w:rPr>
                <w:rFonts w:ascii="Calibri" w:hAnsi="Calibri" w:cs="Calibri"/>
                <w:color w:val="000000"/>
                <w:sz w:val="22"/>
                <w:szCs w:val="22"/>
              </w:rPr>
              <w:t>F282.00</w:t>
            </w:r>
          </w:p>
        </w:tc>
        <w:tc>
          <w:tcPr>
            <w:tcW w:w="5738" w:type="dxa"/>
            <w:noWrap/>
            <w:vAlign w:val="bottom"/>
            <w:hideMark/>
          </w:tcPr>
          <w:p w14:paraId="50426D71" w14:textId="77777777" w:rsidR="0096748E" w:rsidRPr="00C275F8" w:rsidRDefault="0096748E" w:rsidP="00106D2D">
            <w:r>
              <w:rPr>
                <w:rFonts w:ascii="Calibri" w:hAnsi="Calibri" w:cs="Calibri"/>
                <w:color w:val="000000"/>
                <w:sz w:val="22"/>
                <w:szCs w:val="22"/>
              </w:rPr>
              <w:t>Benign intracranial hypertension</w:t>
            </w:r>
          </w:p>
        </w:tc>
      </w:tr>
      <w:tr w:rsidR="0096748E" w:rsidRPr="00C275F8" w14:paraId="691D0F8F" w14:textId="77777777" w:rsidTr="00106D2D">
        <w:trPr>
          <w:trHeight w:val="290"/>
        </w:trPr>
        <w:tc>
          <w:tcPr>
            <w:tcW w:w="1770" w:type="dxa"/>
            <w:noWrap/>
            <w:vAlign w:val="bottom"/>
            <w:hideMark/>
          </w:tcPr>
          <w:p w14:paraId="41208735" w14:textId="77777777" w:rsidR="0096748E" w:rsidRPr="00C275F8" w:rsidRDefault="0096748E" w:rsidP="00106D2D">
            <w:r>
              <w:rPr>
                <w:rFonts w:ascii="Calibri" w:hAnsi="Calibri" w:cs="Calibri"/>
                <w:color w:val="000000"/>
                <w:sz w:val="22"/>
                <w:szCs w:val="22"/>
              </w:rPr>
              <w:t>F282.11</w:t>
            </w:r>
          </w:p>
        </w:tc>
        <w:tc>
          <w:tcPr>
            <w:tcW w:w="5738" w:type="dxa"/>
            <w:noWrap/>
            <w:vAlign w:val="bottom"/>
            <w:hideMark/>
          </w:tcPr>
          <w:p w14:paraId="17EFE47B" w14:textId="77777777" w:rsidR="0096748E" w:rsidRPr="00C275F8" w:rsidRDefault="0096748E" w:rsidP="00106D2D"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seudotumou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erebri</w:t>
            </w:r>
          </w:p>
        </w:tc>
      </w:tr>
      <w:tr w:rsidR="0096748E" w:rsidRPr="00C275F8" w14:paraId="31E74724" w14:textId="77777777" w:rsidTr="00106D2D">
        <w:trPr>
          <w:trHeight w:val="290"/>
        </w:trPr>
        <w:tc>
          <w:tcPr>
            <w:tcW w:w="1770" w:type="dxa"/>
            <w:noWrap/>
            <w:vAlign w:val="bottom"/>
            <w:hideMark/>
          </w:tcPr>
          <w:p w14:paraId="1AEAC8BA" w14:textId="77777777" w:rsidR="0096748E" w:rsidRPr="00C275F8" w:rsidRDefault="0096748E" w:rsidP="00106D2D">
            <w:r>
              <w:rPr>
                <w:rFonts w:ascii="Calibri" w:hAnsi="Calibri" w:cs="Calibri"/>
                <w:color w:val="000000"/>
                <w:sz w:val="22"/>
                <w:szCs w:val="22"/>
              </w:rPr>
              <w:t>F287.00</w:t>
            </w:r>
          </w:p>
        </w:tc>
        <w:tc>
          <w:tcPr>
            <w:tcW w:w="5738" w:type="dxa"/>
            <w:noWrap/>
            <w:vAlign w:val="bottom"/>
            <w:hideMark/>
          </w:tcPr>
          <w:p w14:paraId="3C235100" w14:textId="77777777" w:rsidR="0096748E" w:rsidRPr="00C275F8" w:rsidRDefault="0096748E" w:rsidP="00106D2D">
            <w:r>
              <w:rPr>
                <w:rFonts w:ascii="Calibri" w:hAnsi="Calibri" w:cs="Calibri"/>
                <w:color w:val="000000"/>
                <w:sz w:val="22"/>
                <w:szCs w:val="22"/>
              </w:rPr>
              <w:t>Idiopathic intracranial hypotension</w:t>
            </w:r>
          </w:p>
        </w:tc>
      </w:tr>
    </w:tbl>
    <w:p w14:paraId="10A0F743" w14:textId="77777777" w:rsidR="0096748E" w:rsidRPr="00391DEB" w:rsidRDefault="0096748E" w:rsidP="0096748E">
      <w:pPr>
        <w:rPr>
          <w:b/>
        </w:rPr>
      </w:pPr>
    </w:p>
    <w:p w14:paraId="0A3A8E40" w14:textId="25EE98B9" w:rsidR="0096748E" w:rsidRPr="00113673" w:rsidRDefault="001759FF" w:rsidP="0096748E">
      <w:pPr>
        <w:rPr>
          <w:b/>
        </w:rPr>
      </w:pPr>
      <w:r>
        <w:rPr>
          <w:b/>
        </w:rPr>
        <w:t xml:space="preserve">Supplementary </w:t>
      </w:r>
      <w:r w:rsidR="0096748E" w:rsidRPr="00391DEB">
        <w:rPr>
          <w:b/>
        </w:rPr>
        <w:t>Table 1</w:t>
      </w:r>
      <w:r w:rsidR="0096748E">
        <w:rPr>
          <w:b/>
        </w:rPr>
        <w:t xml:space="preserve">B. Read code lists for the exclusion criteria hydrocephalu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5839"/>
      </w:tblGrid>
      <w:tr w:rsidR="0096748E" w:rsidRPr="00116191" w14:paraId="473979AC" w14:textId="77777777" w:rsidTr="00106D2D">
        <w:trPr>
          <w:trHeight w:val="290"/>
        </w:trPr>
        <w:tc>
          <w:tcPr>
            <w:tcW w:w="1838" w:type="dxa"/>
            <w:noWrap/>
            <w:hideMark/>
          </w:tcPr>
          <w:p w14:paraId="036FD69D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b/>
                <w:bCs/>
                <w:sz w:val="22"/>
                <w:szCs w:val="22"/>
              </w:rPr>
              <w:t>Read Code</w:t>
            </w:r>
          </w:p>
        </w:tc>
        <w:tc>
          <w:tcPr>
            <w:tcW w:w="5839" w:type="dxa"/>
            <w:noWrap/>
            <w:hideMark/>
          </w:tcPr>
          <w:p w14:paraId="748902B3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b/>
                <w:bCs/>
                <w:sz w:val="22"/>
                <w:szCs w:val="22"/>
              </w:rPr>
              <w:t>Description</w:t>
            </w:r>
          </w:p>
        </w:tc>
      </w:tr>
      <w:tr w:rsidR="0096748E" w:rsidRPr="00116191" w14:paraId="5C03249D" w14:textId="77777777" w:rsidTr="00106D2D">
        <w:trPr>
          <w:trHeight w:val="290"/>
        </w:trPr>
        <w:tc>
          <w:tcPr>
            <w:tcW w:w="1838" w:type="dxa"/>
            <w:noWrap/>
            <w:hideMark/>
          </w:tcPr>
          <w:p w14:paraId="02FDA403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7F1A300</w:t>
            </w:r>
          </w:p>
        </w:tc>
        <w:tc>
          <w:tcPr>
            <w:tcW w:w="5839" w:type="dxa"/>
            <w:noWrap/>
            <w:hideMark/>
          </w:tcPr>
          <w:p w14:paraId="5789C97A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 xml:space="preserve">Drainage of hydrocephalus of </w:t>
            </w:r>
            <w:proofErr w:type="spellStart"/>
            <w:r w:rsidRPr="00116191">
              <w:rPr>
                <w:rFonts w:cstheme="minorHAnsi"/>
                <w:sz w:val="22"/>
                <w:szCs w:val="22"/>
              </w:rPr>
              <w:t>fetus</w:t>
            </w:r>
            <w:proofErr w:type="spellEnd"/>
            <w:r w:rsidRPr="00116191">
              <w:rPr>
                <w:rFonts w:cstheme="minorHAnsi"/>
                <w:sz w:val="22"/>
                <w:szCs w:val="22"/>
              </w:rPr>
              <w:t xml:space="preserve"> to facilitate delivery</w:t>
            </w:r>
          </w:p>
        </w:tc>
      </w:tr>
      <w:tr w:rsidR="0096748E" w:rsidRPr="00116191" w14:paraId="19EE5D18" w14:textId="77777777" w:rsidTr="00106D2D">
        <w:trPr>
          <w:trHeight w:val="290"/>
        </w:trPr>
        <w:tc>
          <w:tcPr>
            <w:tcW w:w="1838" w:type="dxa"/>
            <w:noWrap/>
            <w:hideMark/>
          </w:tcPr>
          <w:p w14:paraId="7FA07CF6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F113.00</w:t>
            </w:r>
          </w:p>
        </w:tc>
        <w:tc>
          <w:tcPr>
            <w:tcW w:w="5839" w:type="dxa"/>
            <w:noWrap/>
            <w:hideMark/>
          </w:tcPr>
          <w:p w14:paraId="4AE6F914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Acquired communicating hydrocephalus</w:t>
            </w:r>
          </w:p>
        </w:tc>
      </w:tr>
      <w:tr w:rsidR="0096748E" w:rsidRPr="00116191" w14:paraId="3CB982AE" w14:textId="77777777" w:rsidTr="00106D2D">
        <w:trPr>
          <w:trHeight w:val="290"/>
        </w:trPr>
        <w:tc>
          <w:tcPr>
            <w:tcW w:w="1838" w:type="dxa"/>
            <w:noWrap/>
            <w:hideMark/>
          </w:tcPr>
          <w:p w14:paraId="6876199D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F113000</w:t>
            </w:r>
          </w:p>
        </w:tc>
        <w:tc>
          <w:tcPr>
            <w:tcW w:w="5839" w:type="dxa"/>
            <w:noWrap/>
            <w:hideMark/>
          </w:tcPr>
          <w:p w14:paraId="15C18935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Normal pressure hydrocephalus</w:t>
            </w:r>
          </w:p>
        </w:tc>
      </w:tr>
      <w:tr w:rsidR="0096748E" w:rsidRPr="00116191" w14:paraId="13CBB7C7" w14:textId="77777777" w:rsidTr="00106D2D">
        <w:trPr>
          <w:trHeight w:val="290"/>
        </w:trPr>
        <w:tc>
          <w:tcPr>
            <w:tcW w:w="1838" w:type="dxa"/>
            <w:noWrap/>
            <w:hideMark/>
          </w:tcPr>
          <w:p w14:paraId="33D7318A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F113011</w:t>
            </w:r>
          </w:p>
        </w:tc>
        <w:tc>
          <w:tcPr>
            <w:tcW w:w="5839" w:type="dxa"/>
            <w:noWrap/>
            <w:hideMark/>
          </w:tcPr>
          <w:p w14:paraId="61945D4A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Low pressure hydrocephalus</w:t>
            </w:r>
          </w:p>
        </w:tc>
      </w:tr>
      <w:tr w:rsidR="0096748E" w:rsidRPr="00116191" w14:paraId="4BFB3EF1" w14:textId="77777777" w:rsidTr="00106D2D">
        <w:trPr>
          <w:trHeight w:val="290"/>
        </w:trPr>
        <w:tc>
          <w:tcPr>
            <w:tcW w:w="1838" w:type="dxa"/>
            <w:noWrap/>
            <w:hideMark/>
          </w:tcPr>
          <w:p w14:paraId="0956033F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F113z00</w:t>
            </w:r>
          </w:p>
        </w:tc>
        <w:tc>
          <w:tcPr>
            <w:tcW w:w="5839" w:type="dxa"/>
            <w:noWrap/>
            <w:hideMark/>
          </w:tcPr>
          <w:p w14:paraId="43C732F8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Communicating hydrocephalus - acquired NOS</w:t>
            </w:r>
          </w:p>
        </w:tc>
      </w:tr>
      <w:tr w:rsidR="0096748E" w:rsidRPr="00116191" w14:paraId="0A9FF74D" w14:textId="77777777" w:rsidTr="00106D2D">
        <w:trPr>
          <w:trHeight w:val="290"/>
        </w:trPr>
        <w:tc>
          <w:tcPr>
            <w:tcW w:w="1838" w:type="dxa"/>
            <w:noWrap/>
            <w:hideMark/>
          </w:tcPr>
          <w:p w14:paraId="00AA7E25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F114.00</w:t>
            </w:r>
          </w:p>
        </w:tc>
        <w:tc>
          <w:tcPr>
            <w:tcW w:w="5839" w:type="dxa"/>
            <w:noWrap/>
            <w:hideMark/>
          </w:tcPr>
          <w:p w14:paraId="27B5F5B5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Acquired obstructive hydrocephalus</w:t>
            </w:r>
          </w:p>
        </w:tc>
      </w:tr>
      <w:tr w:rsidR="0096748E" w:rsidRPr="00116191" w14:paraId="407695E7" w14:textId="77777777" w:rsidTr="00106D2D">
        <w:trPr>
          <w:trHeight w:val="290"/>
        </w:trPr>
        <w:tc>
          <w:tcPr>
            <w:tcW w:w="1838" w:type="dxa"/>
            <w:noWrap/>
            <w:hideMark/>
          </w:tcPr>
          <w:p w14:paraId="35DEFC15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F115.00</w:t>
            </w:r>
          </w:p>
        </w:tc>
        <w:tc>
          <w:tcPr>
            <w:tcW w:w="5839" w:type="dxa"/>
            <w:noWrap/>
            <w:hideMark/>
          </w:tcPr>
          <w:p w14:paraId="46798F2D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Hydrocephalus</w:t>
            </w:r>
          </w:p>
        </w:tc>
      </w:tr>
      <w:tr w:rsidR="0096748E" w:rsidRPr="00116191" w14:paraId="056C408A" w14:textId="77777777" w:rsidTr="00106D2D">
        <w:trPr>
          <w:trHeight w:val="290"/>
        </w:trPr>
        <w:tc>
          <w:tcPr>
            <w:tcW w:w="1838" w:type="dxa"/>
            <w:noWrap/>
            <w:hideMark/>
          </w:tcPr>
          <w:p w14:paraId="20618F9E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F117.00</w:t>
            </w:r>
          </w:p>
        </w:tc>
        <w:tc>
          <w:tcPr>
            <w:tcW w:w="5839" w:type="dxa"/>
            <w:noWrap/>
            <w:hideMark/>
          </w:tcPr>
          <w:p w14:paraId="59CF6BED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 xml:space="preserve">Infantile </w:t>
            </w:r>
            <w:proofErr w:type="spellStart"/>
            <w:r w:rsidRPr="00116191">
              <w:rPr>
                <w:rFonts w:cstheme="minorHAnsi"/>
                <w:sz w:val="22"/>
                <w:szCs w:val="22"/>
              </w:rPr>
              <w:t>posthaemorrhagic</w:t>
            </w:r>
            <w:proofErr w:type="spellEnd"/>
            <w:r w:rsidRPr="00116191">
              <w:rPr>
                <w:rFonts w:cstheme="minorHAnsi"/>
                <w:sz w:val="22"/>
                <w:szCs w:val="22"/>
              </w:rPr>
              <w:t xml:space="preserve"> hydrocephalus</w:t>
            </w:r>
          </w:p>
        </w:tc>
      </w:tr>
      <w:tr w:rsidR="0096748E" w:rsidRPr="00116191" w14:paraId="1904F606" w14:textId="77777777" w:rsidTr="00106D2D">
        <w:trPr>
          <w:trHeight w:val="290"/>
        </w:trPr>
        <w:tc>
          <w:tcPr>
            <w:tcW w:w="1838" w:type="dxa"/>
            <w:noWrap/>
            <w:hideMark/>
          </w:tcPr>
          <w:p w14:paraId="24F48EA7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F11X.00</w:t>
            </w:r>
          </w:p>
        </w:tc>
        <w:tc>
          <w:tcPr>
            <w:tcW w:w="5839" w:type="dxa"/>
            <w:noWrap/>
            <w:hideMark/>
          </w:tcPr>
          <w:p w14:paraId="55117010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Post-traumatic hydrocephalus, unspecified</w:t>
            </w:r>
          </w:p>
        </w:tc>
      </w:tr>
      <w:tr w:rsidR="0096748E" w:rsidRPr="00116191" w14:paraId="217C0340" w14:textId="77777777" w:rsidTr="00106D2D">
        <w:trPr>
          <w:trHeight w:val="290"/>
        </w:trPr>
        <w:tc>
          <w:tcPr>
            <w:tcW w:w="1838" w:type="dxa"/>
            <w:noWrap/>
            <w:hideMark/>
          </w:tcPr>
          <w:p w14:paraId="6E5F0058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F11x300</w:t>
            </w:r>
          </w:p>
        </w:tc>
        <w:tc>
          <w:tcPr>
            <w:tcW w:w="5839" w:type="dxa"/>
            <w:noWrap/>
            <w:hideMark/>
          </w:tcPr>
          <w:p w14:paraId="4D9D2AB3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Cerebral degeneration due to congenital hydrocephalus</w:t>
            </w:r>
          </w:p>
        </w:tc>
      </w:tr>
      <w:tr w:rsidR="0096748E" w:rsidRPr="00116191" w14:paraId="1A458D17" w14:textId="77777777" w:rsidTr="00106D2D">
        <w:trPr>
          <w:trHeight w:val="290"/>
        </w:trPr>
        <w:tc>
          <w:tcPr>
            <w:tcW w:w="1838" w:type="dxa"/>
            <w:noWrap/>
            <w:hideMark/>
          </w:tcPr>
          <w:p w14:paraId="2D956925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FyuA100</w:t>
            </w:r>
          </w:p>
        </w:tc>
        <w:tc>
          <w:tcPr>
            <w:tcW w:w="5839" w:type="dxa"/>
            <w:noWrap/>
            <w:hideMark/>
          </w:tcPr>
          <w:p w14:paraId="57EF8170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[X]Other hydrocephalus</w:t>
            </w:r>
          </w:p>
        </w:tc>
      </w:tr>
      <w:tr w:rsidR="0096748E" w:rsidRPr="00116191" w14:paraId="6A63E616" w14:textId="77777777" w:rsidTr="00106D2D">
        <w:trPr>
          <w:trHeight w:val="290"/>
        </w:trPr>
        <w:tc>
          <w:tcPr>
            <w:tcW w:w="1838" w:type="dxa"/>
            <w:noWrap/>
            <w:hideMark/>
          </w:tcPr>
          <w:p w14:paraId="7942784E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FyuA300</w:t>
            </w:r>
          </w:p>
        </w:tc>
        <w:tc>
          <w:tcPr>
            <w:tcW w:w="5839" w:type="dxa"/>
            <w:noWrap/>
            <w:hideMark/>
          </w:tcPr>
          <w:p w14:paraId="060E3715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[X]Hydrocephalus/</w:t>
            </w:r>
            <w:proofErr w:type="spellStart"/>
            <w:r w:rsidRPr="00116191">
              <w:rPr>
                <w:rFonts w:cstheme="minorHAnsi"/>
                <w:sz w:val="22"/>
                <w:szCs w:val="22"/>
              </w:rPr>
              <w:t>infectious+parasitic</w:t>
            </w:r>
            <w:proofErr w:type="spellEnd"/>
            <w:r w:rsidRPr="00116191">
              <w:rPr>
                <w:rFonts w:cstheme="minorHAnsi"/>
                <w:sz w:val="22"/>
                <w:szCs w:val="22"/>
              </w:rPr>
              <w:t xml:space="preserve"> diseases CE</w:t>
            </w:r>
          </w:p>
        </w:tc>
      </w:tr>
      <w:tr w:rsidR="0096748E" w:rsidRPr="00116191" w14:paraId="15A1A8CB" w14:textId="77777777" w:rsidTr="00106D2D">
        <w:trPr>
          <w:trHeight w:val="290"/>
        </w:trPr>
        <w:tc>
          <w:tcPr>
            <w:tcW w:w="1838" w:type="dxa"/>
            <w:noWrap/>
            <w:hideMark/>
          </w:tcPr>
          <w:p w14:paraId="157EC272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FyuA400</w:t>
            </w:r>
          </w:p>
        </w:tc>
        <w:tc>
          <w:tcPr>
            <w:tcW w:w="5839" w:type="dxa"/>
            <w:noWrap/>
            <w:hideMark/>
          </w:tcPr>
          <w:p w14:paraId="3AF64AD5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[X]Hydrocephalus in neoplastic disease classified elsewhere</w:t>
            </w:r>
          </w:p>
        </w:tc>
      </w:tr>
      <w:tr w:rsidR="0096748E" w:rsidRPr="00116191" w14:paraId="4563D41A" w14:textId="77777777" w:rsidTr="00106D2D">
        <w:trPr>
          <w:trHeight w:val="290"/>
        </w:trPr>
        <w:tc>
          <w:tcPr>
            <w:tcW w:w="1838" w:type="dxa"/>
            <w:noWrap/>
            <w:hideMark/>
          </w:tcPr>
          <w:p w14:paraId="75D53E4C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FyuA500</w:t>
            </w:r>
          </w:p>
        </w:tc>
        <w:tc>
          <w:tcPr>
            <w:tcW w:w="5839" w:type="dxa"/>
            <w:noWrap/>
            <w:hideMark/>
          </w:tcPr>
          <w:p w14:paraId="10C3DF8D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[X]Hydrocephalus in other diseases classified elsewhere</w:t>
            </w:r>
          </w:p>
        </w:tc>
      </w:tr>
      <w:tr w:rsidR="0096748E" w:rsidRPr="00116191" w14:paraId="3FDE405D" w14:textId="77777777" w:rsidTr="00106D2D">
        <w:trPr>
          <w:trHeight w:val="290"/>
        </w:trPr>
        <w:tc>
          <w:tcPr>
            <w:tcW w:w="1838" w:type="dxa"/>
            <w:noWrap/>
            <w:hideMark/>
          </w:tcPr>
          <w:p w14:paraId="21CCC5E9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FyuAG00</w:t>
            </w:r>
          </w:p>
        </w:tc>
        <w:tc>
          <w:tcPr>
            <w:tcW w:w="5839" w:type="dxa"/>
            <w:noWrap/>
            <w:hideMark/>
          </w:tcPr>
          <w:p w14:paraId="47D134AA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[X]Post-traumatic hydrocephalus, unspecified</w:t>
            </w:r>
          </w:p>
        </w:tc>
      </w:tr>
      <w:tr w:rsidR="0096748E" w:rsidRPr="00116191" w14:paraId="31EF8150" w14:textId="77777777" w:rsidTr="00106D2D">
        <w:trPr>
          <w:trHeight w:val="290"/>
        </w:trPr>
        <w:tc>
          <w:tcPr>
            <w:tcW w:w="1838" w:type="dxa"/>
            <w:noWrap/>
            <w:hideMark/>
          </w:tcPr>
          <w:p w14:paraId="4C580B1F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L236.00</w:t>
            </w:r>
          </w:p>
        </w:tc>
        <w:tc>
          <w:tcPr>
            <w:tcW w:w="5839" w:type="dxa"/>
            <w:noWrap/>
            <w:hideMark/>
          </w:tcPr>
          <w:p w14:paraId="68AF8E35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Hydrocephalic disproportion</w:t>
            </w:r>
          </w:p>
        </w:tc>
      </w:tr>
      <w:tr w:rsidR="0096748E" w:rsidRPr="00116191" w14:paraId="04AB9843" w14:textId="77777777" w:rsidTr="00106D2D">
        <w:trPr>
          <w:trHeight w:val="290"/>
        </w:trPr>
        <w:tc>
          <w:tcPr>
            <w:tcW w:w="1838" w:type="dxa"/>
            <w:noWrap/>
            <w:hideMark/>
          </w:tcPr>
          <w:p w14:paraId="4C40AFC8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L236000</w:t>
            </w:r>
          </w:p>
        </w:tc>
        <w:tc>
          <w:tcPr>
            <w:tcW w:w="5839" w:type="dxa"/>
            <w:noWrap/>
            <w:hideMark/>
          </w:tcPr>
          <w:p w14:paraId="68A45DB3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Hydrocephalic disproportion unspecified</w:t>
            </w:r>
          </w:p>
        </w:tc>
      </w:tr>
      <w:tr w:rsidR="0096748E" w:rsidRPr="00116191" w14:paraId="5969C601" w14:textId="77777777" w:rsidTr="00106D2D">
        <w:trPr>
          <w:trHeight w:val="290"/>
        </w:trPr>
        <w:tc>
          <w:tcPr>
            <w:tcW w:w="1838" w:type="dxa"/>
            <w:noWrap/>
            <w:hideMark/>
          </w:tcPr>
          <w:p w14:paraId="45FCFBF6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L236100</w:t>
            </w:r>
          </w:p>
        </w:tc>
        <w:tc>
          <w:tcPr>
            <w:tcW w:w="5839" w:type="dxa"/>
            <w:noWrap/>
            <w:hideMark/>
          </w:tcPr>
          <w:p w14:paraId="155AD9FF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Hydrocephalic disproportion - delivered</w:t>
            </w:r>
          </w:p>
        </w:tc>
      </w:tr>
      <w:tr w:rsidR="0096748E" w:rsidRPr="00116191" w14:paraId="42E071D2" w14:textId="77777777" w:rsidTr="00106D2D">
        <w:trPr>
          <w:trHeight w:val="290"/>
        </w:trPr>
        <w:tc>
          <w:tcPr>
            <w:tcW w:w="1838" w:type="dxa"/>
            <w:noWrap/>
            <w:hideMark/>
          </w:tcPr>
          <w:p w14:paraId="49DE014F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L236200</w:t>
            </w:r>
          </w:p>
        </w:tc>
        <w:tc>
          <w:tcPr>
            <w:tcW w:w="5839" w:type="dxa"/>
            <w:noWrap/>
            <w:hideMark/>
          </w:tcPr>
          <w:p w14:paraId="64E51195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Hydrocephalic disproportion with antenatal problem</w:t>
            </w:r>
          </w:p>
        </w:tc>
      </w:tr>
      <w:tr w:rsidR="0096748E" w:rsidRPr="00116191" w14:paraId="73F45049" w14:textId="77777777" w:rsidTr="00106D2D">
        <w:trPr>
          <w:trHeight w:val="290"/>
        </w:trPr>
        <w:tc>
          <w:tcPr>
            <w:tcW w:w="1838" w:type="dxa"/>
            <w:noWrap/>
            <w:hideMark/>
          </w:tcPr>
          <w:p w14:paraId="377B6652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L236z00</w:t>
            </w:r>
          </w:p>
        </w:tc>
        <w:tc>
          <w:tcPr>
            <w:tcW w:w="5839" w:type="dxa"/>
            <w:noWrap/>
            <w:hideMark/>
          </w:tcPr>
          <w:p w14:paraId="14113A3F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Hydrocephalic disproportion NOS</w:t>
            </w:r>
          </w:p>
        </w:tc>
      </w:tr>
      <w:tr w:rsidR="0096748E" w:rsidRPr="00116191" w14:paraId="043659A7" w14:textId="77777777" w:rsidTr="00106D2D">
        <w:trPr>
          <w:trHeight w:val="290"/>
        </w:trPr>
        <w:tc>
          <w:tcPr>
            <w:tcW w:w="1838" w:type="dxa"/>
            <w:noWrap/>
            <w:hideMark/>
          </w:tcPr>
          <w:p w14:paraId="7EB8F2B5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L250.12</w:t>
            </w:r>
          </w:p>
        </w:tc>
        <w:tc>
          <w:tcPr>
            <w:tcW w:w="5839" w:type="dxa"/>
            <w:noWrap/>
            <w:hideMark/>
          </w:tcPr>
          <w:p w14:paraId="18440311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 xml:space="preserve">Suspect </w:t>
            </w:r>
            <w:proofErr w:type="spellStart"/>
            <w:r w:rsidRPr="00116191">
              <w:rPr>
                <w:rFonts w:cstheme="minorHAnsi"/>
                <w:sz w:val="22"/>
                <w:szCs w:val="22"/>
              </w:rPr>
              <w:t>fetal</w:t>
            </w:r>
            <w:proofErr w:type="spellEnd"/>
            <w:r w:rsidRPr="00116191">
              <w:rPr>
                <w:rFonts w:cstheme="minorHAnsi"/>
                <w:sz w:val="22"/>
                <w:szCs w:val="22"/>
              </w:rPr>
              <w:t xml:space="preserve"> hydrocephaly</w:t>
            </w:r>
          </w:p>
        </w:tc>
      </w:tr>
      <w:tr w:rsidR="0096748E" w:rsidRPr="00116191" w14:paraId="2280ECFA" w14:textId="77777777" w:rsidTr="00106D2D">
        <w:trPr>
          <w:trHeight w:val="290"/>
        </w:trPr>
        <w:tc>
          <w:tcPr>
            <w:tcW w:w="1838" w:type="dxa"/>
            <w:noWrap/>
            <w:hideMark/>
          </w:tcPr>
          <w:p w14:paraId="341A112B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P</w:t>
            </w:r>
            <w:proofErr w:type="gramStart"/>
            <w:r w:rsidRPr="00116191">
              <w:rPr>
                <w:rFonts w:cstheme="minorHAnsi"/>
                <w:sz w:val="22"/>
                <w:szCs w:val="22"/>
              </w:rPr>
              <w:t>10..</w:t>
            </w:r>
            <w:proofErr w:type="gramEnd"/>
            <w:r w:rsidRPr="00116191">
              <w:rPr>
                <w:rFonts w:cstheme="minorHAnsi"/>
                <w:sz w:val="22"/>
                <w:szCs w:val="22"/>
              </w:rPr>
              <w:t>00</w:t>
            </w:r>
          </w:p>
        </w:tc>
        <w:tc>
          <w:tcPr>
            <w:tcW w:w="5839" w:type="dxa"/>
            <w:noWrap/>
            <w:hideMark/>
          </w:tcPr>
          <w:p w14:paraId="67116C9F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Spina bifida with hydrocephalus</w:t>
            </w:r>
          </w:p>
        </w:tc>
      </w:tr>
      <w:tr w:rsidR="0096748E" w:rsidRPr="00116191" w14:paraId="0F8A34BC" w14:textId="77777777" w:rsidTr="00106D2D">
        <w:trPr>
          <w:trHeight w:val="290"/>
        </w:trPr>
        <w:tc>
          <w:tcPr>
            <w:tcW w:w="1838" w:type="dxa"/>
            <w:noWrap/>
            <w:hideMark/>
          </w:tcPr>
          <w:p w14:paraId="470FE4CC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P100.00</w:t>
            </w:r>
          </w:p>
        </w:tc>
        <w:tc>
          <w:tcPr>
            <w:tcW w:w="5839" w:type="dxa"/>
            <w:noWrap/>
            <w:hideMark/>
          </w:tcPr>
          <w:p w14:paraId="47C945DE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Unspecified spina bifida with hydrocephalus</w:t>
            </w:r>
          </w:p>
        </w:tc>
      </w:tr>
      <w:tr w:rsidR="0096748E" w:rsidRPr="00116191" w14:paraId="7FDEBF3B" w14:textId="77777777" w:rsidTr="00106D2D">
        <w:trPr>
          <w:trHeight w:val="290"/>
        </w:trPr>
        <w:tc>
          <w:tcPr>
            <w:tcW w:w="1838" w:type="dxa"/>
            <w:noWrap/>
            <w:hideMark/>
          </w:tcPr>
          <w:p w14:paraId="4415D707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P100000</w:t>
            </w:r>
          </w:p>
        </w:tc>
        <w:tc>
          <w:tcPr>
            <w:tcW w:w="5839" w:type="dxa"/>
            <w:noWrap/>
            <w:hideMark/>
          </w:tcPr>
          <w:p w14:paraId="14E7135E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Spina bifida with hydrocephalus, unspecified</w:t>
            </w:r>
          </w:p>
        </w:tc>
      </w:tr>
      <w:tr w:rsidR="0096748E" w:rsidRPr="00116191" w14:paraId="6687A622" w14:textId="77777777" w:rsidTr="00106D2D">
        <w:trPr>
          <w:trHeight w:val="290"/>
        </w:trPr>
        <w:tc>
          <w:tcPr>
            <w:tcW w:w="1838" w:type="dxa"/>
            <w:noWrap/>
            <w:hideMark/>
          </w:tcPr>
          <w:p w14:paraId="1F5B4295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P100100</w:t>
            </w:r>
          </w:p>
        </w:tc>
        <w:tc>
          <w:tcPr>
            <w:tcW w:w="5839" w:type="dxa"/>
            <w:noWrap/>
            <w:hideMark/>
          </w:tcPr>
          <w:p w14:paraId="0B160342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Cervical spina bifida with hydrocephalus</w:t>
            </w:r>
          </w:p>
        </w:tc>
      </w:tr>
      <w:tr w:rsidR="0096748E" w:rsidRPr="00116191" w14:paraId="22A37D83" w14:textId="77777777" w:rsidTr="00106D2D">
        <w:trPr>
          <w:trHeight w:val="290"/>
        </w:trPr>
        <w:tc>
          <w:tcPr>
            <w:tcW w:w="1838" w:type="dxa"/>
            <w:noWrap/>
            <w:hideMark/>
          </w:tcPr>
          <w:p w14:paraId="7CFD582A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P100200</w:t>
            </w:r>
          </w:p>
        </w:tc>
        <w:tc>
          <w:tcPr>
            <w:tcW w:w="5839" w:type="dxa"/>
            <w:noWrap/>
            <w:hideMark/>
          </w:tcPr>
          <w:p w14:paraId="1E2C4017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Thoracic spina bifida with hydrocephalus</w:t>
            </w:r>
          </w:p>
        </w:tc>
      </w:tr>
      <w:tr w:rsidR="0096748E" w:rsidRPr="00116191" w14:paraId="27AEA0E9" w14:textId="77777777" w:rsidTr="00106D2D">
        <w:trPr>
          <w:trHeight w:val="290"/>
        </w:trPr>
        <w:tc>
          <w:tcPr>
            <w:tcW w:w="1838" w:type="dxa"/>
            <w:noWrap/>
            <w:hideMark/>
          </w:tcPr>
          <w:p w14:paraId="7512C52E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P100300</w:t>
            </w:r>
          </w:p>
        </w:tc>
        <w:tc>
          <w:tcPr>
            <w:tcW w:w="5839" w:type="dxa"/>
            <w:noWrap/>
            <w:hideMark/>
          </w:tcPr>
          <w:p w14:paraId="6C23778F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Lumbar spina bifida with hydrocephalus</w:t>
            </w:r>
          </w:p>
        </w:tc>
      </w:tr>
      <w:tr w:rsidR="0096748E" w:rsidRPr="00116191" w14:paraId="535DF4F3" w14:textId="77777777" w:rsidTr="00106D2D">
        <w:trPr>
          <w:trHeight w:val="290"/>
        </w:trPr>
        <w:tc>
          <w:tcPr>
            <w:tcW w:w="1838" w:type="dxa"/>
            <w:noWrap/>
            <w:hideMark/>
          </w:tcPr>
          <w:p w14:paraId="715FDD23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P100z00</w:t>
            </w:r>
          </w:p>
        </w:tc>
        <w:tc>
          <w:tcPr>
            <w:tcW w:w="5839" w:type="dxa"/>
            <w:noWrap/>
            <w:hideMark/>
          </w:tcPr>
          <w:p w14:paraId="05B38766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Spina bifida with hydrocephalus NOS</w:t>
            </w:r>
          </w:p>
        </w:tc>
      </w:tr>
      <w:tr w:rsidR="0096748E" w:rsidRPr="00116191" w14:paraId="500FEEF8" w14:textId="77777777" w:rsidTr="00106D2D">
        <w:trPr>
          <w:trHeight w:val="290"/>
        </w:trPr>
        <w:tc>
          <w:tcPr>
            <w:tcW w:w="1838" w:type="dxa"/>
            <w:noWrap/>
            <w:hideMark/>
          </w:tcPr>
          <w:p w14:paraId="568ADE26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P102.00</w:t>
            </w:r>
          </w:p>
        </w:tc>
        <w:tc>
          <w:tcPr>
            <w:tcW w:w="5839" w:type="dxa"/>
            <w:noWrap/>
            <w:hideMark/>
          </w:tcPr>
          <w:p w14:paraId="287949C6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Spina bifida with hydrocephalus - open</w:t>
            </w:r>
          </w:p>
        </w:tc>
      </w:tr>
      <w:tr w:rsidR="0096748E" w:rsidRPr="00116191" w14:paraId="43AE1E39" w14:textId="77777777" w:rsidTr="00106D2D">
        <w:trPr>
          <w:trHeight w:val="290"/>
        </w:trPr>
        <w:tc>
          <w:tcPr>
            <w:tcW w:w="1838" w:type="dxa"/>
            <w:noWrap/>
            <w:hideMark/>
          </w:tcPr>
          <w:p w14:paraId="0E4F8939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P102.11</w:t>
            </w:r>
          </w:p>
        </w:tc>
        <w:tc>
          <w:tcPr>
            <w:tcW w:w="5839" w:type="dxa"/>
            <w:noWrap/>
            <w:hideMark/>
          </w:tcPr>
          <w:p w14:paraId="1C4FFD1E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Fissured spine with hydrocephalus</w:t>
            </w:r>
          </w:p>
        </w:tc>
      </w:tr>
      <w:tr w:rsidR="0096748E" w:rsidRPr="00116191" w14:paraId="3B6AAC2E" w14:textId="77777777" w:rsidTr="00106D2D">
        <w:trPr>
          <w:trHeight w:val="290"/>
        </w:trPr>
        <w:tc>
          <w:tcPr>
            <w:tcW w:w="1838" w:type="dxa"/>
            <w:noWrap/>
            <w:hideMark/>
          </w:tcPr>
          <w:p w14:paraId="09CA3EA3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P102.12</w:t>
            </w:r>
          </w:p>
        </w:tc>
        <w:tc>
          <w:tcPr>
            <w:tcW w:w="5839" w:type="dxa"/>
            <w:noWrap/>
            <w:hideMark/>
          </w:tcPr>
          <w:p w14:paraId="2ED1A318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116191">
              <w:rPr>
                <w:rFonts w:cstheme="minorHAnsi"/>
                <w:sz w:val="22"/>
                <w:szCs w:val="22"/>
              </w:rPr>
              <w:t>Hydromyelocele</w:t>
            </w:r>
            <w:proofErr w:type="spellEnd"/>
            <w:r w:rsidRPr="00116191">
              <w:rPr>
                <w:rFonts w:cstheme="minorHAnsi"/>
                <w:sz w:val="22"/>
                <w:szCs w:val="22"/>
              </w:rPr>
              <w:t xml:space="preserve"> with hydrocephalus</w:t>
            </w:r>
          </w:p>
        </w:tc>
      </w:tr>
      <w:tr w:rsidR="0096748E" w:rsidRPr="00116191" w14:paraId="3C063A7E" w14:textId="77777777" w:rsidTr="00106D2D">
        <w:trPr>
          <w:trHeight w:val="290"/>
        </w:trPr>
        <w:tc>
          <w:tcPr>
            <w:tcW w:w="1838" w:type="dxa"/>
            <w:noWrap/>
            <w:hideMark/>
          </w:tcPr>
          <w:p w14:paraId="065C4019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P102.13</w:t>
            </w:r>
          </w:p>
        </w:tc>
        <w:tc>
          <w:tcPr>
            <w:tcW w:w="5839" w:type="dxa"/>
            <w:noWrap/>
            <w:hideMark/>
          </w:tcPr>
          <w:p w14:paraId="1C13BB54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Myelocele with hydrocephalus</w:t>
            </w:r>
          </w:p>
        </w:tc>
      </w:tr>
      <w:tr w:rsidR="0096748E" w:rsidRPr="00116191" w14:paraId="02230C9F" w14:textId="77777777" w:rsidTr="00106D2D">
        <w:trPr>
          <w:trHeight w:val="290"/>
        </w:trPr>
        <w:tc>
          <w:tcPr>
            <w:tcW w:w="1838" w:type="dxa"/>
            <w:noWrap/>
            <w:hideMark/>
          </w:tcPr>
          <w:p w14:paraId="55FEB75C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P102.14</w:t>
            </w:r>
          </w:p>
        </w:tc>
        <w:tc>
          <w:tcPr>
            <w:tcW w:w="5839" w:type="dxa"/>
            <w:noWrap/>
            <w:hideMark/>
          </w:tcPr>
          <w:p w14:paraId="27CD181E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116191">
              <w:rPr>
                <w:rFonts w:cstheme="minorHAnsi"/>
                <w:sz w:val="22"/>
                <w:szCs w:val="22"/>
              </w:rPr>
              <w:t>Rachischisis</w:t>
            </w:r>
            <w:proofErr w:type="spellEnd"/>
            <w:r w:rsidRPr="00116191">
              <w:rPr>
                <w:rFonts w:cstheme="minorHAnsi"/>
                <w:sz w:val="22"/>
                <w:szCs w:val="22"/>
              </w:rPr>
              <w:t xml:space="preserve"> with hydrocephalus</w:t>
            </w:r>
          </w:p>
        </w:tc>
      </w:tr>
      <w:tr w:rsidR="0096748E" w:rsidRPr="00116191" w14:paraId="38521325" w14:textId="77777777" w:rsidTr="00106D2D">
        <w:trPr>
          <w:trHeight w:val="290"/>
        </w:trPr>
        <w:tc>
          <w:tcPr>
            <w:tcW w:w="1838" w:type="dxa"/>
            <w:noWrap/>
            <w:hideMark/>
          </w:tcPr>
          <w:p w14:paraId="15A7DB73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P102000</w:t>
            </w:r>
          </w:p>
        </w:tc>
        <w:tc>
          <w:tcPr>
            <w:tcW w:w="5839" w:type="dxa"/>
            <w:noWrap/>
            <w:hideMark/>
          </w:tcPr>
          <w:p w14:paraId="639A7A48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Unspecified spina bifida with hydrocephalus - open</w:t>
            </w:r>
          </w:p>
        </w:tc>
      </w:tr>
      <w:tr w:rsidR="0096748E" w:rsidRPr="00116191" w14:paraId="30192075" w14:textId="77777777" w:rsidTr="00106D2D">
        <w:trPr>
          <w:trHeight w:val="290"/>
        </w:trPr>
        <w:tc>
          <w:tcPr>
            <w:tcW w:w="1838" w:type="dxa"/>
            <w:noWrap/>
            <w:hideMark/>
          </w:tcPr>
          <w:p w14:paraId="3FB53700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P102100</w:t>
            </w:r>
          </w:p>
        </w:tc>
        <w:tc>
          <w:tcPr>
            <w:tcW w:w="5839" w:type="dxa"/>
            <w:noWrap/>
            <w:hideMark/>
          </w:tcPr>
          <w:p w14:paraId="260BDC8F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Cervical spina bifida with hydrocephalus - open</w:t>
            </w:r>
          </w:p>
        </w:tc>
      </w:tr>
      <w:tr w:rsidR="0096748E" w:rsidRPr="00116191" w14:paraId="4BB63A3B" w14:textId="77777777" w:rsidTr="00106D2D">
        <w:trPr>
          <w:trHeight w:val="290"/>
        </w:trPr>
        <w:tc>
          <w:tcPr>
            <w:tcW w:w="1838" w:type="dxa"/>
            <w:noWrap/>
            <w:hideMark/>
          </w:tcPr>
          <w:p w14:paraId="4EFEFF6C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P102200</w:t>
            </w:r>
          </w:p>
        </w:tc>
        <w:tc>
          <w:tcPr>
            <w:tcW w:w="5839" w:type="dxa"/>
            <w:noWrap/>
            <w:hideMark/>
          </w:tcPr>
          <w:p w14:paraId="2799A0B0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Thoracic spina bifida with hydrocephalus - open</w:t>
            </w:r>
          </w:p>
        </w:tc>
      </w:tr>
      <w:tr w:rsidR="0096748E" w:rsidRPr="00116191" w14:paraId="2D658F20" w14:textId="77777777" w:rsidTr="00106D2D">
        <w:trPr>
          <w:trHeight w:val="290"/>
        </w:trPr>
        <w:tc>
          <w:tcPr>
            <w:tcW w:w="1838" w:type="dxa"/>
            <w:noWrap/>
            <w:hideMark/>
          </w:tcPr>
          <w:p w14:paraId="28E4CF6A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P102300</w:t>
            </w:r>
          </w:p>
        </w:tc>
        <w:tc>
          <w:tcPr>
            <w:tcW w:w="5839" w:type="dxa"/>
            <w:noWrap/>
            <w:hideMark/>
          </w:tcPr>
          <w:p w14:paraId="6CF5D126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Lumbar spina bifida with hydrocephalus - open</w:t>
            </w:r>
          </w:p>
        </w:tc>
      </w:tr>
      <w:tr w:rsidR="0096748E" w:rsidRPr="00116191" w14:paraId="771CE58A" w14:textId="77777777" w:rsidTr="00106D2D">
        <w:trPr>
          <w:trHeight w:val="290"/>
        </w:trPr>
        <w:tc>
          <w:tcPr>
            <w:tcW w:w="1838" w:type="dxa"/>
            <w:noWrap/>
            <w:hideMark/>
          </w:tcPr>
          <w:p w14:paraId="2C307CE4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P102400</w:t>
            </w:r>
          </w:p>
        </w:tc>
        <w:tc>
          <w:tcPr>
            <w:tcW w:w="5839" w:type="dxa"/>
            <w:noWrap/>
            <w:hideMark/>
          </w:tcPr>
          <w:p w14:paraId="5B340E7E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Sacral spina bifida with hydrocephalus - open</w:t>
            </w:r>
          </w:p>
        </w:tc>
      </w:tr>
      <w:tr w:rsidR="0096748E" w:rsidRPr="00116191" w14:paraId="3B32519A" w14:textId="77777777" w:rsidTr="00106D2D">
        <w:trPr>
          <w:trHeight w:val="290"/>
        </w:trPr>
        <w:tc>
          <w:tcPr>
            <w:tcW w:w="1838" w:type="dxa"/>
            <w:noWrap/>
            <w:hideMark/>
          </w:tcPr>
          <w:p w14:paraId="2A9EE34F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P102z00</w:t>
            </w:r>
          </w:p>
        </w:tc>
        <w:tc>
          <w:tcPr>
            <w:tcW w:w="5839" w:type="dxa"/>
            <w:noWrap/>
            <w:hideMark/>
          </w:tcPr>
          <w:p w14:paraId="2C831110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Spina bifida with hydrocephalus - open NOS</w:t>
            </w:r>
          </w:p>
        </w:tc>
      </w:tr>
      <w:tr w:rsidR="0096748E" w:rsidRPr="00116191" w14:paraId="1E13B9AA" w14:textId="77777777" w:rsidTr="00106D2D">
        <w:trPr>
          <w:trHeight w:val="290"/>
        </w:trPr>
        <w:tc>
          <w:tcPr>
            <w:tcW w:w="1838" w:type="dxa"/>
            <w:noWrap/>
            <w:hideMark/>
          </w:tcPr>
          <w:p w14:paraId="14716308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lastRenderedPageBreak/>
              <w:t>P103.00</w:t>
            </w:r>
          </w:p>
        </w:tc>
        <w:tc>
          <w:tcPr>
            <w:tcW w:w="5839" w:type="dxa"/>
            <w:noWrap/>
            <w:hideMark/>
          </w:tcPr>
          <w:p w14:paraId="5CF0D477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Spina bifida with hydrocephalus - closed</w:t>
            </w:r>
          </w:p>
        </w:tc>
      </w:tr>
      <w:tr w:rsidR="0096748E" w:rsidRPr="00116191" w14:paraId="62875CDE" w14:textId="77777777" w:rsidTr="00106D2D">
        <w:trPr>
          <w:trHeight w:val="290"/>
        </w:trPr>
        <w:tc>
          <w:tcPr>
            <w:tcW w:w="1838" w:type="dxa"/>
            <w:noWrap/>
            <w:hideMark/>
          </w:tcPr>
          <w:p w14:paraId="75C67FD4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P103000</w:t>
            </w:r>
          </w:p>
        </w:tc>
        <w:tc>
          <w:tcPr>
            <w:tcW w:w="5839" w:type="dxa"/>
            <w:noWrap/>
            <w:hideMark/>
          </w:tcPr>
          <w:p w14:paraId="5B22D662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Unspecified spina bifida with hydrocephalus - closed</w:t>
            </w:r>
          </w:p>
        </w:tc>
      </w:tr>
      <w:tr w:rsidR="0096748E" w:rsidRPr="00116191" w14:paraId="500682DF" w14:textId="77777777" w:rsidTr="00106D2D">
        <w:trPr>
          <w:trHeight w:val="290"/>
        </w:trPr>
        <w:tc>
          <w:tcPr>
            <w:tcW w:w="1838" w:type="dxa"/>
            <w:noWrap/>
            <w:hideMark/>
          </w:tcPr>
          <w:p w14:paraId="7E02A6BB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P103100</w:t>
            </w:r>
          </w:p>
        </w:tc>
        <w:tc>
          <w:tcPr>
            <w:tcW w:w="5839" w:type="dxa"/>
            <w:noWrap/>
            <w:hideMark/>
          </w:tcPr>
          <w:p w14:paraId="46C35E53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Cervical spina bifida with hydrocephalus - closed</w:t>
            </w:r>
          </w:p>
        </w:tc>
      </w:tr>
      <w:tr w:rsidR="0096748E" w:rsidRPr="00116191" w14:paraId="6344CEA8" w14:textId="77777777" w:rsidTr="00106D2D">
        <w:trPr>
          <w:trHeight w:val="290"/>
        </w:trPr>
        <w:tc>
          <w:tcPr>
            <w:tcW w:w="1838" w:type="dxa"/>
            <w:noWrap/>
            <w:hideMark/>
          </w:tcPr>
          <w:p w14:paraId="24D7945B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P103200</w:t>
            </w:r>
          </w:p>
        </w:tc>
        <w:tc>
          <w:tcPr>
            <w:tcW w:w="5839" w:type="dxa"/>
            <w:noWrap/>
            <w:hideMark/>
          </w:tcPr>
          <w:p w14:paraId="7D633DBF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Thoracic spina bifida with hydrocephalus - closed</w:t>
            </w:r>
          </w:p>
        </w:tc>
      </w:tr>
      <w:tr w:rsidR="0096748E" w:rsidRPr="00116191" w14:paraId="76D57EF8" w14:textId="77777777" w:rsidTr="00106D2D">
        <w:trPr>
          <w:trHeight w:val="290"/>
        </w:trPr>
        <w:tc>
          <w:tcPr>
            <w:tcW w:w="1838" w:type="dxa"/>
            <w:noWrap/>
            <w:hideMark/>
          </w:tcPr>
          <w:p w14:paraId="61B8F00D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P103300</w:t>
            </w:r>
          </w:p>
        </w:tc>
        <w:tc>
          <w:tcPr>
            <w:tcW w:w="5839" w:type="dxa"/>
            <w:noWrap/>
            <w:hideMark/>
          </w:tcPr>
          <w:p w14:paraId="0EDE0794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Lumbar spina bifida with hydrocephalus - closed</w:t>
            </w:r>
          </w:p>
        </w:tc>
      </w:tr>
      <w:tr w:rsidR="0096748E" w:rsidRPr="00116191" w14:paraId="3C891B94" w14:textId="77777777" w:rsidTr="00106D2D">
        <w:trPr>
          <w:trHeight w:val="290"/>
        </w:trPr>
        <w:tc>
          <w:tcPr>
            <w:tcW w:w="1838" w:type="dxa"/>
            <w:noWrap/>
            <w:hideMark/>
          </w:tcPr>
          <w:p w14:paraId="7774F7DC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P103400</w:t>
            </w:r>
          </w:p>
        </w:tc>
        <w:tc>
          <w:tcPr>
            <w:tcW w:w="5839" w:type="dxa"/>
            <w:noWrap/>
            <w:hideMark/>
          </w:tcPr>
          <w:p w14:paraId="5D55B838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Sacral spina bifida with hydrocephalus - closed</w:t>
            </w:r>
          </w:p>
        </w:tc>
      </w:tr>
      <w:tr w:rsidR="0096748E" w:rsidRPr="00116191" w14:paraId="0862F132" w14:textId="77777777" w:rsidTr="00106D2D">
        <w:trPr>
          <w:trHeight w:val="290"/>
        </w:trPr>
        <w:tc>
          <w:tcPr>
            <w:tcW w:w="1838" w:type="dxa"/>
            <w:noWrap/>
            <w:hideMark/>
          </w:tcPr>
          <w:p w14:paraId="72F3D16F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P103z00</w:t>
            </w:r>
          </w:p>
        </w:tc>
        <w:tc>
          <w:tcPr>
            <w:tcW w:w="5839" w:type="dxa"/>
            <w:noWrap/>
            <w:hideMark/>
          </w:tcPr>
          <w:p w14:paraId="0EB672E8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Spina bifida with hydrocephalus - closed NOS</w:t>
            </w:r>
          </w:p>
        </w:tc>
      </w:tr>
      <w:tr w:rsidR="0096748E" w:rsidRPr="00116191" w14:paraId="12C9BE2A" w14:textId="77777777" w:rsidTr="00106D2D">
        <w:trPr>
          <w:trHeight w:val="290"/>
        </w:trPr>
        <w:tc>
          <w:tcPr>
            <w:tcW w:w="1838" w:type="dxa"/>
            <w:noWrap/>
            <w:hideMark/>
          </w:tcPr>
          <w:p w14:paraId="56CBC682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P103z11</w:t>
            </w:r>
          </w:p>
        </w:tc>
        <w:tc>
          <w:tcPr>
            <w:tcW w:w="5839" w:type="dxa"/>
            <w:noWrap/>
            <w:hideMark/>
          </w:tcPr>
          <w:p w14:paraId="628B3DAB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Thoracolumbar spina bifida with hydrocephalus - closed</w:t>
            </w:r>
          </w:p>
        </w:tc>
      </w:tr>
      <w:tr w:rsidR="0096748E" w:rsidRPr="00116191" w14:paraId="41655402" w14:textId="77777777" w:rsidTr="00106D2D">
        <w:trPr>
          <w:trHeight w:val="290"/>
        </w:trPr>
        <w:tc>
          <w:tcPr>
            <w:tcW w:w="1838" w:type="dxa"/>
            <w:noWrap/>
            <w:hideMark/>
          </w:tcPr>
          <w:p w14:paraId="6090FA18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P104.00</w:t>
            </w:r>
          </w:p>
        </w:tc>
        <w:tc>
          <w:tcPr>
            <w:tcW w:w="5839" w:type="dxa"/>
            <w:noWrap/>
            <w:hideMark/>
          </w:tcPr>
          <w:p w14:paraId="34D74456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Spina bifida with hydrocephalus of late onset</w:t>
            </w:r>
          </w:p>
        </w:tc>
      </w:tr>
      <w:tr w:rsidR="0096748E" w:rsidRPr="00116191" w14:paraId="0E264A57" w14:textId="77777777" w:rsidTr="00106D2D">
        <w:trPr>
          <w:trHeight w:val="290"/>
        </w:trPr>
        <w:tc>
          <w:tcPr>
            <w:tcW w:w="1838" w:type="dxa"/>
            <w:noWrap/>
            <w:hideMark/>
          </w:tcPr>
          <w:p w14:paraId="6754B67A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P10y.00</w:t>
            </w:r>
          </w:p>
        </w:tc>
        <w:tc>
          <w:tcPr>
            <w:tcW w:w="5839" w:type="dxa"/>
            <w:noWrap/>
            <w:hideMark/>
          </w:tcPr>
          <w:p w14:paraId="37E959C9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Other specified spina bifida with hydrocephalus</w:t>
            </w:r>
          </w:p>
        </w:tc>
      </w:tr>
      <w:tr w:rsidR="0096748E" w:rsidRPr="00116191" w14:paraId="6B11E784" w14:textId="77777777" w:rsidTr="00106D2D">
        <w:trPr>
          <w:trHeight w:val="290"/>
        </w:trPr>
        <w:tc>
          <w:tcPr>
            <w:tcW w:w="1838" w:type="dxa"/>
            <w:noWrap/>
            <w:hideMark/>
          </w:tcPr>
          <w:p w14:paraId="6DFEA8AB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P10yz00</w:t>
            </w:r>
          </w:p>
        </w:tc>
        <w:tc>
          <w:tcPr>
            <w:tcW w:w="5839" w:type="dxa"/>
            <w:noWrap/>
            <w:hideMark/>
          </w:tcPr>
          <w:p w14:paraId="5D99A9BF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Other spina bifida with hydrocephalus NOS</w:t>
            </w:r>
          </w:p>
        </w:tc>
      </w:tr>
      <w:tr w:rsidR="0096748E" w:rsidRPr="00116191" w14:paraId="5DEE7B9E" w14:textId="77777777" w:rsidTr="00106D2D">
        <w:trPr>
          <w:trHeight w:val="290"/>
        </w:trPr>
        <w:tc>
          <w:tcPr>
            <w:tcW w:w="1838" w:type="dxa"/>
            <w:noWrap/>
            <w:hideMark/>
          </w:tcPr>
          <w:p w14:paraId="28EB98B5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P10z.00</w:t>
            </w:r>
          </w:p>
        </w:tc>
        <w:tc>
          <w:tcPr>
            <w:tcW w:w="5839" w:type="dxa"/>
            <w:noWrap/>
            <w:hideMark/>
          </w:tcPr>
          <w:p w14:paraId="714E2501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Spina bifida with hydrocephalus NOS</w:t>
            </w:r>
          </w:p>
        </w:tc>
      </w:tr>
      <w:tr w:rsidR="0096748E" w:rsidRPr="00116191" w14:paraId="591E7195" w14:textId="77777777" w:rsidTr="00106D2D">
        <w:trPr>
          <w:trHeight w:val="290"/>
        </w:trPr>
        <w:tc>
          <w:tcPr>
            <w:tcW w:w="1838" w:type="dxa"/>
            <w:noWrap/>
            <w:hideMark/>
          </w:tcPr>
          <w:p w14:paraId="210937BD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P</w:t>
            </w:r>
            <w:proofErr w:type="gramStart"/>
            <w:r w:rsidRPr="00116191">
              <w:rPr>
                <w:rFonts w:cstheme="minorHAnsi"/>
                <w:sz w:val="22"/>
                <w:szCs w:val="22"/>
              </w:rPr>
              <w:t>23..</w:t>
            </w:r>
            <w:proofErr w:type="gramEnd"/>
            <w:r w:rsidRPr="00116191">
              <w:rPr>
                <w:rFonts w:cstheme="minorHAnsi"/>
                <w:sz w:val="22"/>
                <w:szCs w:val="22"/>
              </w:rPr>
              <w:t>00</w:t>
            </w:r>
          </w:p>
        </w:tc>
        <w:tc>
          <w:tcPr>
            <w:tcW w:w="5839" w:type="dxa"/>
            <w:noWrap/>
            <w:hideMark/>
          </w:tcPr>
          <w:p w14:paraId="79AC113E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Congenital hydrocephalus</w:t>
            </w:r>
          </w:p>
        </w:tc>
      </w:tr>
      <w:tr w:rsidR="0096748E" w:rsidRPr="00116191" w14:paraId="27719B80" w14:textId="77777777" w:rsidTr="00106D2D">
        <w:trPr>
          <w:trHeight w:val="290"/>
        </w:trPr>
        <w:tc>
          <w:tcPr>
            <w:tcW w:w="1838" w:type="dxa"/>
            <w:noWrap/>
            <w:hideMark/>
          </w:tcPr>
          <w:p w14:paraId="7FF836EB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P230.11</w:t>
            </w:r>
          </w:p>
        </w:tc>
        <w:tc>
          <w:tcPr>
            <w:tcW w:w="5839" w:type="dxa"/>
            <w:noWrap/>
            <w:hideMark/>
          </w:tcPr>
          <w:p w14:paraId="705FD4BF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116191">
              <w:rPr>
                <w:rFonts w:cstheme="minorHAnsi"/>
                <w:sz w:val="22"/>
                <w:szCs w:val="22"/>
              </w:rPr>
              <w:t>Hydrocephauls</w:t>
            </w:r>
            <w:proofErr w:type="spellEnd"/>
            <w:r w:rsidRPr="00116191">
              <w:rPr>
                <w:rFonts w:cstheme="minorHAnsi"/>
                <w:sz w:val="22"/>
                <w:szCs w:val="22"/>
              </w:rPr>
              <w:t xml:space="preserve"> with anomaly of aqueduct of Sylvius</w:t>
            </w:r>
          </w:p>
        </w:tc>
      </w:tr>
      <w:tr w:rsidR="0096748E" w:rsidRPr="00116191" w14:paraId="56BCF98A" w14:textId="77777777" w:rsidTr="00106D2D">
        <w:trPr>
          <w:trHeight w:val="290"/>
        </w:trPr>
        <w:tc>
          <w:tcPr>
            <w:tcW w:w="1838" w:type="dxa"/>
            <w:noWrap/>
            <w:hideMark/>
          </w:tcPr>
          <w:p w14:paraId="4C673792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P233.12</w:t>
            </w:r>
          </w:p>
        </w:tc>
        <w:tc>
          <w:tcPr>
            <w:tcW w:w="5839" w:type="dxa"/>
            <w:noWrap/>
            <w:hideMark/>
          </w:tcPr>
          <w:p w14:paraId="2ECBAD1D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 xml:space="preserve">Hydrocephalus with atresia of foramina of </w:t>
            </w:r>
            <w:proofErr w:type="spellStart"/>
            <w:r w:rsidRPr="00116191">
              <w:rPr>
                <w:rFonts w:cstheme="minorHAnsi"/>
                <w:sz w:val="22"/>
                <w:szCs w:val="22"/>
              </w:rPr>
              <w:t>Magendie+Luschka</w:t>
            </w:r>
            <w:proofErr w:type="spellEnd"/>
          </w:p>
        </w:tc>
      </w:tr>
      <w:tr w:rsidR="0096748E" w:rsidRPr="00116191" w14:paraId="07EEE438" w14:textId="77777777" w:rsidTr="00106D2D">
        <w:trPr>
          <w:trHeight w:val="290"/>
        </w:trPr>
        <w:tc>
          <w:tcPr>
            <w:tcW w:w="1838" w:type="dxa"/>
            <w:noWrap/>
            <w:hideMark/>
          </w:tcPr>
          <w:p w14:paraId="2ABE1254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P235.00</w:t>
            </w:r>
          </w:p>
        </w:tc>
        <w:tc>
          <w:tcPr>
            <w:tcW w:w="5839" w:type="dxa"/>
            <w:noWrap/>
            <w:hideMark/>
          </w:tcPr>
          <w:p w14:paraId="58D1E945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X-linked hydrocephalus</w:t>
            </w:r>
          </w:p>
        </w:tc>
      </w:tr>
      <w:tr w:rsidR="0096748E" w:rsidRPr="00116191" w14:paraId="391C7FDC" w14:textId="77777777" w:rsidTr="00106D2D">
        <w:trPr>
          <w:trHeight w:val="290"/>
        </w:trPr>
        <w:tc>
          <w:tcPr>
            <w:tcW w:w="1838" w:type="dxa"/>
            <w:noWrap/>
            <w:hideMark/>
          </w:tcPr>
          <w:p w14:paraId="72B5FE40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P23y.00</w:t>
            </w:r>
          </w:p>
        </w:tc>
        <w:tc>
          <w:tcPr>
            <w:tcW w:w="5839" w:type="dxa"/>
            <w:noWrap/>
            <w:hideMark/>
          </w:tcPr>
          <w:p w14:paraId="4AE7C925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Other specified congenital hydrocephalus</w:t>
            </w:r>
          </w:p>
        </w:tc>
      </w:tr>
      <w:tr w:rsidR="0096748E" w:rsidRPr="00116191" w14:paraId="55F5C967" w14:textId="77777777" w:rsidTr="00106D2D">
        <w:trPr>
          <w:trHeight w:val="290"/>
        </w:trPr>
        <w:tc>
          <w:tcPr>
            <w:tcW w:w="1838" w:type="dxa"/>
            <w:noWrap/>
            <w:hideMark/>
          </w:tcPr>
          <w:p w14:paraId="1561F896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P23z.00</w:t>
            </w:r>
          </w:p>
        </w:tc>
        <w:tc>
          <w:tcPr>
            <w:tcW w:w="5839" w:type="dxa"/>
            <w:noWrap/>
            <w:hideMark/>
          </w:tcPr>
          <w:p w14:paraId="6A8A47EA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Congenital hydrocephalus NOS</w:t>
            </w:r>
          </w:p>
        </w:tc>
      </w:tr>
      <w:tr w:rsidR="0096748E" w:rsidRPr="00116191" w14:paraId="64B415C2" w14:textId="77777777" w:rsidTr="00106D2D">
        <w:trPr>
          <w:trHeight w:val="290"/>
        </w:trPr>
        <w:tc>
          <w:tcPr>
            <w:tcW w:w="1838" w:type="dxa"/>
            <w:noWrap/>
            <w:hideMark/>
          </w:tcPr>
          <w:p w14:paraId="513C55C0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Pyu0100</w:t>
            </w:r>
          </w:p>
        </w:tc>
        <w:tc>
          <w:tcPr>
            <w:tcW w:w="5839" w:type="dxa"/>
            <w:noWrap/>
            <w:hideMark/>
          </w:tcPr>
          <w:p w14:paraId="12B27EB8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[X]Other congenital hydrocephalus</w:t>
            </w:r>
          </w:p>
        </w:tc>
      </w:tr>
      <w:tr w:rsidR="0096748E" w:rsidRPr="00116191" w14:paraId="167702D4" w14:textId="77777777" w:rsidTr="00106D2D">
        <w:trPr>
          <w:trHeight w:val="290"/>
        </w:trPr>
        <w:tc>
          <w:tcPr>
            <w:tcW w:w="1838" w:type="dxa"/>
            <w:noWrap/>
            <w:hideMark/>
          </w:tcPr>
          <w:p w14:paraId="6BB3A72A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Pyu0400</w:t>
            </w:r>
          </w:p>
        </w:tc>
        <w:tc>
          <w:tcPr>
            <w:tcW w:w="5839" w:type="dxa"/>
            <w:noWrap/>
            <w:hideMark/>
          </w:tcPr>
          <w:p w14:paraId="6620E17A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[X]Unspecified spina bifida with hydrocephalus</w:t>
            </w:r>
          </w:p>
        </w:tc>
      </w:tr>
      <w:tr w:rsidR="0096748E" w:rsidRPr="00116191" w14:paraId="2187BFFF" w14:textId="77777777" w:rsidTr="00106D2D">
        <w:trPr>
          <w:trHeight w:val="290"/>
        </w:trPr>
        <w:tc>
          <w:tcPr>
            <w:tcW w:w="1838" w:type="dxa"/>
            <w:noWrap/>
            <w:hideMark/>
          </w:tcPr>
          <w:p w14:paraId="6EB43C01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Q402311</w:t>
            </w:r>
          </w:p>
        </w:tc>
        <w:tc>
          <w:tcPr>
            <w:tcW w:w="5839" w:type="dxa"/>
            <w:noWrap/>
            <w:hideMark/>
          </w:tcPr>
          <w:p w14:paraId="136EED06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Congenital hydrocephalus due to toxoplasmosis</w:t>
            </w:r>
          </w:p>
        </w:tc>
      </w:tr>
      <w:tr w:rsidR="0096748E" w:rsidRPr="00116191" w14:paraId="6CEEBD0C" w14:textId="77777777" w:rsidTr="00106D2D">
        <w:trPr>
          <w:trHeight w:val="290"/>
        </w:trPr>
        <w:tc>
          <w:tcPr>
            <w:tcW w:w="1838" w:type="dxa"/>
            <w:noWrap/>
            <w:hideMark/>
          </w:tcPr>
          <w:p w14:paraId="6FDD51AE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>Q48H.00</w:t>
            </w:r>
          </w:p>
        </w:tc>
        <w:tc>
          <w:tcPr>
            <w:tcW w:w="5839" w:type="dxa"/>
            <w:noWrap/>
            <w:hideMark/>
          </w:tcPr>
          <w:p w14:paraId="18937B52" w14:textId="77777777" w:rsidR="0096748E" w:rsidRPr="00116191" w:rsidRDefault="0096748E" w:rsidP="00106D2D">
            <w:pPr>
              <w:rPr>
                <w:rFonts w:cstheme="minorHAnsi"/>
                <w:sz w:val="22"/>
                <w:szCs w:val="22"/>
              </w:rPr>
            </w:pPr>
            <w:r w:rsidRPr="00116191">
              <w:rPr>
                <w:rFonts w:cstheme="minorHAnsi"/>
                <w:sz w:val="22"/>
                <w:szCs w:val="22"/>
              </w:rPr>
              <w:t xml:space="preserve">Acquired hydrocephalus </w:t>
            </w:r>
            <w:proofErr w:type="spellStart"/>
            <w:r w:rsidRPr="00116191">
              <w:rPr>
                <w:rFonts w:cstheme="minorHAnsi"/>
                <w:sz w:val="22"/>
                <w:szCs w:val="22"/>
              </w:rPr>
              <w:t>newborn</w:t>
            </w:r>
            <w:proofErr w:type="spellEnd"/>
          </w:p>
        </w:tc>
      </w:tr>
    </w:tbl>
    <w:p w14:paraId="1DD76169" w14:textId="77777777" w:rsidR="0096748E" w:rsidRDefault="0096748E" w:rsidP="0096748E"/>
    <w:p w14:paraId="6AC0A9EC" w14:textId="52F51682" w:rsidR="0096748E" w:rsidRDefault="001759FF" w:rsidP="0096748E">
      <w:pPr>
        <w:rPr>
          <w:b/>
        </w:rPr>
      </w:pPr>
      <w:r>
        <w:rPr>
          <w:b/>
        </w:rPr>
        <w:t xml:space="preserve">Supplementary </w:t>
      </w:r>
      <w:r w:rsidR="0096748E" w:rsidRPr="00391DEB">
        <w:rPr>
          <w:b/>
        </w:rPr>
        <w:t>Table 1</w:t>
      </w:r>
      <w:r w:rsidR="0096748E">
        <w:rPr>
          <w:b/>
        </w:rPr>
        <w:t>C. Read code lists for the exclusion criteria cerebral venous thrombo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0"/>
        <w:gridCol w:w="5738"/>
      </w:tblGrid>
      <w:tr w:rsidR="0096748E" w:rsidRPr="00C275F8" w14:paraId="371E8B7B" w14:textId="77777777" w:rsidTr="00106D2D">
        <w:trPr>
          <w:trHeight w:val="290"/>
        </w:trPr>
        <w:tc>
          <w:tcPr>
            <w:tcW w:w="1770" w:type="dxa"/>
            <w:noWrap/>
            <w:hideMark/>
          </w:tcPr>
          <w:p w14:paraId="7C43A616" w14:textId="77777777" w:rsidR="0096748E" w:rsidRPr="00C275F8" w:rsidRDefault="0096748E" w:rsidP="00106D2D">
            <w:pPr>
              <w:rPr>
                <w:b/>
                <w:bCs/>
              </w:rPr>
            </w:pPr>
            <w:r w:rsidRPr="00C275F8">
              <w:rPr>
                <w:b/>
                <w:bCs/>
              </w:rPr>
              <w:t>Read Code</w:t>
            </w:r>
          </w:p>
        </w:tc>
        <w:tc>
          <w:tcPr>
            <w:tcW w:w="5738" w:type="dxa"/>
            <w:noWrap/>
            <w:hideMark/>
          </w:tcPr>
          <w:p w14:paraId="4A4794A6" w14:textId="77777777" w:rsidR="0096748E" w:rsidRPr="00C275F8" w:rsidRDefault="0096748E" w:rsidP="00106D2D">
            <w:pPr>
              <w:rPr>
                <w:b/>
                <w:bCs/>
              </w:rPr>
            </w:pPr>
            <w:r w:rsidRPr="00C275F8">
              <w:rPr>
                <w:b/>
                <w:bCs/>
              </w:rPr>
              <w:t>Description</w:t>
            </w:r>
          </w:p>
        </w:tc>
      </w:tr>
      <w:tr w:rsidR="0096748E" w:rsidRPr="00C275F8" w14:paraId="3BE15E6A" w14:textId="77777777" w:rsidTr="00106D2D">
        <w:trPr>
          <w:trHeight w:val="290"/>
        </w:trPr>
        <w:tc>
          <w:tcPr>
            <w:tcW w:w="1770" w:type="dxa"/>
            <w:noWrap/>
            <w:vAlign w:val="bottom"/>
            <w:hideMark/>
          </w:tcPr>
          <w:p w14:paraId="29D9CC18" w14:textId="77777777" w:rsidR="0096748E" w:rsidRPr="00C275F8" w:rsidRDefault="0096748E" w:rsidP="00106D2D">
            <w:r>
              <w:rPr>
                <w:rFonts w:ascii="Calibri" w:hAnsi="Calibri" w:cs="Calibri"/>
                <w:color w:val="000000"/>
                <w:sz w:val="22"/>
                <w:szCs w:val="22"/>
              </w:rPr>
              <w:t>G640.00</w:t>
            </w:r>
          </w:p>
        </w:tc>
        <w:tc>
          <w:tcPr>
            <w:tcW w:w="5738" w:type="dxa"/>
            <w:noWrap/>
            <w:vAlign w:val="bottom"/>
            <w:hideMark/>
          </w:tcPr>
          <w:p w14:paraId="23778977" w14:textId="77777777" w:rsidR="0096748E" w:rsidRPr="00C275F8" w:rsidRDefault="0096748E" w:rsidP="00106D2D">
            <w:r>
              <w:rPr>
                <w:rFonts w:ascii="Calibri" w:hAnsi="Calibri" w:cs="Calibri"/>
                <w:color w:val="000000"/>
                <w:sz w:val="22"/>
                <w:szCs w:val="22"/>
              </w:rPr>
              <w:t>Cerebral thrombosis</w:t>
            </w:r>
          </w:p>
        </w:tc>
      </w:tr>
      <w:tr w:rsidR="0096748E" w:rsidRPr="00C275F8" w14:paraId="6DF2055A" w14:textId="77777777" w:rsidTr="00106D2D">
        <w:trPr>
          <w:trHeight w:val="290"/>
        </w:trPr>
        <w:tc>
          <w:tcPr>
            <w:tcW w:w="1770" w:type="dxa"/>
            <w:noWrap/>
            <w:vAlign w:val="bottom"/>
          </w:tcPr>
          <w:p w14:paraId="4FEFED96" w14:textId="77777777" w:rsidR="0096748E" w:rsidRDefault="0096748E" w:rsidP="00106D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676.00</w:t>
            </w:r>
          </w:p>
        </w:tc>
        <w:tc>
          <w:tcPr>
            <w:tcW w:w="5738" w:type="dxa"/>
            <w:noWrap/>
            <w:vAlign w:val="bottom"/>
          </w:tcPr>
          <w:p w14:paraId="427A6E9B" w14:textId="77777777" w:rsidR="0096748E" w:rsidRDefault="0096748E" w:rsidP="00106D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pyogenic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venous sinus thrombosis</w:t>
            </w:r>
          </w:p>
        </w:tc>
      </w:tr>
      <w:tr w:rsidR="0096748E" w:rsidRPr="00C275F8" w14:paraId="6618D12E" w14:textId="77777777" w:rsidTr="00106D2D">
        <w:trPr>
          <w:trHeight w:val="290"/>
        </w:trPr>
        <w:tc>
          <w:tcPr>
            <w:tcW w:w="1770" w:type="dxa"/>
            <w:noWrap/>
            <w:vAlign w:val="bottom"/>
            <w:hideMark/>
          </w:tcPr>
          <w:p w14:paraId="78C42DC0" w14:textId="77777777" w:rsidR="0096748E" w:rsidRPr="00C275F8" w:rsidRDefault="0096748E" w:rsidP="00106D2D">
            <w:r>
              <w:rPr>
                <w:rFonts w:ascii="Calibri" w:hAnsi="Calibri" w:cs="Calibri"/>
                <w:color w:val="000000"/>
                <w:sz w:val="22"/>
                <w:szCs w:val="22"/>
              </w:rPr>
              <w:t>G676000</w:t>
            </w:r>
          </w:p>
        </w:tc>
        <w:tc>
          <w:tcPr>
            <w:tcW w:w="5738" w:type="dxa"/>
            <w:noWrap/>
            <w:vAlign w:val="bottom"/>
            <w:hideMark/>
          </w:tcPr>
          <w:p w14:paraId="191C19DC" w14:textId="77777777" w:rsidR="0096748E" w:rsidRPr="00C275F8" w:rsidRDefault="0096748E" w:rsidP="00106D2D"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ereb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infarct due cerebral venous thrombosis,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pyogenic</w:t>
            </w:r>
            <w:proofErr w:type="spellEnd"/>
          </w:p>
        </w:tc>
      </w:tr>
      <w:tr w:rsidR="0096748E" w:rsidRPr="00C275F8" w14:paraId="69D0DB03" w14:textId="77777777" w:rsidTr="00106D2D">
        <w:trPr>
          <w:trHeight w:val="290"/>
        </w:trPr>
        <w:tc>
          <w:tcPr>
            <w:tcW w:w="1770" w:type="dxa"/>
            <w:noWrap/>
            <w:vAlign w:val="bottom"/>
            <w:hideMark/>
          </w:tcPr>
          <w:p w14:paraId="611DBDC1" w14:textId="77777777" w:rsidR="0096748E" w:rsidRPr="00C275F8" w:rsidRDefault="0096748E" w:rsidP="00106D2D">
            <w:r>
              <w:rPr>
                <w:rFonts w:ascii="Calibri" w:hAnsi="Calibri" w:cs="Calibri"/>
                <w:color w:val="000000"/>
                <w:sz w:val="22"/>
                <w:szCs w:val="22"/>
              </w:rPr>
              <w:t>G67A.00</w:t>
            </w:r>
          </w:p>
        </w:tc>
        <w:tc>
          <w:tcPr>
            <w:tcW w:w="5738" w:type="dxa"/>
            <w:noWrap/>
            <w:vAlign w:val="bottom"/>
            <w:hideMark/>
          </w:tcPr>
          <w:p w14:paraId="4D059278" w14:textId="77777777" w:rsidR="0096748E" w:rsidRPr="00C275F8" w:rsidRDefault="0096748E" w:rsidP="00106D2D">
            <w:r>
              <w:rPr>
                <w:rFonts w:ascii="Calibri" w:hAnsi="Calibri" w:cs="Calibri"/>
                <w:color w:val="000000"/>
                <w:sz w:val="22"/>
                <w:szCs w:val="22"/>
              </w:rPr>
              <w:t>Cerebral vein thrombosis</w:t>
            </w:r>
          </w:p>
        </w:tc>
      </w:tr>
      <w:tr w:rsidR="0096748E" w:rsidRPr="00C275F8" w14:paraId="2FB6D4CE" w14:textId="77777777" w:rsidTr="00106D2D">
        <w:trPr>
          <w:trHeight w:val="290"/>
        </w:trPr>
        <w:tc>
          <w:tcPr>
            <w:tcW w:w="1770" w:type="dxa"/>
            <w:noWrap/>
            <w:vAlign w:val="bottom"/>
          </w:tcPr>
          <w:p w14:paraId="0C6EDEA1" w14:textId="77777777" w:rsidR="0096748E" w:rsidRDefault="0096748E" w:rsidP="00106D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417.00</w:t>
            </w:r>
          </w:p>
        </w:tc>
        <w:tc>
          <w:tcPr>
            <w:tcW w:w="5738" w:type="dxa"/>
            <w:noWrap/>
            <w:vAlign w:val="bottom"/>
          </w:tcPr>
          <w:p w14:paraId="145F867B" w14:textId="77777777" w:rsidR="0096748E" w:rsidRDefault="0096748E" w:rsidP="00106D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bstetric cerebral venous thrombosis</w:t>
            </w:r>
          </w:p>
        </w:tc>
      </w:tr>
      <w:tr w:rsidR="0096748E" w:rsidRPr="00C275F8" w14:paraId="61A5C0F9" w14:textId="77777777" w:rsidTr="00106D2D">
        <w:trPr>
          <w:trHeight w:val="290"/>
        </w:trPr>
        <w:tc>
          <w:tcPr>
            <w:tcW w:w="1770" w:type="dxa"/>
            <w:noWrap/>
            <w:vAlign w:val="bottom"/>
          </w:tcPr>
          <w:p w14:paraId="140EBE8D" w14:textId="77777777" w:rsidR="0096748E" w:rsidRDefault="0096748E" w:rsidP="00106D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417000</w:t>
            </w:r>
          </w:p>
        </w:tc>
        <w:tc>
          <w:tcPr>
            <w:tcW w:w="5738" w:type="dxa"/>
            <w:noWrap/>
            <w:vAlign w:val="bottom"/>
          </w:tcPr>
          <w:p w14:paraId="14B0E74A" w14:textId="77777777" w:rsidR="0096748E" w:rsidRDefault="0096748E" w:rsidP="00106D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erebral venous thrombosis in pregnancy</w:t>
            </w:r>
          </w:p>
        </w:tc>
      </w:tr>
      <w:tr w:rsidR="0096748E" w:rsidRPr="00C275F8" w14:paraId="7E2235D3" w14:textId="77777777" w:rsidTr="00106D2D">
        <w:trPr>
          <w:trHeight w:val="290"/>
        </w:trPr>
        <w:tc>
          <w:tcPr>
            <w:tcW w:w="1770" w:type="dxa"/>
            <w:noWrap/>
            <w:vAlign w:val="bottom"/>
          </w:tcPr>
          <w:p w14:paraId="2EE8E80D" w14:textId="77777777" w:rsidR="0096748E" w:rsidRDefault="0096748E" w:rsidP="00106D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417100</w:t>
            </w:r>
          </w:p>
        </w:tc>
        <w:tc>
          <w:tcPr>
            <w:tcW w:w="5738" w:type="dxa"/>
            <w:noWrap/>
            <w:vAlign w:val="bottom"/>
          </w:tcPr>
          <w:p w14:paraId="381AFB29" w14:textId="77777777" w:rsidR="0096748E" w:rsidRDefault="0096748E" w:rsidP="00106D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erebral venous thrombosis in the puerperium</w:t>
            </w:r>
          </w:p>
        </w:tc>
      </w:tr>
    </w:tbl>
    <w:p w14:paraId="0177C901" w14:textId="77777777" w:rsidR="0096748E" w:rsidRDefault="0096748E" w:rsidP="0096748E">
      <w:pPr>
        <w:rPr>
          <w:b/>
        </w:rPr>
      </w:pPr>
    </w:p>
    <w:p w14:paraId="570397AD" w14:textId="77777777" w:rsidR="00327B8E" w:rsidRDefault="00327B8E">
      <w:pPr>
        <w:rPr>
          <w:b/>
        </w:rPr>
      </w:pPr>
      <w:r>
        <w:rPr>
          <w:b/>
        </w:rPr>
        <w:br w:type="page"/>
      </w:r>
    </w:p>
    <w:p w14:paraId="6B66EDD3" w14:textId="441D6EF4" w:rsidR="0096748E" w:rsidRDefault="0096748E" w:rsidP="0096748E">
      <w:pPr>
        <w:rPr>
          <w:b/>
        </w:rPr>
      </w:pPr>
    </w:p>
    <w:p w14:paraId="7C2659DC" w14:textId="40F5DAE4" w:rsidR="0096748E" w:rsidRDefault="001759FF" w:rsidP="0096748E">
      <w:pPr>
        <w:rPr>
          <w:b/>
        </w:rPr>
      </w:pPr>
      <w:r>
        <w:rPr>
          <w:b/>
        </w:rPr>
        <w:t xml:space="preserve">Supplementary </w:t>
      </w:r>
      <w:r w:rsidR="0096748E" w:rsidRPr="00391DEB">
        <w:rPr>
          <w:b/>
        </w:rPr>
        <w:t>Table 1</w:t>
      </w:r>
      <w:r w:rsidR="00646A2B">
        <w:rPr>
          <w:b/>
        </w:rPr>
        <w:t>D</w:t>
      </w:r>
      <w:r w:rsidR="0096748E">
        <w:rPr>
          <w:b/>
        </w:rPr>
        <w:t>. Read code lists for the migraine</w:t>
      </w:r>
      <w:r w:rsidR="00646A2B">
        <w:rPr>
          <w:b/>
        </w:rPr>
        <w:t xml:space="preserve"> controls</w:t>
      </w:r>
      <w:r w:rsidR="0096748E">
        <w:rPr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6"/>
        <w:gridCol w:w="5552"/>
      </w:tblGrid>
      <w:tr w:rsidR="0096748E" w:rsidRPr="00113673" w14:paraId="06E73AC9" w14:textId="77777777" w:rsidTr="00106D2D">
        <w:trPr>
          <w:trHeight w:val="290"/>
        </w:trPr>
        <w:tc>
          <w:tcPr>
            <w:tcW w:w="1956" w:type="dxa"/>
            <w:noWrap/>
            <w:hideMark/>
          </w:tcPr>
          <w:p w14:paraId="665240C2" w14:textId="77777777" w:rsidR="0096748E" w:rsidRPr="00113673" w:rsidRDefault="0096748E" w:rsidP="00106D2D">
            <w:pPr>
              <w:rPr>
                <w:rFonts w:cstheme="minorHAnsi"/>
                <w:bCs/>
                <w:sz w:val="22"/>
                <w:szCs w:val="22"/>
              </w:rPr>
            </w:pPr>
            <w:r w:rsidRPr="00DE1427">
              <w:rPr>
                <w:rFonts w:cstheme="minorHAnsi"/>
                <w:b/>
                <w:bCs/>
                <w:sz w:val="22"/>
                <w:szCs w:val="22"/>
              </w:rPr>
              <w:t>Read Code</w:t>
            </w:r>
          </w:p>
        </w:tc>
        <w:tc>
          <w:tcPr>
            <w:tcW w:w="5552" w:type="dxa"/>
            <w:noWrap/>
            <w:hideMark/>
          </w:tcPr>
          <w:p w14:paraId="7C8B4BC8" w14:textId="77777777" w:rsidR="0096748E" w:rsidRPr="00113673" w:rsidRDefault="0096748E" w:rsidP="00106D2D">
            <w:pPr>
              <w:rPr>
                <w:rFonts w:cstheme="minorHAnsi"/>
                <w:bCs/>
                <w:sz w:val="22"/>
                <w:szCs w:val="22"/>
              </w:rPr>
            </w:pPr>
            <w:r w:rsidRPr="00DE1427">
              <w:rPr>
                <w:rFonts w:cstheme="minorHAnsi"/>
                <w:b/>
                <w:bCs/>
                <w:sz w:val="22"/>
                <w:szCs w:val="22"/>
              </w:rPr>
              <w:t>Description</w:t>
            </w:r>
          </w:p>
        </w:tc>
      </w:tr>
      <w:tr w:rsidR="0096748E" w:rsidRPr="00113673" w14:paraId="53D63EBC" w14:textId="77777777" w:rsidTr="00106D2D">
        <w:trPr>
          <w:trHeight w:val="290"/>
        </w:trPr>
        <w:tc>
          <w:tcPr>
            <w:tcW w:w="1956" w:type="dxa"/>
            <w:noWrap/>
            <w:hideMark/>
          </w:tcPr>
          <w:p w14:paraId="6FC6DFB3" w14:textId="77777777" w:rsidR="0096748E" w:rsidRPr="00113673" w:rsidRDefault="0096748E" w:rsidP="00106D2D">
            <w:pPr>
              <w:rPr>
                <w:rFonts w:cstheme="minorHAnsi"/>
                <w:bCs/>
                <w:sz w:val="22"/>
                <w:szCs w:val="22"/>
              </w:rPr>
            </w:pPr>
            <w:r w:rsidRPr="00113673">
              <w:rPr>
                <w:rFonts w:cstheme="minorHAnsi"/>
                <w:bCs/>
                <w:sz w:val="22"/>
                <w:szCs w:val="22"/>
              </w:rPr>
              <w:t>1967</w:t>
            </w:r>
          </w:p>
        </w:tc>
        <w:tc>
          <w:tcPr>
            <w:tcW w:w="5552" w:type="dxa"/>
            <w:noWrap/>
            <w:hideMark/>
          </w:tcPr>
          <w:p w14:paraId="3B80B616" w14:textId="77777777" w:rsidR="0096748E" w:rsidRPr="00113673" w:rsidRDefault="0096748E" w:rsidP="00106D2D">
            <w:pPr>
              <w:rPr>
                <w:rFonts w:cstheme="minorHAnsi"/>
                <w:bCs/>
                <w:sz w:val="22"/>
                <w:szCs w:val="22"/>
              </w:rPr>
            </w:pPr>
            <w:r w:rsidRPr="00113673">
              <w:rPr>
                <w:rFonts w:cstheme="minorHAnsi"/>
                <w:bCs/>
                <w:sz w:val="22"/>
                <w:szCs w:val="22"/>
              </w:rPr>
              <w:t>Abdominal migraine - symptom</w:t>
            </w:r>
          </w:p>
        </w:tc>
      </w:tr>
      <w:tr w:rsidR="0096748E" w:rsidRPr="00113673" w14:paraId="62A4A8F8" w14:textId="77777777" w:rsidTr="00106D2D">
        <w:trPr>
          <w:trHeight w:val="290"/>
        </w:trPr>
        <w:tc>
          <w:tcPr>
            <w:tcW w:w="1956" w:type="dxa"/>
            <w:noWrap/>
            <w:hideMark/>
          </w:tcPr>
          <w:p w14:paraId="5D319CD8" w14:textId="77777777" w:rsidR="0096748E" w:rsidRPr="00113673" w:rsidRDefault="0096748E" w:rsidP="00106D2D">
            <w:pPr>
              <w:rPr>
                <w:rFonts w:cstheme="minorHAnsi"/>
                <w:bCs/>
                <w:sz w:val="22"/>
                <w:szCs w:val="22"/>
              </w:rPr>
            </w:pPr>
            <w:r w:rsidRPr="00113673">
              <w:rPr>
                <w:rFonts w:cstheme="minorHAnsi"/>
                <w:bCs/>
                <w:sz w:val="22"/>
                <w:szCs w:val="22"/>
              </w:rPr>
              <w:t>8B6N.00</w:t>
            </w:r>
          </w:p>
        </w:tc>
        <w:tc>
          <w:tcPr>
            <w:tcW w:w="5552" w:type="dxa"/>
            <w:noWrap/>
            <w:hideMark/>
          </w:tcPr>
          <w:p w14:paraId="535AEF8C" w14:textId="77777777" w:rsidR="0096748E" w:rsidRPr="00113673" w:rsidRDefault="0096748E" w:rsidP="00106D2D">
            <w:pPr>
              <w:rPr>
                <w:rFonts w:cstheme="minorHAnsi"/>
                <w:bCs/>
                <w:sz w:val="22"/>
                <w:szCs w:val="22"/>
              </w:rPr>
            </w:pPr>
            <w:r w:rsidRPr="00113673">
              <w:rPr>
                <w:rFonts w:cstheme="minorHAnsi"/>
                <w:bCs/>
                <w:sz w:val="22"/>
                <w:szCs w:val="22"/>
              </w:rPr>
              <w:t>Migraine prophylaxis</w:t>
            </w:r>
          </w:p>
        </w:tc>
      </w:tr>
      <w:tr w:rsidR="0096748E" w:rsidRPr="00113673" w14:paraId="3B02AD8B" w14:textId="77777777" w:rsidTr="00106D2D">
        <w:trPr>
          <w:trHeight w:val="290"/>
        </w:trPr>
        <w:tc>
          <w:tcPr>
            <w:tcW w:w="1956" w:type="dxa"/>
            <w:noWrap/>
            <w:hideMark/>
          </w:tcPr>
          <w:p w14:paraId="61F32D80" w14:textId="77777777" w:rsidR="0096748E" w:rsidRPr="00113673" w:rsidRDefault="0096748E" w:rsidP="00106D2D">
            <w:pPr>
              <w:rPr>
                <w:rFonts w:cstheme="minorHAnsi"/>
                <w:bCs/>
                <w:sz w:val="22"/>
                <w:szCs w:val="22"/>
              </w:rPr>
            </w:pPr>
            <w:r w:rsidRPr="00113673">
              <w:rPr>
                <w:rFonts w:cstheme="minorHAnsi"/>
                <w:bCs/>
                <w:sz w:val="22"/>
                <w:szCs w:val="22"/>
              </w:rPr>
              <w:t>F</w:t>
            </w:r>
            <w:proofErr w:type="gramStart"/>
            <w:r w:rsidRPr="00113673">
              <w:rPr>
                <w:rFonts w:cstheme="minorHAnsi"/>
                <w:bCs/>
                <w:sz w:val="22"/>
                <w:szCs w:val="22"/>
              </w:rPr>
              <w:t>26..</w:t>
            </w:r>
            <w:proofErr w:type="gramEnd"/>
            <w:r w:rsidRPr="00113673">
              <w:rPr>
                <w:rFonts w:cstheme="minorHAnsi"/>
                <w:bCs/>
                <w:sz w:val="22"/>
                <w:szCs w:val="22"/>
              </w:rPr>
              <w:t>00</w:t>
            </w:r>
          </w:p>
        </w:tc>
        <w:tc>
          <w:tcPr>
            <w:tcW w:w="5552" w:type="dxa"/>
            <w:noWrap/>
            <w:hideMark/>
          </w:tcPr>
          <w:p w14:paraId="4925678F" w14:textId="77777777" w:rsidR="0096748E" w:rsidRPr="00113673" w:rsidRDefault="0096748E" w:rsidP="00106D2D">
            <w:pPr>
              <w:rPr>
                <w:rFonts w:cstheme="minorHAnsi"/>
                <w:bCs/>
                <w:sz w:val="22"/>
                <w:szCs w:val="22"/>
              </w:rPr>
            </w:pPr>
            <w:r w:rsidRPr="00113673">
              <w:rPr>
                <w:rFonts w:cstheme="minorHAnsi"/>
                <w:bCs/>
                <w:sz w:val="22"/>
                <w:szCs w:val="22"/>
              </w:rPr>
              <w:t>Migraine</w:t>
            </w:r>
          </w:p>
        </w:tc>
      </w:tr>
      <w:tr w:rsidR="0096748E" w:rsidRPr="00113673" w14:paraId="06889B6E" w14:textId="77777777" w:rsidTr="00106D2D">
        <w:trPr>
          <w:trHeight w:val="290"/>
        </w:trPr>
        <w:tc>
          <w:tcPr>
            <w:tcW w:w="1956" w:type="dxa"/>
            <w:noWrap/>
            <w:hideMark/>
          </w:tcPr>
          <w:p w14:paraId="70C88A1B" w14:textId="77777777" w:rsidR="0096748E" w:rsidRPr="00113673" w:rsidRDefault="0096748E" w:rsidP="00106D2D">
            <w:pPr>
              <w:rPr>
                <w:rFonts w:cstheme="minorHAnsi"/>
                <w:bCs/>
                <w:sz w:val="22"/>
                <w:szCs w:val="22"/>
              </w:rPr>
            </w:pPr>
            <w:r w:rsidRPr="00113673">
              <w:rPr>
                <w:rFonts w:cstheme="minorHAnsi"/>
                <w:bCs/>
                <w:sz w:val="22"/>
                <w:szCs w:val="22"/>
              </w:rPr>
              <w:t>F260.00</w:t>
            </w:r>
          </w:p>
        </w:tc>
        <w:tc>
          <w:tcPr>
            <w:tcW w:w="5552" w:type="dxa"/>
            <w:noWrap/>
            <w:hideMark/>
          </w:tcPr>
          <w:p w14:paraId="58671B21" w14:textId="77777777" w:rsidR="0096748E" w:rsidRPr="00113673" w:rsidRDefault="0096748E" w:rsidP="00106D2D">
            <w:pPr>
              <w:rPr>
                <w:rFonts w:cstheme="minorHAnsi"/>
                <w:bCs/>
                <w:sz w:val="22"/>
                <w:szCs w:val="22"/>
              </w:rPr>
            </w:pPr>
            <w:r w:rsidRPr="00113673">
              <w:rPr>
                <w:rFonts w:cstheme="minorHAnsi"/>
                <w:bCs/>
                <w:sz w:val="22"/>
                <w:szCs w:val="22"/>
              </w:rPr>
              <w:t>Classical migraine</w:t>
            </w:r>
          </w:p>
        </w:tc>
      </w:tr>
      <w:tr w:rsidR="0096748E" w:rsidRPr="00113673" w14:paraId="56EC635D" w14:textId="77777777" w:rsidTr="00106D2D">
        <w:trPr>
          <w:trHeight w:val="290"/>
        </w:trPr>
        <w:tc>
          <w:tcPr>
            <w:tcW w:w="1956" w:type="dxa"/>
            <w:noWrap/>
            <w:hideMark/>
          </w:tcPr>
          <w:p w14:paraId="41BF87A7" w14:textId="77777777" w:rsidR="0096748E" w:rsidRPr="00113673" w:rsidRDefault="0096748E" w:rsidP="00106D2D">
            <w:pPr>
              <w:rPr>
                <w:rFonts w:cstheme="minorHAnsi"/>
                <w:bCs/>
                <w:sz w:val="22"/>
                <w:szCs w:val="22"/>
              </w:rPr>
            </w:pPr>
            <w:r w:rsidRPr="00113673">
              <w:rPr>
                <w:rFonts w:cstheme="minorHAnsi"/>
                <w:bCs/>
                <w:sz w:val="22"/>
                <w:szCs w:val="22"/>
              </w:rPr>
              <w:t>F260.11</w:t>
            </w:r>
          </w:p>
        </w:tc>
        <w:tc>
          <w:tcPr>
            <w:tcW w:w="5552" w:type="dxa"/>
            <w:noWrap/>
            <w:hideMark/>
          </w:tcPr>
          <w:p w14:paraId="6BC3F073" w14:textId="77777777" w:rsidR="0096748E" w:rsidRPr="00113673" w:rsidRDefault="0096748E" w:rsidP="00106D2D">
            <w:pPr>
              <w:rPr>
                <w:rFonts w:cstheme="minorHAnsi"/>
                <w:bCs/>
                <w:sz w:val="22"/>
                <w:szCs w:val="22"/>
              </w:rPr>
            </w:pPr>
            <w:r w:rsidRPr="00113673">
              <w:rPr>
                <w:rFonts w:cstheme="minorHAnsi"/>
                <w:bCs/>
                <w:sz w:val="22"/>
                <w:szCs w:val="22"/>
              </w:rPr>
              <w:t>Migraine with aura</w:t>
            </w:r>
          </w:p>
        </w:tc>
      </w:tr>
      <w:tr w:rsidR="0096748E" w:rsidRPr="00113673" w14:paraId="05C06830" w14:textId="77777777" w:rsidTr="00106D2D">
        <w:trPr>
          <w:trHeight w:val="290"/>
        </w:trPr>
        <w:tc>
          <w:tcPr>
            <w:tcW w:w="1956" w:type="dxa"/>
            <w:noWrap/>
            <w:hideMark/>
          </w:tcPr>
          <w:p w14:paraId="45ACBCBA" w14:textId="77777777" w:rsidR="0096748E" w:rsidRPr="00113673" w:rsidRDefault="0096748E" w:rsidP="00106D2D">
            <w:pPr>
              <w:rPr>
                <w:rFonts w:cstheme="minorHAnsi"/>
                <w:bCs/>
                <w:sz w:val="22"/>
                <w:szCs w:val="22"/>
              </w:rPr>
            </w:pPr>
            <w:r w:rsidRPr="00113673">
              <w:rPr>
                <w:rFonts w:cstheme="minorHAnsi"/>
                <w:bCs/>
                <w:sz w:val="22"/>
                <w:szCs w:val="22"/>
              </w:rPr>
              <w:t>F261.00</w:t>
            </w:r>
          </w:p>
        </w:tc>
        <w:tc>
          <w:tcPr>
            <w:tcW w:w="5552" w:type="dxa"/>
            <w:noWrap/>
            <w:hideMark/>
          </w:tcPr>
          <w:p w14:paraId="0ED11286" w14:textId="77777777" w:rsidR="0096748E" w:rsidRPr="00113673" w:rsidRDefault="0096748E" w:rsidP="00106D2D">
            <w:pPr>
              <w:rPr>
                <w:rFonts w:cstheme="minorHAnsi"/>
                <w:bCs/>
                <w:sz w:val="22"/>
                <w:szCs w:val="22"/>
              </w:rPr>
            </w:pPr>
            <w:r w:rsidRPr="00113673">
              <w:rPr>
                <w:rFonts w:cstheme="minorHAnsi"/>
                <w:bCs/>
                <w:sz w:val="22"/>
                <w:szCs w:val="22"/>
              </w:rPr>
              <w:t>Common migraine</w:t>
            </w:r>
          </w:p>
        </w:tc>
      </w:tr>
      <w:tr w:rsidR="0096748E" w:rsidRPr="00113673" w14:paraId="13BA31FF" w14:textId="77777777" w:rsidTr="00106D2D">
        <w:trPr>
          <w:trHeight w:val="290"/>
        </w:trPr>
        <w:tc>
          <w:tcPr>
            <w:tcW w:w="1956" w:type="dxa"/>
            <w:noWrap/>
            <w:hideMark/>
          </w:tcPr>
          <w:p w14:paraId="4169B42E" w14:textId="77777777" w:rsidR="0096748E" w:rsidRPr="00113673" w:rsidRDefault="0096748E" w:rsidP="00106D2D">
            <w:pPr>
              <w:rPr>
                <w:rFonts w:cstheme="minorHAnsi"/>
                <w:bCs/>
                <w:sz w:val="22"/>
                <w:szCs w:val="22"/>
              </w:rPr>
            </w:pPr>
            <w:r w:rsidRPr="00113673">
              <w:rPr>
                <w:rFonts w:cstheme="minorHAnsi"/>
                <w:bCs/>
                <w:sz w:val="22"/>
                <w:szCs w:val="22"/>
              </w:rPr>
              <w:t>F261.11</w:t>
            </w:r>
          </w:p>
        </w:tc>
        <w:tc>
          <w:tcPr>
            <w:tcW w:w="5552" w:type="dxa"/>
            <w:noWrap/>
            <w:hideMark/>
          </w:tcPr>
          <w:p w14:paraId="0F323223" w14:textId="77777777" w:rsidR="0096748E" w:rsidRPr="00113673" w:rsidRDefault="0096748E" w:rsidP="00106D2D">
            <w:pPr>
              <w:rPr>
                <w:rFonts w:cstheme="minorHAnsi"/>
                <w:bCs/>
                <w:sz w:val="22"/>
                <w:szCs w:val="22"/>
              </w:rPr>
            </w:pPr>
            <w:r w:rsidRPr="00113673">
              <w:rPr>
                <w:rFonts w:cstheme="minorHAnsi"/>
                <w:bCs/>
                <w:sz w:val="22"/>
                <w:szCs w:val="22"/>
              </w:rPr>
              <w:t>Migraine without aura</w:t>
            </w:r>
          </w:p>
        </w:tc>
      </w:tr>
      <w:tr w:rsidR="0096748E" w:rsidRPr="00113673" w14:paraId="66F83B8F" w14:textId="77777777" w:rsidTr="00106D2D">
        <w:trPr>
          <w:trHeight w:val="290"/>
        </w:trPr>
        <w:tc>
          <w:tcPr>
            <w:tcW w:w="1956" w:type="dxa"/>
            <w:noWrap/>
            <w:hideMark/>
          </w:tcPr>
          <w:p w14:paraId="691CCFD6" w14:textId="77777777" w:rsidR="0096748E" w:rsidRPr="00113673" w:rsidRDefault="0096748E" w:rsidP="00106D2D">
            <w:pPr>
              <w:rPr>
                <w:rFonts w:cstheme="minorHAnsi"/>
                <w:bCs/>
                <w:sz w:val="22"/>
                <w:szCs w:val="22"/>
              </w:rPr>
            </w:pPr>
            <w:r w:rsidRPr="00113673">
              <w:rPr>
                <w:rFonts w:cstheme="minorHAnsi"/>
                <w:bCs/>
                <w:sz w:val="22"/>
                <w:szCs w:val="22"/>
              </w:rPr>
              <w:t>F261000</w:t>
            </w:r>
          </w:p>
        </w:tc>
        <w:tc>
          <w:tcPr>
            <w:tcW w:w="5552" w:type="dxa"/>
            <w:noWrap/>
            <w:hideMark/>
          </w:tcPr>
          <w:p w14:paraId="115E3A88" w14:textId="77777777" w:rsidR="0096748E" w:rsidRPr="00113673" w:rsidRDefault="0096748E" w:rsidP="00106D2D">
            <w:pPr>
              <w:rPr>
                <w:rFonts w:cstheme="minorHAnsi"/>
                <w:bCs/>
                <w:sz w:val="22"/>
                <w:szCs w:val="22"/>
              </w:rPr>
            </w:pPr>
            <w:r w:rsidRPr="00113673">
              <w:rPr>
                <w:rFonts w:cstheme="minorHAnsi"/>
                <w:bCs/>
                <w:sz w:val="22"/>
                <w:szCs w:val="22"/>
              </w:rPr>
              <w:t>Atypical migraine</w:t>
            </w:r>
          </w:p>
        </w:tc>
      </w:tr>
      <w:tr w:rsidR="0096748E" w:rsidRPr="00113673" w14:paraId="69F305FA" w14:textId="77777777" w:rsidTr="00106D2D">
        <w:trPr>
          <w:trHeight w:val="290"/>
        </w:trPr>
        <w:tc>
          <w:tcPr>
            <w:tcW w:w="1956" w:type="dxa"/>
            <w:noWrap/>
            <w:hideMark/>
          </w:tcPr>
          <w:p w14:paraId="5C11DA14" w14:textId="77777777" w:rsidR="0096748E" w:rsidRPr="00113673" w:rsidRDefault="0096748E" w:rsidP="00106D2D">
            <w:pPr>
              <w:rPr>
                <w:rFonts w:cstheme="minorHAnsi"/>
                <w:bCs/>
                <w:sz w:val="22"/>
                <w:szCs w:val="22"/>
              </w:rPr>
            </w:pPr>
            <w:r w:rsidRPr="00113673">
              <w:rPr>
                <w:rFonts w:cstheme="minorHAnsi"/>
                <w:bCs/>
                <w:sz w:val="22"/>
                <w:szCs w:val="22"/>
              </w:rPr>
              <w:t>F261100</w:t>
            </w:r>
          </w:p>
        </w:tc>
        <w:tc>
          <w:tcPr>
            <w:tcW w:w="5552" w:type="dxa"/>
            <w:noWrap/>
            <w:hideMark/>
          </w:tcPr>
          <w:p w14:paraId="33E81825" w14:textId="77777777" w:rsidR="0096748E" w:rsidRPr="00113673" w:rsidRDefault="0096748E" w:rsidP="00106D2D">
            <w:pPr>
              <w:rPr>
                <w:rFonts w:cstheme="minorHAnsi"/>
                <w:bCs/>
                <w:sz w:val="22"/>
                <w:szCs w:val="22"/>
              </w:rPr>
            </w:pPr>
            <w:r w:rsidRPr="00113673">
              <w:rPr>
                <w:rFonts w:cstheme="minorHAnsi"/>
                <w:bCs/>
                <w:sz w:val="22"/>
                <w:szCs w:val="22"/>
              </w:rPr>
              <w:t>Sick headache</w:t>
            </w:r>
          </w:p>
        </w:tc>
      </w:tr>
      <w:tr w:rsidR="0096748E" w:rsidRPr="00113673" w14:paraId="576F9EF2" w14:textId="77777777" w:rsidTr="00106D2D">
        <w:trPr>
          <w:trHeight w:val="290"/>
        </w:trPr>
        <w:tc>
          <w:tcPr>
            <w:tcW w:w="1956" w:type="dxa"/>
            <w:noWrap/>
            <w:hideMark/>
          </w:tcPr>
          <w:p w14:paraId="2B392D0D" w14:textId="77777777" w:rsidR="0096748E" w:rsidRPr="00113673" w:rsidRDefault="0096748E" w:rsidP="00106D2D">
            <w:pPr>
              <w:rPr>
                <w:rFonts w:cstheme="minorHAnsi"/>
                <w:bCs/>
                <w:sz w:val="22"/>
                <w:szCs w:val="22"/>
              </w:rPr>
            </w:pPr>
            <w:r w:rsidRPr="00113673">
              <w:rPr>
                <w:rFonts w:cstheme="minorHAnsi"/>
                <w:bCs/>
                <w:sz w:val="22"/>
                <w:szCs w:val="22"/>
              </w:rPr>
              <w:t>F261z00</w:t>
            </w:r>
          </w:p>
        </w:tc>
        <w:tc>
          <w:tcPr>
            <w:tcW w:w="5552" w:type="dxa"/>
            <w:noWrap/>
            <w:hideMark/>
          </w:tcPr>
          <w:p w14:paraId="4B820E69" w14:textId="77777777" w:rsidR="0096748E" w:rsidRPr="00113673" w:rsidRDefault="0096748E" w:rsidP="00106D2D">
            <w:pPr>
              <w:rPr>
                <w:rFonts w:cstheme="minorHAnsi"/>
                <w:bCs/>
                <w:sz w:val="22"/>
                <w:szCs w:val="22"/>
              </w:rPr>
            </w:pPr>
            <w:r w:rsidRPr="00113673">
              <w:rPr>
                <w:rFonts w:cstheme="minorHAnsi"/>
                <w:bCs/>
                <w:sz w:val="22"/>
                <w:szCs w:val="22"/>
              </w:rPr>
              <w:t>Common migraine NOS</w:t>
            </w:r>
          </w:p>
        </w:tc>
      </w:tr>
      <w:tr w:rsidR="0096748E" w:rsidRPr="00113673" w14:paraId="1C8DF451" w14:textId="77777777" w:rsidTr="00106D2D">
        <w:trPr>
          <w:trHeight w:val="290"/>
        </w:trPr>
        <w:tc>
          <w:tcPr>
            <w:tcW w:w="1956" w:type="dxa"/>
            <w:noWrap/>
            <w:hideMark/>
          </w:tcPr>
          <w:p w14:paraId="70318AB8" w14:textId="77777777" w:rsidR="0096748E" w:rsidRPr="00113673" w:rsidRDefault="0096748E" w:rsidP="00106D2D">
            <w:pPr>
              <w:rPr>
                <w:rFonts w:cstheme="minorHAnsi"/>
                <w:bCs/>
                <w:sz w:val="22"/>
                <w:szCs w:val="22"/>
              </w:rPr>
            </w:pPr>
            <w:r w:rsidRPr="00113673">
              <w:rPr>
                <w:rFonts w:cstheme="minorHAnsi"/>
                <w:bCs/>
                <w:sz w:val="22"/>
                <w:szCs w:val="22"/>
              </w:rPr>
              <w:t>F262.00</w:t>
            </w:r>
          </w:p>
        </w:tc>
        <w:tc>
          <w:tcPr>
            <w:tcW w:w="5552" w:type="dxa"/>
            <w:noWrap/>
            <w:hideMark/>
          </w:tcPr>
          <w:p w14:paraId="37A3A8C2" w14:textId="77777777" w:rsidR="0096748E" w:rsidRPr="00113673" w:rsidRDefault="0096748E" w:rsidP="00106D2D">
            <w:pPr>
              <w:rPr>
                <w:rFonts w:cstheme="minorHAnsi"/>
                <w:bCs/>
                <w:sz w:val="22"/>
                <w:szCs w:val="22"/>
              </w:rPr>
            </w:pPr>
            <w:r w:rsidRPr="00113673">
              <w:rPr>
                <w:rFonts w:cstheme="minorHAnsi"/>
                <w:bCs/>
                <w:sz w:val="22"/>
                <w:szCs w:val="22"/>
              </w:rPr>
              <w:t>Migraine variants</w:t>
            </w:r>
          </w:p>
        </w:tc>
      </w:tr>
      <w:tr w:rsidR="0096748E" w:rsidRPr="00113673" w14:paraId="7695492E" w14:textId="77777777" w:rsidTr="00106D2D">
        <w:trPr>
          <w:trHeight w:val="290"/>
        </w:trPr>
        <w:tc>
          <w:tcPr>
            <w:tcW w:w="1956" w:type="dxa"/>
            <w:noWrap/>
            <w:hideMark/>
          </w:tcPr>
          <w:p w14:paraId="0CE2991A" w14:textId="77777777" w:rsidR="0096748E" w:rsidRPr="00113673" w:rsidRDefault="0096748E" w:rsidP="00106D2D">
            <w:pPr>
              <w:rPr>
                <w:rFonts w:cstheme="minorHAnsi"/>
                <w:bCs/>
                <w:sz w:val="22"/>
                <w:szCs w:val="22"/>
              </w:rPr>
            </w:pPr>
            <w:r w:rsidRPr="00113673">
              <w:rPr>
                <w:rFonts w:cstheme="minorHAnsi"/>
                <w:bCs/>
                <w:sz w:val="22"/>
                <w:szCs w:val="22"/>
              </w:rPr>
              <w:t>F262200</w:t>
            </w:r>
          </w:p>
        </w:tc>
        <w:tc>
          <w:tcPr>
            <w:tcW w:w="5552" w:type="dxa"/>
            <w:noWrap/>
            <w:hideMark/>
          </w:tcPr>
          <w:p w14:paraId="6C182D78" w14:textId="77777777" w:rsidR="0096748E" w:rsidRPr="00113673" w:rsidRDefault="0096748E" w:rsidP="00106D2D">
            <w:pPr>
              <w:rPr>
                <w:rFonts w:cstheme="minorHAnsi"/>
                <w:bCs/>
                <w:sz w:val="22"/>
                <w:szCs w:val="22"/>
              </w:rPr>
            </w:pPr>
            <w:r w:rsidRPr="00113673">
              <w:rPr>
                <w:rFonts w:cstheme="minorHAnsi"/>
                <w:bCs/>
                <w:sz w:val="22"/>
                <w:szCs w:val="22"/>
              </w:rPr>
              <w:t>Abdominal migraine</w:t>
            </w:r>
          </w:p>
        </w:tc>
      </w:tr>
      <w:tr w:rsidR="0096748E" w:rsidRPr="00113673" w14:paraId="46499407" w14:textId="77777777" w:rsidTr="00106D2D">
        <w:trPr>
          <w:trHeight w:val="290"/>
        </w:trPr>
        <w:tc>
          <w:tcPr>
            <w:tcW w:w="1956" w:type="dxa"/>
            <w:noWrap/>
            <w:hideMark/>
          </w:tcPr>
          <w:p w14:paraId="58255BD3" w14:textId="77777777" w:rsidR="0096748E" w:rsidRPr="00113673" w:rsidRDefault="0096748E" w:rsidP="00106D2D">
            <w:pPr>
              <w:rPr>
                <w:rFonts w:cstheme="minorHAnsi"/>
                <w:bCs/>
                <w:sz w:val="22"/>
                <w:szCs w:val="22"/>
              </w:rPr>
            </w:pPr>
            <w:r w:rsidRPr="00113673">
              <w:rPr>
                <w:rFonts w:cstheme="minorHAnsi"/>
                <w:bCs/>
                <w:sz w:val="22"/>
                <w:szCs w:val="22"/>
              </w:rPr>
              <w:t>F262300</w:t>
            </w:r>
          </w:p>
        </w:tc>
        <w:tc>
          <w:tcPr>
            <w:tcW w:w="5552" w:type="dxa"/>
            <w:noWrap/>
            <w:hideMark/>
          </w:tcPr>
          <w:p w14:paraId="2C40A012" w14:textId="77777777" w:rsidR="0096748E" w:rsidRPr="00113673" w:rsidRDefault="0096748E" w:rsidP="00106D2D">
            <w:pPr>
              <w:rPr>
                <w:rFonts w:cstheme="minorHAnsi"/>
                <w:bCs/>
                <w:sz w:val="22"/>
                <w:szCs w:val="22"/>
              </w:rPr>
            </w:pPr>
            <w:r w:rsidRPr="00113673">
              <w:rPr>
                <w:rFonts w:cstheme="minorHAnsi"/>
                <w:bCs/>
                <w:sz w:val="22"/>
                <w:szCs w:val="22"/>
              </w:rPr>
              <w:t>Basilar migraine</w:t>
            </w:r>
          </w:p>
        </w:tc>
      </w:tr>
      <w:tr w:rsidR="0096748E" w:rsidRPr="00113673" w14:paraId="345A8F99" w14:textId="77777777" w:rsidTr="00106D2D">
        <w:trPr>
          <w:trHeight w:val="290"/>
        </w:trPr>
        <w:tc>
          <w:tcPr>
            <w:tcW w:w="1956" w:type="dxa"/>
            <w:noWrap/>
            <w:hideMark/>
          </w:tcPr>
          <w:p w14:paraId="0FC0A0F2" w14:textId="77777777" w:rsidR="0096748E" w:rsidRPr="00113673" w:rsidRDefault="0096748E" w:rsidP="00106D2D">
            <w:pPr>
              <w:rPr>
                <w:rFonts w:cstheme="minorHAnsi"/>
                <w:bCs/>
                <w:sz w:val="22"/>
                <w:szCs w:val="22"/>
              </w:rPr>
            </w:pPr>
            <w:r w:rsidRPr="00113673">
              <w:rPr>
                <w:rFonts w:cstheme="minorHAnsi"/>
                <w:bCs/>
                <w:sz w:val="22"/>
                <w:szCs w:val="22"/>
              </w:rPr>
              <w:t>F262400</w:t>
            </w:r>
          </w:p>
        </w:tc>
        <w:tc>
          <w:tcPr>
            <w:tcW w:w="5552" w:type="dxa"/>
            <w:noWrap/>
            <w:hideMark/>
          </w:tcPr>
          <w:p w14:paraId="6BEB1391" w14:textId="77777777" w:rsidR="0096748E" w:rsidRPr="00113673" w:rsidRDefault="0096748E" w:rsidP="00106D2D">
            <w:pPr>
              <w:rPr>
                <w:rFonts w:cstheme="minorHAnsi"/>
                <w:bCs/>
                <w:sz w:val="22"/>
                <w:szCs w:val="22"/>
              </w:rPr>
            </w:pPr>
            <w:r w:rsidRPr="00113673">
              <w:rPr>
                <w:rFonts w:cstheme="minorHAnsi"/>
                <w:bCs/>
                <w:sz w:val="22"/>
                <w:szCs w:val="22"/>
              </w:rPr>
              <w:t>Ophthalmic migraine</w:t>
            </w:r>
          </w:p>
        </w:tc>
      </w:tr>
      <w:tr w:rsidR="0096748E" w:rsidRPr="00113673" w14:paraId="6C672568" w14:textId="77777777" w:rsidTr="00106D2D">
        <w:trPr>
          <w:trHeight w:val="290"/>
        </w:trPr>
        <w:tc>
          <w:tcPr>
            <w:tcW w:w="1956" w:type="dxa"/>
            <w:noWrap/>
            <w:hideMark/>
          </w:tcPr>
          <w:p w14:paraId="1143A60B" w14:textId="77777777" w:rsidR="0096748E" w:rsidRPr="00113673" w:rsidRDefault="0096748E" w:rsidP="00106D2D">
            <w:pPr>
              <w:rPr>
                <w:rFonts w:cstheme="minorHAnsi"/>
                <w:bCs/>
                <w:sz w:val="22"/>
                <w:szCs w:val="22"/>
              </w:rPr>
            </w:pPr>
            <w:r w:rsidRPr="00113673">
              <w:rPr>
                <w:rFonts w:cstheme="minorHAnsi"/>
                <w:bCs/>
                <w:sz w:val="22"/>
                <w:szCs w:val="22"/>
              </w:rPr>
              <w:t>F262500</w:t>
            </w:r>
          </w:p>
        </w:tc>
        <w:tc>
          <w:tcPr>
            <w:tcW w:w="5552" w:type="dxa"/>
            <w:noWrap/>
            <w:hideMark/>
          </w:tcPr>
          <w:p w14:paraId="6B45B615" w14:textId="77777777" w:rsidR="0096748E" w:rsidRPr="00113673" w:rsidRDefault="0096748E" w:rsidP="00106D2D">
            <w:pPr>
              <w:rPr>
                <w:rFonts w:cstheme="minorHAnsi"/>
                <w:bCs/>
                <w:sz w:val="22"/>
                <w:szCs w:val="22"/>
              </w:rPr>
            </w:pPr>
            <w:r w:rsidRPr="00113673">
              <w:rPr>
                <w:rFonts w:cstheme="minorHAnsi"/>
                <w:bCs/>
                <w:sz w:val="22"/>
                <w:szCs w:val="22"/>
              </w:rPr>
              <w:t xml:space="preserve">Periodic </w:t>
            </w:r>
            <w:proofErr w:type="spellStart"/>
            <w:r w:rsidRPr="00113673">
              <w:rPr>
                <w:rFonts w:cstheme="minorHAnsi"/>
                <w:bCs/>
                <w:sz w:val="22"/>
                <w:szCs w:val="22"/>
              </w:rPr>
              <w:t>migrainous</w:t>
            </w:r>
            <w:proofErr w:type="spellEnd"/>
            <w:r w:rsidRPr="00113673">
              <w:rPr>
                <w:rFonts w:cstheme="minorHAnsi"/>
                <w:bCs/>
                <w:sz w:val="22"/>
                <w:szCs w:val="22"/>
              </w:rPr>
              <w:t xml:space="preserve"> neuralgia</w:t>
            </w:r>
          </w:p>
        </w:tc>
      </w:tr>
      <w:tr w:rsidR="0096748E" w:rsidRPr="00113673" w14:paraId="39010E33" w14:textId="77777777" w:rsidTr="00106D2D">
        <w:trPr>
          <w:trHeight w:val="290"/>
        </w:trPr>
        <w:tc>
          <w:tcPr>
            <w:tcW w:w="1956" w:type="dxa"/>
            <w:noWrap/>
            <w:hideMark/>
          </w:tcPr>
          <w:p w14:paraId="4C1308A2" w14:textId="77777777" w:rsidR="0096748E" w:rsidRPr="00113673" w:rsidRDefault="0096748E" w:rsidP="00106D2D">
            <w:pPr>
              <w:rPr>
                <w:rFonts w:cstheme="minorHAnsi"/>
                <w:bCs/>
                <w:sz w:val="22"/>
                <w:szCs w:val="22"/>
              </w:rPr>
            </w:pPr>
            <w:r w:rsidRPr="00113673">
              <w:rPr>
                <w:rFonts w:cstheme="minorHAnsi"/>
                <w:bCs/>
                <w:sz w:val="22"/>
                <w:szCs w:val="22"/>
              </w:rPr>
              <w:t>F262800</w:t>
            </w:r>
          </w:p>
        </w:tc>
        <w:tc>
          <w:tcPr>
            <w:tcW w:w="5552" w:type="dxa"/>
            <w:noWrap/>
            <w:hideMark/>
          </w:tcPr>
          <w:p w14:paraId="113F0074" w14:textId="77777777" w:rsidR="0096748E" w:rsidRPr="00113673" w:rsidRDefault="0096748E" w:rsidP="00106D2D">
            <w:pPr>
              <w:rPr>
                <w:rFonts w:cstheme="minorHAnsi"/>
                <w:bCs/>
                <w:sz w:val="22"/>
                <w:szCs w:val="22"/>
              </w:rPr>
            </w:pPr>
            <w:r w:rsidRPr="00113673">
              <w:rPr>
                <w:rFonts w:cstheme="minorHAnsi"/>
                <w:bCs/>
                <w:sz w:val="22"/>
                <w:szCs w:val="22"/>
              </w:rPr>
              <w:t>Migraine induced by oestrogen contraceptive</w:t>
            </w:r>
          </w:p>
        </w:tc>
      </w:tr>
      <w:tr w:rsidR="0096748E" w:rsidRPr="00113673" w14:paraId="3ECD13C3" w14:textId="77777777" w:rsidTr="00106D2D">
        <w:trPr>
          <w:trHeight w:val="290"/>
        </w:trPr>
        <w:tc>
          <w:tcPr>
            <w:tcW w:w="1956" w:type="dxa"/>
            <w:noWrap/>
            <w:hideMark/>
          </w:tcPr>
          <w:p w14:paraId="788A8CDF" w14:textId="77777777" w:rsidR="0096748E" w:rsidRPr="00113673" w:rsidRDefault="0096748E" w:rsidP="00106D2D">
            <w:pPr>
              <w:rPr>
                <w:rFonts w:cstheme="minorHAnsi"/>
                <w:bCs/>
                <w:sz w:val="22"/>
                <w:szCs w:val="22"/>
              </w:rPr>
            </w:pPr>
            <w:r w:rsidRPr="00113673">
              <w:rPr>
                <w:rFonts w:cstheme="minorHAnsi"/>
                <w:bCs/>
                <w:sz w:val="22"/>
                <w:szCs w:val="22"/>
              </w:rPr>
              <w:t>F262z00</w:t>
            </w:r>
          </w:p>
        </w:tc>
        <w:tc>
          <w:tcPr>
            <w:tcW w:w="5552" w:type="dxa"/>
            <w:noWrap/>
            <w:hideMark/>
          </w:tcPr>
          <w:p w14:paraId="764B38C0" w14:textId="77777777" w:rsidR="0096748E" w:rsidRPr="00113673" w:rsidRDefault="0096748E" w:rsidP="00106D2D">
            <w:pPr>
              <w:rPr>
                <w:rFonts w:cstheme="minorHAnsi"/>
                <w:bCs/>
                <w:sz w:val="22"/>
                <w:szCs w:val="22"/>
              </w:rPr>
            </w:pPr>
            <w:r w:rsidRPr="00113673">
              <w:rPr>
                <w:rFonts w:cstheme="minorHAnsi"/>
                <w:bCs/>
                <w:sz w:val="22"/>
                <w:szCs w:val="22"/>
              </w:rPr>
              <w:t>Migraine variant NOS</w:t>
            </w:r>
          </w:p>
        </w:tc>
      </w:tr>
      <w:tr w:rsidR="0096748E" w:rsidRPr="00113673" w14:paraId="1D6D3FAF" w14:textId="77777777" w:rsidTr="00106D2D">
        <w:trPr>
          <w:trHeight w:val="290"/>
        </w:trPr>
        <w:tc>
          <w:tcPr>
            <w:tcW w:w="1956" w:type="dxa"/>
            <w:noWrap/>
            <w:hideMark/>
          </w:tcPr>
          <w:p w14:paraId="5C7BFCF9" w14:textId="77777777" w:rsidR="0096748E" w:rsidRPr="00113673" w:rsidRDefault="0096748E" w:rsidP="00106D2D">
            <w:pPr>
              <w:rPr>
                <w:rFonts w:cstheme="minorHAnsi"/>
                <w:bCs/>
                <w:sz w:val="22"/>
                <w:szCs w:val="22"/>
              </w:rPr>
            </w:pPr>
            <w:r w:rsidRPr="00113673">
              <w:rPr>
                <w:rFonts w:cstheme="minorHAnsi"/>
                <w:bCs/>
                <w:sz w:val="22"/>
                <w:szCs w:val="22"/>
              </w:rPr>
              <w:t>F26y.00</w:t>
            </w:r>
          </w:p>
        </w:tc>
        <w:tc>
          <w:tcPr>
            <w:tcW w:w="5552" w:type="dxa"/>
            <w:noWrap/>
            <w:hideMark/>
          </w:tcPr>
          <w:p w14:paraId="1BA4D432" w14:textId="77777777" w:rsidR="0096748E" w:rsidRPr="00113673" w:rsidRDefault="0096748E" w:rsidP="00106D2D">
            <w:pPr>
              <w:rPr>
                <w:rFonts w:cstheme="minorHAnsi"/>
                <w:bCs/>
                <w:sz w:val="22"/>
                <w:szCs w:val="22"/>
              </w:rPr>
            </w:pPr>
            <w:r w:rsidRPr="00113673">
              <w:rPr>
                <w:rFonts w:cstheme="minorHAnsi"/>
                <w:bCs/>
                <w:sz w:val="22"/>
                <w:szCs w:val="22"/>
              </w:rPr>
              <w:t>Other forms of migraine</w:t>
            </w:r>
          </w:p>
        </w:tc>
      </w:tr>
      <w:tr w:rsidR="0096748E" w:rsidRPr="00113673" w14:paraId="5B5562FA" w14:textId="77777777" w:rsidTr="00106D2D">
        <w:trPr>
          <w:trHeight w:val="290"/>
        </w:trPr>
        <w:tc>
          <w:tcPr>
            <w:tcW w:w="1956" w:type="dxa"/>
            <w:noWrap/>
            <w:hideMark/>
          </w:tcPr>
          <w:p w14:paraId="0330D4ED" w14:textId="77777777" w:rsidR="0096748E" w:rsidRPr="00113673" w:rsidRDefault="0096748E" w:rsidP="00106D2D">
            <w:pPr>
              <w:rPr>
                <w:rFonts w:cstheme="minorHAnsi"/>
                <w:bCs/>
                <w:sz w:val="22"/>
                <w:szCs w:val="22"/>
              </w:rPr>
            </w:pPr>
            <w:r w:rsidRPr="00113673">
              <w:rPr>
                <w:rFonts w:cstheme="minorHAnsi"/>
                <w:bCs/>
                <w:sz w:val="22"/>
                <w:szCs w:val="22"/>
              </w:rPr>
              <w:t>F26y000</w:t>
            </w:r>
          </w:p>
        </w:tc>
        <w:tc>
          <w:tcPr>
            <w:tcW w:w="5552" w:type="dxa"/>
            <w:noWrap/>
            <w:hideMark/>
          </w:tcPr>
          <w:p w14:paraId="03652BFE" w14:textId="77777777" w:rsidR="0096748E" w:rsidRPr="00113673" w:rsidRDefault="0096748E" w:rsidP="00106D2D">
            <w:pPr>
              <w:rPr>
                <w:rFonts w:cstheme="minorHAnsi"/>
                <w:bCs/>
                <w:sz w:val="22"/>
                <w:szCs w:val="22"/>
              </w:rPr>
            </w:pPr>
            <w:r w:rsidRPr="00113673">
              <w:rPr>
                <w:rFonts w:cstheme="minorHAnsi"/>
                <w:bCs/>
                <w:sz w:val="22"/>
                <w:szCs w:val="22"/>
              </w:rPr>
              <w:t>Hemiplegic migraine</w:t>
            </w:r>
          </w:p>
        </w:tc>
      </w:tr>
      <w:tr w:rsidR="0096748E" w:rsidRPr="00113673" w14:paraId="72CA3547" w14:textId="77777777" w:rsidTr="00106D2D">
        <w:trPr>
          <w:trHeight w:val="290"/>
        </w:trPr>
        <w:tc>
          <w:tcPr>
            <w:tcW w:w="1956" w:type="dxa"/>
            <w:noWrap/>
            <w:hideMark/>
          </w:tcPr>
          <w:p w14:paraId="75C2E806" w14:textId="77777777" w:rsidR="0096748E" w:rsidRPr="00113673" w:rsidRDefault="0096748E" w:rsidP="00106D2D">
            <w:pPr>
              <w:rPr>
                <w:rFonts w:cstheme="minorHAnsi"/>
                <w:bCs/>
                <w:sz w:val="22"/>
                <w:szCs w:val="22"/>
              </w:rPr>
            </w:pPr>
            <w:r w:rsidRPr="00113673">
              <w:rPr>
                <w:rFonts w:cstheme="minorHAnsi"/>
                <w:bCs/>
                <w:sz w:val="22"/>
                <w:szCs w:val="22"/>
              </w:rPr>
              <w:t>F26y100</w:t>
            </w:r>
          </w:p>
        </w:tc>
        <w:tc>
          <w:tcPr>
            <w:tcW w:w="5552" w:type="dxa"/>
            <w:noWrap/>
            <w:hideMark/>
          </w:tcPr>
          <w:p w14:paraId="514C2F95" w14:textId="77777777" w:rsidR="0096748E" w:rsidRPr="00113673" w:rsidRDefault="0096748E" w:rsidP="00106D2D">
            <w:pPr>
              <w:rPr>
                <w:rFonts w:cstheme="minorHAnsi"/>
                <w:bCs/>
                <w:sz w:val="22"/>
                <w:szCs w:val="22"/>
              </w:rPr>
            </w:pPr>
            <w:r w:rsidRPr="00113673">
              <w:rPr>
                <w:rFonts w:cstheme="minorHAnsi"/>
                <w:bCs/>
                <w:sz w:val="22"/>
                <w:szCs w:val="22"/>
              </w:rPr>
              <w:t>Ophthalmoplegic migraine</w:t>
            </w:r>
          </w:p>
        </w:tc>
      </w:tr>
      <w:tr w:rsidR="0096748E" w:rsidRPr="00113673" w14:paraId="40CF208E" w14:textId="77777777" w:rsidTr="00106D2D">
        <w:trPr>
          <w:trHeight w:val="290"/>
        </w:trPr>
        <w:tc>
          <w:tcPr>
            <w:tcW w:w="1956" w:type="dxa"/>
            <w:noWrap/>
            <w:hideMark/>
          </w:tcPr>
          <w:p w14:paraId="526ACFF1" w14:textId="77777777" w:rsidR="0096748E" w:rsidRPr="00113673" w:rsidRDefault="0096748E" w:rsidP="00106D2D">
            <w:pPr>
              <w:rPr>
                <w:rFonts w:cstheme="minorHAnsi"/>
                <w:bCs/>
                <w:sz w:val="22"/>
                <w:szCs w:val="22"/>
              </w:rPr>
            </w:pPr>
            <w:r w:rsidRPr="00113673">
              <w:rPr>
                <w:rFonts w:cstheme="minorHAnsi"/>
                <w:bCs/>
                <w:sz w:val="22"/>
                <w:szCs w:val="22"/>
              </w:rPr>
              <w:t>F26y200</w:t>
            </w:r>
          </w:p>
        </w:tc>
        <w:tc>
          <w:tcPr>
            <w:tcW w:w="5552" w:type="dxa"/>
            <w:noWrap/>
            <w:hideMark/>
          </w:tcPr>
          <w:p w14:paraId="66B820CC" w14:textId="77777777" w:rsidR="0096748E" w:rsidRPr="00113673" w:rsidRDefault="0096748E" w:rsidP="00106D2D">
            <w:pPr>
              <w:rPr>
                <w:rFonts w:cstheme="minorHAnsi"/>
                <w:bCs/>
                <w:sz w:val="22"/>
                <w:szCs w:val="22"/>
              </w:rPr>
            </w:pPr>
            <w:r w:rsidRPr="00113673">
              <w:rPr>
                <w:rFonts w:cstheme="minorHAnsi"/>
                <w:bCs/>
                <w:sz w:val="22"/>
                <w:szCs w:val="22"/>
              </w:rPr>
              <w:t xml:space="preserve">Status </w:t>
            </w:r>
            <w:proofErr w:type="spellStart"/>
            <w:r w:rsidRPr="00113673">
              <w:rPr>
                <w:rFonts w:cstheme="minorHAnsi"/>
                <w:bCs/>
                <w:sz w:val="22"/>
                <w:szCs w:val="22"/>
              </w:rPr>
              <w:t>migrainosus</w:t>
            </w:r>
            <w:proofErr w:type="spellEnd"/>
          </w:p>
        </w:tc>
      </w:tr>
      <w:tr w:rsidR="0096748E" w:rsidRPr="00113673" w14:paraId="23D1771C" w14:textId="77777777" w:rsidTr="00106D2D">
        <w:trPr>
          <w:trHeight w:val="290"/>
        </w:trPr>
        <w:tc>
          <w:tcPr>
            <w:tcW w:w="1956" w:type="dxa"/>
            <w:noWrap/>
            <w:hideMark/>
          </w:tcPr>
          <w:p w14:paraId="6520B762" w14:textId="77777777" w:rsidR="0096748E" w:rsidRPr="00113673" w:rsidRDefault="0096748E" w:rsidP="00106D2D">
            <w:pPr>
              <w:rPr>
                <w:rFonts w:cstheme="minorHAnsi"/>
                <w:bCs/>
                <w:sz w:val="22"/>
                <w:szCs w:val="22"/>
              </w:rPr>
            </w:pPr>
            <w:r w:rsidRPr="00113673">
              <w:rPr>
                <w:rFonts w:cstheme="minorHAnsi"/>
                <w:bCs/>
                <w:sz w:val="22"/>
                <w:szCs w:val="22"/>
              </w:rPr>
              <w:t>F26y300</w:t>
            </w:r>
          </w:p>
        </w:tc>
        <w:tc>
          <w:tcPr>
            <w:tcW w:w="5552" w:type="dxa"/>
            <w:noWrap/>
            <w:hideMark/>
          </w:tcPr>
          <w:p w14:paraId="3328159A" w14:textId="77777777" w:rsidR="0096748E" w:rsidRPr="00113673" w:rsidRDefault="0096748E" w:rsidP="00106D2D">
            <w:pPr>
              <w:rPr>
                <w:rFonts w:cstheme="minorHAnsi"/>
                <w:bCs/>
                <w:sz w:val="22"/>
                <w:szCs w:val="22"/>
              </w:rPr>
            </w:pPr>
            <w:r w:rsidRPr="00113673">
              <w:rPr>
                <w:rFonts w:cstheme="minorHAnsi"/>
                <w:bCs/>
                <w:sz w:val="22"/>
                <w:szCs w:val="22"/>
              </w:rPr>
              <w:t>Complicated migraine</w:t>
            </w:r>
          </w:p>
        </w:tc>
      </w:tr>
      <w:tr w:rsidR="0096748E" w:rsidRPr="00113673" w14:paraId="4A4A0D74" w14:textId="77777777" w:rsidTr="00106D2D">
        <w:trPr>
          <w:trHeight w:val="290"/>
        </w:trPr>
        <w:tc>
          <w:tcPr>
            <w:tcW w:w="1956" w:type="dxa"/>
            <w:noWrap/>
            <w:hideMark/>
          </w:tcPr>
          <w:p w14:paraId="35D32F8F" w14:textId="77777777" w:rsidR="0096748E" w:rsidRPr="00113673" w:rsidRDefault="0096748E" w:rsidP="00106D2D">
            <w:pPr>
              <w:rPr>
                <w:rFonts w:cstheme="minorHAnsi"/>
                <w:bCs/>
                <w:sz w:val="22"/>
                <w:szCs w:val="22"/>
              </w:rPr>
            </w:pPr>
            <w:r w:rsidRPr="00113673">
              <w:rPr>
                <w:rFonts w:cstheme="minorHAnsi"/>
                <w:bCs/>
                <w:sz w:val="22"/>
                <w:szCs w:val="22"/>
              </w:rPr>
              <w:t>F26yz00</w:t>
            </w:r>
          </w:p>
        </w:tc>
        <w:tc>
          <w:tcPr>
            <w:tcW w:w="5552" w:type="dxa"/>
            <w:noWrap/>
            <w:hideMark/>
          </w:tcPr>
          <w:p w14:paraId="01D4583F" w14:textId="77777777" w:rsidR="0096748E" w:rsidRPr="00113673" w:rsidRDefault="0096748E" w:rsidP="00106D2D">
            <w:pPr>
              <w:rPr>
                <w:rFonts w:cstheme="minorHAnsi"/>
                <w:bCs/>
                <w:sz w:val="22"/>
                <w:szCs w:val="22"/>
              </w:rPr>
            </w:pPr>
            <w:r w:rsidRPr="00113673">
              <w:rPr>
                <w:rFonts w:cstheme="minorHAnsi"/>
                <w:bCs/>
                <w:sz w:val="22"/>
                <w:szCs w:val="22"/>
              </w:rPr>
              <w:t>Other forms of migraine NOS</w:t>
            </w:r>
          </w:p>
        </w:tc>
      </w:tr>
      <w:tr w:rsidR="0096748E" w:rsidRPr="00113673" w14:paraId="5F8F915D" w14:textId="77777777" w:rsidTr="00106D2D">
        <w:trPr>
          <w:trHeight w:val="290"/>
        </w:trPr>
        <w:tc>
          <w:tcPr>
            <w:tcW w:w="1956" w:type="dxa"/>
            <w:noWrap/>
            <w:hideMark/>
          </w:tcPr>
          <w:p w14:paraId="15F2E733" w14:textId="77777777" w:rsidR="0096748E" w:rsidRPr="00113673" w:rsidRDefault="0096748E" w:rsidP="00106D2D">
            <w:pPr>
              <w:rPr>
                <w:rFonts w:cstheme="minorHAnsi"/>
                <w:bCs/>
                <w:sz w:val="22"/>
                <w:szCs w:val="22"/>
              </w:rPr>
            </w:pPr>
            <w:r w:rsidRPr="00113673">
              <w:rPr>
                <w:rFonts w:cstheme="minorHAnsi"/>
                <w:bCs/>
                <w:sz w:val="22"/>
                <w:szCs w:val="22"/>
              </w:rPr>
              <w:t>F26z.00</w:t>
            </w:r>
          </w:p>
        </w:tc>
        <w:tc>
          <w:tcPr>
            <w:tcW w:w="5552" w:type="dxa"/>
            <w:noWrap/>
            <w:hideMark/>
          </w:tcPr>
          <w:p w14:paraId="229C41A8" w14:textId="77777777" w:rsidR="0096748E" w:rsidRPr="00113673" w:rsidRDefault="0096748E" w:rsidP="00106D2D">
            <w:pPr>
              <w:rPr>
                <w:rFonts w:cstheme="minorHAnsi"/>
                <w:bCs/>
                <w:sz w:val="22"/>
                <w:szCs w:val="22"/>
              </w:rPr>
            </w:pPr>
            <w:r w:rsidRPr="00113673">
              <w:rPr>
                <w:rFonts w:cstheme="minorHAnsi"/>
                <w:bCs/>
                <w:sz w:val="22"/>
                <w:szCs w:val="22"/>
              </w:rPr>
              <w:t>Migraine NOS</w:t>
            </w:r>
          </w:p>
        </w:tc>
      </w:tr>
      <w:tr w:rsidR="0096748E" w:rsidRPr="00113673" w14:paraId="422D44DF" w14:textId="77777777" w:rsidTr="00106D2D">
        <w:trPr>
          <w:trHeight w:val="290"/>
        </w:trPr>
        <w:tc>
          <w:tcPr>
            <w:tcW w:w="1956" w:type="dxa"/>
            <w:noWrap/>
            <w:hideMark/>
          </w:tcPr>
          <w:p w14:paraId="21C873A1" w14:textId="77777777" w:rsidR="0096748E" w:rsidRPr="00113673" w:rsidRDefault="0096748E" w:rsidP="00106D2D">
            <w:pPr>
              <w:rPr>
                <w:rFonts w:cstheme="minorHAnsi"/>
                <w:bCs/>
                <w:sz w:val="22"/>
                <w:szCs w:val="22"/>
              </w:rPr>
            </w:pPr>
            <w:r w:rsidRPr="00113673">
              <w:rPr>
                <w:rFonts w:cstheme="minorHAnsi"/>
                <w:bCs/>
                <w:sz w:val="22"/>
                <w:szCs w:val="22"/>
              </w:rPr>
              <w:t>Fyu5300</w:t>
            </w:r>
          </w:p>
        </w:tc>
        <w:tc>
          <w:tcPr>
            <w:tcW w:w="5552" w:type="dxa"/>
            <w:noWrap/>
            <w:hideMark/>
          </w:tcPr>
          <w:p w14:paraId="2208AEF9" w14:textId="77777777" w:rsidR="0096748E" w:rsidRPr="00113673" w:rsidRDefault="0096748E" w:rsidP="00106D2D">
            <w:pPr>
              <w:rPr>
                <w:rFonts w:cstheme="minorHAnsi"/>
                <w:bCs/>
                <w:sz w:val="22"/>
                <w:szCs w:val="22"/>
              </w:rPr>
            </w:pPr>
            <w:r w:rsidRPr="00113673">
              <w:rPr>
                <w:rFonts w:cstheme="minorHAnsi"/>
                <w:bCs/>
                <w:sz w:val="22"/>
                <w:szCs w:val="22"/>
              </w:rPr>
              <w:t>[X]Other migraine</w:t>
            </w:r>
          </w:p>
        </w:tc>
      </w:tr>
      <w:tr w:rsidR="0096748E" w:rsidRPr="00113673" w14:paraId="4BD4D2DF" w14:textId="77777777" w:rsidTr="00106D2D">
        <w:trPr>
          <w:trHeight w:val="290"/>
        </w:trPr>
        <w:tc>
          <w:tcPr>
            <w:tcW w:w="1956" w:type="dxa"/>
            <w:noWrap/>
            <w:hideMark/>
          </w:tcPr>
          <w:p w14:paraId="5DB8049D" w14:textId="77777777" w:rsidR="0096748E" w:rsidRPr="00113673" w:rsidRDefault="0096748E" w:rsidP="00106D2D">
            <w:pPr>
              <w:rPr>
                <w:rFonts w:cstheme="minorHAnsi"/>
                <w:bCs/>
                <w:sz w:val="22"/>
                <w:szCs w:val="22"/>
              </w:rPr>
            </w:pPr>
            <w:r w:rsidRPr="00113673">
              <w:rPr>
                <w:rFonts w:cstheme="minorHAnsi"/>
                <w:bCs/>
                <w:sz w:val="22"/>
                <w:szCs w:val="22"/>
              </w:rPr>
              <w:t>K584.11</w:t>
            </w:r>
          </w:p>
        </w:tc>
        <w:tc>
          <w:tcPr>
            <w:tcW w:w="5552" w:type="dxa"/>
            <w:noWrap/>
            <w:hideMark/>
          </w:tcPr>
          <w:p w14:paraId="7795E08F" w14:textId="77777777" w:rsidR="0096748E" w:rsidRPr="00113673" w:rsidRDefault="0096748E" w:rsidP="00106D2D">
            <w:pPr>
              <w:rPr>
                <w:rFonts w:cstheme="minorHAnsi"/>
                <w:bCs/>
                <w:sz w:val="22"/>
                <w:szCs w:val="22"/>
              </w:rPr>
            </w:pPr>
            <w:r w:rsidRPr="00113673">
              <w:rPr>
                <w:rFonts w:cstheme="minorHAnsi"/>
                <w:bCs/>
                <w:sz w:val="22"/>
                <w:szCs w:val="22"/>
              </w:rPr>
              <w:t>Migraine - menstrual</w:t>
            </w:r>
          </w:p>
        </w:tc>
      </w:tr>
      <w:tr w:rsidR="0096748E" w:rsidRPr="00113673" w14:paraId="7CDD4AEA" w14:textId="77777777" w:rsidTr="00106D2D">
        <w:trPr>
          <w:trHeight w:val="290"/>
        </w:trPr>
        <w:tc>
          <w:tcPr>
            <w:tcW w:w="1956" w:type="dxa"/>
            <w:noWrap/>
            <w:hideMark/>
          </w:tcPr>
          <w:p w14:paraId="3EAA97D8" w14:textId="77777777" w:rsidR="0096748E" w:rsidRPr="00113673" w:rsidRDefault="0096748E" w:rsidP="00106D2D">
            <w:pPr>
              <w:rPr>
                <w:rFonts w:cstheme="minorHAnsi"/>
                <w:bCs/>
                <w:sz w:val="22"/>
                <w:szCs w:val="22"/>
              </w:rPr>
            </w:pPr>
            <w:r w:rsidRPr="00113673">
              <w:rPr>
                <w:rFonts w:cstheme="minorHAnsi"/>
                <w:bCs/>
                <w:sz w:val="22"/>
                <w:szCs w:val="22"/>
              </w:rPr>
              <w:t>R090D00</w:t>
            </w:r>
          </w:p>
        </w:tc>
        <w:tc>
          <w:tcPr>
            <w:tcW w:w="5552" w:type="dxa"/>
            <w:noWrap/>
            <w:hideMark/>
          </w:tcPr>
          <w:p w14:paraId="31900359" w14:textId="77777777" w:rsidR="0096748E" w:rsidRPr="00113673" w:rsidRDefault="0096748E" w:rsidP="00106D2D">
            <w:pPr>
              <w:rPr>
                <w:rFonts w:cstheme="minorHAnsi"/>
                <w:bCs/>
                <w:sz w:val="22"/>
                <w:szCs w:val="22"/>
              </w:rPr>
            </w:pPr>
            <w:r w:rsidRPr="00113673">
              <w:rPr>
                <w:rFonts w:cstheme="minorHAnsi"/>
                <w:bCs/>
                <w:sz w:val="22"/>
                <w:szCs w:val="22"/>
              </w:rPr>
              <w:t>[D]Abdominal migraine</w:t>
            </w:r>
          </w:p>
        </w:tc>
      </w:tr>
    </w:tbl>
    <w:p w14:paraId="4B46BD4E" w14:textId="77777777" w:rsidR="0002418D" w:rsidRDefault="0002418D" w:rsidP="00746079">
      <w:pPr>
        <w:rPr>
          <w:b/>
        </w:rPr>
      </w:pPr>
    </w:p>
    <w:p w14:paraId="6C08EFDF" w14:textId="5D64F603" w:rsidR="00AF508B" w:rsidRDefault="007F4573" w:rsidP="007F4573">
      <w:pPr>
        <w:rPr>
          <w:b/>
        </w:rPr>
      </w:pPr>
      <w:r>
        <w:rPr>
          <w:b/>
        </w:rPr>
        <w:t xml:space="preserve">Supplementary </w:t>
      </w:r>
      <w:r w:rsidRPr="00391DEB">
        <w:rPr>
          <w:b/>
        </w:rPr>
        <w:t>Table 1</w:t>
      </w:r>
      <w:r>
        <w:rPr>
          <w:b/>
        </w:rPr>
        <w:t xml:space="preserve">E. Read code lists for depression </w:t>
      </w:r>
    </w:p>
    <w:tbl>
      <w:tblPr>
        <w:tblW w:w="75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5528"/>
      </w:tblGrid>
      <w:tr w:rsidR="00AF508B" w:rsidRPr="00AF508B" w14:paraId="6B6ADA64" w14:textId="77777777" w:rsidTr="005E7D5F">
        <w:trPr>
          <w:trHeight w:val="288"/>
        </w:trPr>
        <w:tc>
          <w:tcPr>
            <w:tcW w:w="1980" w:type="dxa"/>
            <w:shd w:val="clear" w:color="auto" w:fill="auto"/>
            <w:noWrap/>
            <w:hideMark/>
          </w:tcPr>
          <w:p w14:paraId="303C4E00" w14:textId="5D8598EF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E1427">
              <w:rPr>
                <w:rFonts w:cstheme="minorHAnsi"/>
                <w:b/>
                <w:bCs/>
                <w:sz w:val="22"/>
                <w:szCs w:val="22"/>
              </w:rPr>
              <w:t>Read Code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14891EAF" w14:textId="2E430D60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E1427">
              <w:rPr>
                <w:rFonts w:cstheme="minorHAnsi"/>
                <w:b/>
                <w:bCs/>
                <w:sz w:val="22"/>
                <w:szCs w:val="22"/>
              </w:rPr>
              <w:t>Description</w:t>
            </w:r>
          </w:p>
        </w:tc>
      </w:tr>
      <w:tr w:rsidR="00AF508B" w:rsidRPr="00AF508B" w14:paraId="371336CD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D491EB8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112.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792C645D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ingle major depressive episode</w:t>
            </w:r>
          </w:p>
        </w:tc>
      </w:tr>
      <w:tr w:rsidR="00AF508B" w:rsidRPr="00AF508B" w14:paraId="06017DE6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72A296A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112.11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2783CAA2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gitated depression</w:t>
            </w:r>
          </w:p>
        </w:tc>
      </w:tr>
      <w:tr w:rsidR="00AF508B" w:rsidRPr="00AF508B" w14:paraId="531E0415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2479A41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112.12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0FF55DD9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ndogenous depression first episode</w:t>
            </w:r>
          </w:p>
        </w:tc>
      </w:tr>
      <w:tr w:rsidR="00AF508B" w:rsidRPr="00AF508B" w14:paraId="675E8E14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18F7797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112.13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37EBAD27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ndogenous depression first episode</w:t>
            </w:r>
          </w:p>
        </w:tc>
      </w:tr>
      <w:tr w:rsidR="00AF508B" w:rsidRPr="00AF508B" w14:paraId="697E5AF3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17D7819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112.14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357520F6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ndogenous depression</w:t>
            </w:r>
          </w:p>
        </w:tc>
      </w:tr>
      <w:tr w:rsidR="00AF508B" w:rsidRPr="00AF508B" w14:paraId="1B5D01C7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F741776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1120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13B4D506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ingle major depressive episode, unspecified</w:t>
            </w:r>
          </w:p>
        </w:tc>
      </w:tr>
      <w:tr w:rsidR="00AF508B" w:rsidRPr="00AF508B" w14:paraId="349B2425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A19E46A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1121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2E5CAE65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ingle major depressive episode, mild</w:t>
            </w:r>
          </w:p>
        </w:tc>
      </w:tr>
      <w:tr w:rsidR="00AF508B" w:rsidRPr="00AF508B" w14:paraId="298B5154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EC675E9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1122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5EA636A5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ingle major depressive episode, moderate</w:t>
            </w:r>
          </w:p>
        </w:tc>
      </w:tr>
      <w:tr w:rsidR="00AF508B" w:rsidRPr="00AF508B" w14:paraId="392159DF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0BBC0E1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1123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1DE36EE0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ingle major depressive episode, severe, without psychosis</w:t>
            </w:r>
          </w:p>
        </w:tc>
      </w:tr>
      <w:tr w:rsidR="00AF508B" w:rsidRPr="00AF508B" w14:paraId="78E565CD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F819953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1124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39E3F2C6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ingle major depressive episode, severe, with psychosis</w:t>
            </w:r>
          </w:p>
        </w:tc>
      </w:tr>
      <w:tr w:rsidR="00AF508B" w:rsidRPr="00AF508B" w14:paraId="16B6875A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37F5B71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1125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17E3BC2B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Single major depressive episode, partial or </w:t>
            </w:r>
            <w:proofErr w:type="spellStart"/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nspec</w:t>
            </w:r>
            <w:proofErr w:type="spellEnd"/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remission</w:t>
            </w:r>
          </w:p>
        </w:tc>
      </w:tr>
      <w:tr w:rsidR="00AF508B" w:rsidRPr="00AF508B" w14:paraId="073D0577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3735757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1126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2AEAA808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ingle major depressive episode, in full remission</w:t>
            </w:r>
          </w:p>
        </w:tc>
      </w:tr>
      <w:tr w:rsidR="00AF508B" w:rsidRPr="00AF508B" w14:paraId="1F30F1F8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B074F71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112z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727F7824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ingle major depressive episode NOS</w:t>
            </w:r>
          </w:p>
        </w:tc>
      </w:tr>
      <w:tr w:rsidR="00AF508B" w:rsidRPr="00AF508B" w14:paraId="68571F63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3BF785B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113.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53791CEA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current major depressive episode</w:t>
            </w:r>
          </w:p>
        </w:tc>
      </w:tr>
      <w:tr w:rsidR="00AF508B" w:rsidRPr="00AF508B" w14:paraId="6290ED07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15C05C2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113.11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7255D9C9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ndogenous depression - recurrent</w:t>
            </w:r>
          </w:p>
        </w:tc>
      </w:tr>
      <w:tr w:rsidR="00AF508B" w:rsidRPr="00AF508B" w14:paraId="2A71DF4A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CE20CDE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1130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37148CFF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current major depressive episodes, unspecified</w:t>
            </w:r>
          </w:p>
        </w:tc>
      </w:tr>
      <w:tr w:rsidR="00AF508B" w:rsidRPr="00AF508B" w14:paraId="073D0660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D8FECC0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1131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457A7DE8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current major depressive episodes, mild</w:t>
            </w:r>
          </w:p>
        </w:tc>
      </w:tr>
      <w:tr w:rsidR="00AF508B" w:rsidRPr="00AF508B" w14:paraId="5980752D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B2A433A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1132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2F61E44F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current major depressive episodes, moderate</w:t>
            </w:r>
          </w:p>
        </w:tc>
      </w:tr>
      <w:tr w:rsidR="00AF508B" w:rsidRPr="00AF508B" w14:paraId="0EDD68BB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01C2E51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1133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4429B3A4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current major depressive episodes, severe, no psychosis</w:t>
            </w:r>
          </w:p>
        </w:tc>
      </w:tr>
      <w:tr w:rsidR="00AF508B" w:rsidRPr="00AF508B" w14:paraId="19243A10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F0792B7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1134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40946CF1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current major depressive episodes, severe, with psychosis</w:t>
            </w:r>
          </w:p>
        </w:tc>
      </w:tr>
      <w:tr w:rsidR="00AF508B" w:rsidRPr="00AF508B" w14:paraId="4CFC3E99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DD4297E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1135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6F488AA8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Recurrent major depressive </w:t>
            </w:r>
            <w:proofErr w:type="spellStart"/>
            <w:proofErr w:type="gramStart"/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pisodes,partial</w:t>
            </w:r>
            <w:proofErr w:type="spellEnd"/>
            <w:proofErr w:type="gramEnd"/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/</w:t>
            </w:r>
            <w:proofErr w:type="spellStart"/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nspec</w:t>
            </w:r>
            <w:proofErr w:type="spellEnd"/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remission</w:t>
            </w:r>
          </w:p>
        </w:tc>
      </w:tr>
      <w:tr w:rsidR="00AF508B" w:rsidRPr="00AF508B" w14:paraId="258E84A7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3FA5F42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1136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37251B21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current major depressive episodes, in full remission</w:t>
            </w:r>
          </w:p>
        </w:tc>
      </w:tr>
      <w:tr w:rsidR="00AF508B" w:rsidRPr="00AF508B" w14:paraId="376B25B9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783AEF7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1137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41DC31B1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current depression</w:t>
            </w:r>
          </w:p>
        </w:tc>
      </w:tr>
      <w:tr w:rsidR="00AF508B" w:rsidRPr="00AF508B" w14:paraId="44B2393B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492FC8E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113z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35EF9EF7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current major depressive episode NOS</w:t>
            </w:r>
          </w:p>
        </w:tc>
      </w:tr>
      <w:tr w:rsidR="00AF508B" w:rsidRPr="00AF508B" w14:paraId="34A56179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44A5B90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118.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33A74F99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easonal affective disorder</w:t>
            </w:r>
          </w:p>
        </w:tc>
      </w:tr>
      <w:tr w:rsidR="00AF508B" w:rsidRPr="00AF508B" w14:paraId="51CCAC30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7991DF9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11y2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581FAA14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typical depressive disorder</w:t>
            </w:r>
          </w:p>
        </w:tc>
      </w:tr>
      <w:tr w:rsidR="00AF508B" w:rsidRPr="00AF508B" w14:paraId="5391C95B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3F68EFF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11z2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14D89326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asked depression</w:t>
            </w:r>
          </w:p>
        </w:tc>
      </w:tr>
      <w:tr w:rsidR="00AF508B" w:rsidRPr="00AF508B" w14:paraId="1E56411A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AE69CE0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130.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1C1CF7AC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active depressive psychosis</w:t>
            </w:r>
          </w:p>
        </w:tc>
      </w:tr>
      <w:tr w:rsidR="00AF508B" w:rsidRPr="00AF508B" w14:paraId="0C493555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E0C3E16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135.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66B6C24F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gitated depression</w:t>
            </w:r>
          </w:p>
        </w:tc>
      </w:tr>
      <w:tr w:rsidR="00AF508B" w:rsidRPr="00AF508B" w14:paraId="1F81FD92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F8FAF2E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291.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7640657A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olonged depressive reaction</w:t>
            </w:r>
          </w:p>
        </w:tc>
      </w:tr>
      <w:tr w:rsidR="00AF508B" w:rsidRPr="00AF508B" w14:paraId="10792010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8E99471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2B..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13F09B0E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pressive disorder NEC</w:t>
            </w:r>
          </w:p>
        </w:tc>
      </w:tr>
      <w:tr w:rsidR="00AF508B" w:rsidRPr="00AF508B" w14:paraId="03A61195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1CFAD3A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2B1.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67355260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hronic depression</w:t>
            </w:r>
          </w:p>
        </w:tc>
      </w:tr>
      <w:tr w:rsidR="00AF508B" w:rsidRPr="00AF508B" w14:paraId="18B8C294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4FD3967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32.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518FE7B4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Depressive episode</w:t>
            </w:r>
          </w:p>
        </w:tc>
      </w:tr>
      <w:tr w:rsidR="00AF508B" w:rsidRPr="00AF508B" w14:paraId="74523683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30D679C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32.11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344C75DC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Single episode of depressive reaction</w:t>
            </w:r>
          </w:p>
        </w:tc>
      </w:tr>
      <w:tr w:rsidR="00AF508B" w:rsidRPr="00AF508B" w14:paraId="2A391167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1023C46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32.12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1DCF0680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Single episode of psychogenic depression</w:t>
            </w:r>
          </w:p>
        </w:tc>
      </w:tr>
      <w:tr w:rsidR="00AF508B" w:rsidRPr="00AF508B" w14:paraId="5F7DCF55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A5D5908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32.13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1A2D8617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Single episode of reactive depression</w:t>
            </w:r>
          </w:p>
        </w:tc>
      </w:tr>
      <w:tr w:rsidR="00AF508B" w:rsidRPr="00AF508B" w14:paraId="4FCCFAAB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887EBCF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320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116E4EAD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Mild depressive episode</w:t>
            </w:r>
          </w:p>
        </w:tc>
      </w:tr>
      <w:tr w:rsidR="00AF508B" w:rsidRPr="00AF508B" w14:paraId="2F520EFC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5B95854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321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327E38B4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Moderate depressive episode</w:t>
            </w:r>
          </w:p>
        </w:tc>
      </w:tr>
      <w:tr w:rsidR="00AF508B" w:rsidRPr="00AF508B" w14:paraId="7ECD0F4E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A1598DC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322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29961C6B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Severe depressive episode without psychotic symptoms</w:t>
            </w:r>
          </w:p>
        </w:tc>
      </w:tr>
      <w:tr w:rsidR="00AF508B" w:rsidRPr="00AF508B" w14:paraId="4616F685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BD12CC2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32211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42AEC70C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[X]Single episode agitated </w:t>
            </w:r>
            <w:proofErr w:type="spellStart"/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pressn</w:t>
            </w:r>
            <w:proofErr w:type="spellEnd"/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'out</w:t>
            </w:r>
            <w:proofErr w:type="spellEnd"/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psychotic symptoms</w:t>
            </w:r>
          </w:p>
        </w:tc>
      </w:tr>
      <w:tr w:rsidR="00AF508B" w:rsidRPr="00AF508B" w14:paraId="3C4307FE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9FC1A04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32212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577EF327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[X]Single episode major depression </w:t>
            </w:r>
            <w:proofErr w:type="spellStart"/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'out</w:t>
            </w:r>
            <w:proofErr w:type="spellEnd"/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psychotic symptoms</w:t>
            </w:r>
          </w:p>
        </w:tc>
      </w:tr>
      <w:tr w:rsidR="00AF508B" w:rsidRPr="00AF508B" w14:paraId="3E4A5145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2967988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32213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11C14394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[X]Single episode vital depression </w:t>
            </w:r>
            <w:proofErr w:type="spellStart"/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'out</w:t>
            </w:r>
            <w:proofErr w:type="spellEnd"/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psychotic symptoms</w:t>
            </w:r>
          </w:p>
        </w:tc>
      </w:tr>
      <w:tr w:rsidR="00AF508B" w:rsidRPr="00AF508B" w14:paraId="1A3B688A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41C8900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323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15C0A30A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Severe depressive episode with psychotic symptoms</w:t>
            </w:r>
          </w:p>
        </w:tc>
      </w:tr>
      <w:tr w:rsidR="00AF508B" w:rsidRPr="00AF508B" w14:paraId="440D99E4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426288F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32311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76EED927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Single episode of major depression and psychotic symptoms</w:t>
            </w:r>
          </w:p>
        </w:tc>
      </w:tr>
      <w:tr w:rsidR="00AF508B" w:rsidRPr="00AF508B" w14:paraId="47F5CBA0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8D588E2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32312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12F123C4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Single episode of psychogenic depressive psychosis</w:t>
            </w:r>
          </w:p>
        </w:tc>
      </w:tr>
      <w:tr w:rsidR="00AF508B" w:rsidRPr="00AF508B" w14:paraId="7BB44144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B91A685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32313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5DAE1DA6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Single episode of psychotic depression</w:t>
            </w:r>
          </w:p>
        </w:tc>
      </w:tr>
      <w:tr w:rsidR="00AF508B" w:rsidRPr="00AF508B" w14:paraId="56357E20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D38D759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32314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18AA3EBC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Single episode of reactive depressive psychosis</w:t>
            </w:r>
          </w:p>
        </w:tc>
      </w:tr>
      <w:tr w:rsidR="00AF508B" w:rsidRPr="00AF508B" w14:paraId="16CEBA5F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D346492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324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3E0311CD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Mild depression</w:t>
            </w:r>
          </w:p>
        </w:tc>
      </w:tr>
      <w:tr w:rsidR="00AF508B" w:rsidRPr="00AF508B" w14:paraId="62F0CAC7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3D07A46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325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3FEF85E7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Major depression, mild</w:t>
            </w:r>
          </w:p>
        </w:tc>
      </w:tr>
      <w:tr w:rsidR="00AF508B" w:rsidRPr="00AF508B" w14:paraId="4AAB2CDD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AA028A8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326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7D44923D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Major depression, moderately severe</w:t>
            </w:r>
          </w:p>
        </w:tc>
      </w:tr>
      <w:tr w:rsidR="00AF508B" w:rsidRPr="00AF508B" w14:paraId="46B4F140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3E4FA1F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327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225C36F4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Major depression, severe without psychotic symptoms</w:t>
            </w:r>
          </w:p>
        </w:tc>
      </w:tr>
      <w:tr w:rsidR="00AF508B" w:rsidRPr="00AF508B" w14:paraId="694E5F25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6981073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328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32BBCA58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Major depression, severe with psychotic symptoms</w:t>
            </w:r>
          </w:p>
        </w:tc>
      </w:tr>
      <w:tr w:rsidR="00AF508B" w:rsidRPr="00AF508B" w14:paraId="0B2B1C61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EA4EBB9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32y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17F41DE2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Other depressive episodes</w:t>
            </w:r>
          </w:p>
        </w:tc>
      </w:tr>
      <w:tr w:rsidR="00AF508B" w:rsidRPr="00AF508B" w14:paraId="61EBE55B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FEC6E56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32y11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7C519C73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Atypical depression</w:t>
            </w:r>
          </w:p>
        </w:tc>
      </w:tr>
      <w:tr w:rsidR="00AF508B" w:rsidRPr="00AF508B" w14:paraId="1176E469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1CABE62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32y12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49F685C6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Single episode of masked depression NOS</w:t>
            </w:r>
          </w:p>
        </w:tc>
      </w:tr>
      <w:tr w:rsidR="00AF508B" w:rsidRPr="00AF508B" w14:paraId="1DE95A5B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9253DB4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32z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44BCE6A6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Depressive episode, unspecified</w:t>
            </w:r>
          </w:p>
        </w:tc>
      </w:tr>
      <w:tr w:rsidR="00AF508B" w:rsidRPr="00AF508B" w14:paraId="0007AD99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C3C05B1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32z11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45B3065B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Depression NOS</w:t>
            </w:r>
          </w:p>
        </w:tc>
      </w:tr>
      <w:tr w:rsidR="00AF508B" w:rsidRPr="00AF508B" w14:paraId="6E249707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19B8692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32z12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06866D87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Depressive disorder NOS</w:t>
            </w:r>
          </w:p>
        </w:tc>
      </w:tr>
      <w:tr w:rsidR="00AF508B" w:rsidRPr="00AF508B" w14:paraId="201A830B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CC2D039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32z13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28BAC4BE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Prolonged single episode of reactive depression</w:t>
            </w:r>
          </w:p>
        </w:tc>
      </w:tr>
      <w:tr w:rsidR="00AF508B" w:rsidRPr="00AF508B" w14:paraId="0C018B94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422048E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32z14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181580F9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 Reactive depression NOS</w:t>
            </w:r>
          </w:p>
        </w:tc>
      </w:tr>
      <w:tr w:rsidR="00AF508B" w:rsidRPr="00AF508B" w14:paraId="03AC7BF4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2546C4E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33.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6BCBC75F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Recurrent depressive disorder</w:t>
            </w:r>
          </w:p>
        </w:tc>
      </w:tr>
      <w:tr w:rsidR="00AF508B" w:rsidRPr="00AF508B" w14:paraId="79277E1E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B1BFD9C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33.11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4BDD0577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Recurrent episodes of depressive reaction</w:t>
            </w:r>
          </w:p>
        </w:tc>
      </w:tr>
      <w:tr w:rsidR="00AF508B" w:rsidRPr="00AF508B" w14:paraId="2116A6C2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B1E4792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33.12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53ACA3D9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Recurrent episodes of psychogenic depression</w:t>
            </w:r>
          </w:p>
        </w:tc>
      </w:tr>
      <w:tr w:rsidR="00AF508B" w:rsidRPr="00AF508B" w14:paraId="7D47F643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D081BAB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33.13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3B1A5BFE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Recurrent episodes of reactive depression</w:t>
            </w:r>
          </w:p>
        </w:tc>
      </w:tr>
      <w:tr w:rsidR="00AF508B" w:rsidRPr="00AF508B" w14:paraId="34C6D976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CBF641F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33.14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6570D5CC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Seasonal depressive disorder</w:t>
            </w:r>
          </w:p>
        </w:tc>
      </w:tr>
      <w:tr w:rsidR="00AF508B" w:rsidRPr="00AF508B" w14:paraId="253E6636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B91625A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33.15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2376F269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SAD - Seasonal affective disorder</w:t>
            </w:r>
          </w:p>
        </w:tc>
      </w:tr>
      <w:tr w:rsidR="00AF508B" w:rsidRPr="00AF508B" w14:paraId="428AD5C5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5E3E4B4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330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72C9CB58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Recurrent depressive disorder, current episode mild</w:t>
            </w:r>
          </w:p>
        </w:tc>
      </w:tr>
      <w:tr w:rsidR="00AF508B" w:rsidRPr="00AF508B" w14:paraId="00F412BA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337C87F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331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6E13997C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Recurrent depressive disorder, current episode moderate</w:t>
            </w:r>
          </w:p>
        </w:tc>
      </w:tr>
      <w:tr w:rsidR="00AF508B" w:rsidRPr="00AF508B" w14:paraId="51602493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E7F139B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332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5C1FF753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</w:t>
            </w:r>
            <w:proofErr w:type="spellStart"/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curr</w:t>
            </w:r>
            <w:proofErr w:type="spellEnd"/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depress disorder cur epi severe without </w:t>
            </w:r>
            <w:proofErr w:type="spellStart"/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syc</w:t>
            </w:r>
            <w:proofErr w:type="spellEnd"/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ympt</w:t>
            </w:r>
            <w:proofErr w:type="spellEnd"/>
          </w:p>
        </w:tc>
      </w:tr>
      <w:tr w:rsidR="00AF508B" w:rsidRPr="00AF508B" w14:paraId="5B97070C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067EF78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33211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5E5AC727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Endogenous depression without psychotic symptoms</w:t>
            </w:r>
          </w:p>
        </w:tc>
      </w:tr>
      <w:tr w:rsidR="00AF508B" w:rsidRPr="00AF508B" w14:paraId="7061B7CF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BF63611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33212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3F851ACB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Major depression, recurrent without psychotic symptoms</w:t>
            </w:r>
          </w:p>
        </w:tc>
      </w:tr>
      <w:tr w:rsidR="00AF508B" w:rsidRPr="00AF508B" w14:paraId="420CD215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FD566C6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33214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68D4AD64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Vital depression, recurrent without psychotic symptoms</w:t>
            </w:r>
          </w:p>
        </w:tc>
      </w:tr>
      <w:tr w:rsidR="00AF508B" w:rsidRPr="00AF508B" w14:paraId="6EA13DEE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0E45A08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333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535E95AF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[X]Recurrent depress disorder cur epi severe with </w:t>
            </w:r>
            <w:proofErr w:type="spellStart"/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syc</w:t>
            </w:r>
            <w:proofErr w:type="spellEnd"/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ymp</w:t>
            </w:r>
            <w:proofErr w:type="spellEnd"/>
          </w:p>
        </w:tc>
      </w:tr>
      <w:tr w:rsidR="00AF508B" w:rsidRPr="00AF508B" w14:paraId="269AE470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AD1B338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33311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19D54A95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Endogenous depression with psychotic symptoms</w:t>
            </w:r>
          </w:p>
        </w:tc>
      </w:tr>
      <w:tr w:rsidR="00AF508B" w:rsidRPr="00AF508B" w14:paraId="08E445A4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F3A59E8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33313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1C97DC1F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</w:t>
            </w:r>
            <w:proofErr w:type="spellStart"/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curr</w:t>
            </w:r>
            <w:proofErr w:type="spellEnd"/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severe episodes/major </w:t>
            </w:r>
            <w:proofErr w:type="spellStart"/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pression+psychotic</w:t>
            </w:r>
            <w:proofErr w:type="spellEnd"/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symptom</w:t>
            </w:r>
          </w:p>
        </w:tc>
      </w:tr>
      <w:tr w:rsidR="00AF508B" w:rsidRPr="00AF508B" w14:paraId="03B0FDBB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85056C8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33314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7D1E04F4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</w:t>
            </w:r>
            <w:proofErr w:type="spellStart"/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curr</w:t>
            </w:r>
            <w:proofErr w:type="spellEnd"/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severe episodes/psychogenic depressive psychosis</w:t>
            </w:r>
          </w:p>
        </w:tc>
      </w:tr>
      <w:tr w:rsidR="00AF508B" w:rsidRPr="00AF508B" w14:paraId="1921508F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802906D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33315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556B86DB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Recurrent severe episodes of psychotic depression</w:t>
            </w:r>
          </w:p>
        </w:tc>
      </w:tr>
      <w:tr w:rsidR="00AF508B" w:rsidRPr="00AF508B" w14:paraId="5390B2AA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E1C3EFD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33316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0CA93CDD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Recurrent severe episodes/reactive depressive psychosis</w:t>
            </w:r>
          </w:p>
        </w:tc>
      </w:tr>
      <w:tr w:rsidR="00AF508B" w:rsidRPr="00AF508B" w14:paraId="372510FB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1230F6D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334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6913C979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Recurrent depressive disorder, currently in remission</w:t>
            </w:r>
          </w:p>
        </w:tc>
      </w:tr>
      <w:tr w:rsidR="00AF508B" w:rsidRPr="00AF508B" w14:paraId="530D4B62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40947D9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33y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1316216F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Other recurrent depressive disorders</w:t>
            </w:r>
          </w:p>
        </w:tc>
      </w:tr>
      <w:tr w:rsidR="00AF508B" w:rsidRPr="00AF508B" w14:paraId="7293FD87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011C0F3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33z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0423F5A9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Recurrent depressive disorder, unspecified</w:t>
            </w:r>
          </w:p>
        </w:tc>
      </w:tr>
      <w:tr w:rsidR="00AF508B" w:rsidRPr="00AF508B" w14:paraId="62E15EF9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2721988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33z11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5E4A490D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Monopolar depression NOS</w:t>
            </w:r>
          </w:p>
        </w:tc>
      </w:tr>
      <w:tr w:rsidR="00AF508B" w:rsidRPr="00AF508B" w14:paraId="145867B6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B055BD5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341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17A0F15E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Dysthymia</w:t>
            </w:r>
          </w:p>
        </w:tc>
      </w:tr>
    </w:tbl>
    <w:p w14:paraId="00EA4AAF" w14:textId="77777777" w:rsidR="00AF508B" w:rsidRDefault="00AF508B" w:rsidP="007F4573">
      <w:pPr>
        <w:rPr>
          <w:b/>
        </w:rPr>
      </w:pPr>
    </w:p>
    <w:p w14:paraId="1F641F3C" w14:textId="77777777" w:rsidR="007F4573" w:rsidRDefault="007F4573">
      <w:pPr>
        <w:rPr>
          <w:b/>
        </w:rPr>
      </w:pPr>
    </w:p>
    <w:p w14:paraId="5F0F0AE6" w14:textId="2DE73CDE" w:rsidR="007F4573" w:rsidRDefault="007F4573" w:rsidP="007F4573">
      <w:pPr>
        <w:rPr>
          <w:b/>
        </w:rPr>
      </w:pPr>
      <w:r>
        <w:rPr>
          <w:b/>
        </w:rPr>
        <w:t xml:space="preserve">Supplementary </w:t>
      </w:r>
      <w:r w:rsidRPr="00391DEB">
        <w:rPr>
          <w:b/>
        </w:rPr>
        <w:t>Table 1</w:t>
      </w:r>
      <w:r>
        <w:rPr>
          <w:b/>
        </w:rPr>
        <w:t xml:space="preserve">F. Read code lists for anxiety </w:t>
      </w:r>
    </w:p>
    <w:tbl>
      <w:tblPr>
        <w:tblW w:w="75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5528"/>
      </w:tblGrid>
      <w:tr w:rsidR="00AF508B" w:rsidRPr="00AF508B" w14:paraId="2354FFAE" w14:textId="77777777" w:rsidTr="000860B7">
        <w:trPr>
          <w:trHeight w:val="288"/>
        </w:trPr>
        <w:tc>
          <w:tcPr>
            <w:tcW w:w="1980" w:type="dxa"/>
            <w:shd w:val="clear" w:color="auto" w:fill="auto"/>
            <w:noWrap/>
            <w:hideMark/>
          </w:tcPr>
          <w:p w14:paraId="57229629" w14:textId="2ABB176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E1427">
              <w:rPr>
                <w:rFonts w:cstheme="minorHAnsi"/>
                <w:b/>
                <w:bCs/>
                <w:sz w:val="22"/>
                <w:szCs w:val="22"/>
              </w:rPr>
              <w:t>Read Code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64E7953C" w14:textId="792DD685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E1427">
              <w:rPr>
                <w:rFonts w:cstheme="minorHAnsi"/>
                <w:b/>
                <w:bCs/>
                <w:sz w:val="22"/>
                <w:szCs w:val="22"/>
              </w:rPr>
              <w:t>Description</w:t>
            </w:r>
          </w:p>
        </w:tc>
      </w:tr>
      <w:tr w:rsidR="00AF508B" w:rsidRPr="00AF508B" w14:paraId="3173E1D8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EE18ABC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46G.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7D93FD93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/O: agoraphobia</w:t>
            </w:r>
          </w:p>
        </w:tc>
      </w:tr>
      <w:tr w:rsidR="00AF508B" w:rsidRPr="00AF508B" w14:paraId="47FE2277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5ABF59C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CAZ0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70FA28DA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atient given advice about management of anxiety</w:t>
            </w:r>
          </w:p>
        </w:tc>
      </w:tr>
      <w:tr w:rsidR="00AF508B" w:rsidRPr="00AF508B" w14:paraId="004588A9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B7CFF07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HHp.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05509A8B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ferral for guided self-help for anxiety</w:t>
            </w:r>
          </w:p>
        </w:tc>
      </w:tr>
      <w:tr w:rsidR="00AF508B" w:rsidRPr="00AF508B" w14:paraId="597B9B94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6987DC9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</w:t>
            </w:r>
            <w:proofErr w:type="gramStart"/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..</w:t>
            </w:r>
            <w:proofErr w:type="gramEnd"/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231E38F4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eurotic disorders</w:t>
            </w:r>
          </w:p>
        </w:tc>
      </w:tr>
      <w:tr w:rsidR="00AF508B" w:rsidRPr="00AF508B" w14:paraId="65AE6153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60C537E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200.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51EBFF4F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xiety states</w:t>
            </w:r>
          </w:p>
        </w:tc>
      </w:tr>
      <w:tr w:rsidR="00AF508B" w:rsidRPr="00AF508B" w14:paraId="357052AE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DD88F02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2000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27F3221C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xiety state unspecified</w:t>
            </w:r>
          </w:p>
        </w:tc>
      </w:tr>
      <w:tr w:rsidR="00AF508B" w:rsidRPr="00AF508B" w14:paraId="16A1BD59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120B421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2001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4EAB2470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anic disorder</w:t>
            </w:r>
          </w:p>
        </w:tc>
      </w:tr>
      <w:tr w:rsidR="00AF508B" w:rsidRPr="00AF508B" w14:paraId="0F54C6B1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5E9BEF2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2002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034F2BED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eneralised anxiety disorder</w:t>
            </w:r>
          </w:p>
        </w:tc>
      </w:tr>
      <w:tr w:rsidR="00AF508B" w:rsidRPr="00AF508B" w14:paraId="71E151C7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257327E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2004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2638F37A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hronic anxiety</w:t>
            </w:r>
          </w:p>
        </w:tc>
      </w:tr>
      <w:tr w:rsidR="00AF508B" w:rsidRPr="00AF508B" w14:paraId="3D8B51F4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C0B43EA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2005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07395555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current anxiety</w:t>
            </w:r>
          </w:p>
        </w:tc>
      </w:tr>
      <w:tr w:rsidR="00AF508B" w:rsidRPr="00AF508B" w14:paraId="4DD86C00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4D3E0B3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200z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6F5FEB72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xiety state NOS</w:t>
            </w:r>
          </w:p>
        </w:tc>
      </w:tr>
      <w:tr w:rsidR="00AF508B" w:rsidRPr="00AF508B" w14:paraId="0174EB60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2B411F2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202.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51213180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hobic disorders</w:t>
            </w:r>
          </w:p>
        </w:tc>
      </w:tr>
      <w:tr w:rsidR="00AF508B" w:rsidRPr="00AF508B" w14:paraId="16EB81E3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D766D41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202.11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434A5D56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ocial phobic disorders</w:t>
            </w:r>
          </w:p>
        </w:tc>
      </w:tr>
      <w:tr w:rsidR="00AF508B" w:rsidRPr="00AF508B" w14:paraId="1024B6A9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3E2AC8B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202.12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0A022A7D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hobic anxiety</w:t>
            </w:r>
          </w:p>
        </w:tc>
      </w:tr>
      <w:tr w:rsidR="00AF508B" w:rsidRPr="00AF508B" w14:paraId="3E2327CC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B801C2D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2020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2CC5DFB0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hobia unspecified</w:t>
            </w:r>
          </w:p>
        </w:tc>
      </w:tr>
      <w:tr w:rsidR="00AF508B" w:rsidRPr="00AF508B" w14:paraId="64E62AB6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5BA942D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2021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41D35EBC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goraphobia with panic attacks</w:t>
            </w:r>
          </w:p>
        </w:tc>
      </w:tr>
      <w:tr w:rsidR="00AF508B" w:rsidRPr="00AF508B" w14:paraId="67567C94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D016ED7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2022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6B062F6E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goraphobia without mention of panic attacks</w:t>
            </w:r>
          </w:p>
        </w:tc>
      </w:tr>
      <w:tr w:rsidR="00AF508B" w:rsidRPr="00AF508B" w14:paraId="2EAD8F2D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BF63013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2023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2E9F41D7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ocial phobia, fear of eating in public</w:t>
            </w:r>
          </w:p>
        </w:tc>
      </w:tr>
      <w:tr w:rsidR="00AF508B" w:rsidRPr="00AF508B" w14:paraId="034FE05C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35A826B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2024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524A313D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ocial phobia, fear of public speaking</w:t>
            </w:r>
          </w:p>
        </w:tc>
      </w:tr>
      <w:tr w:rsidR="00AF508B" w:rsidRPr="00AF508B" w14:paraId="3A499364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A5ECBD1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2025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11BDD2B8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ocial phobia, fear of public washing</w:t>
            </w:r>
          </w:p>
        </w:tc>
      </w:tr>
      <w:tr w:rsidR="00AF508B" w:rsidRPr="00AF508B" w14:paraId="452BF584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3A84629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2026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59985CC6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crophobia</w:t>
            </w:r>
          </w:p>
        </w:tc>
      </w:tr>
      <w:tr w:rsidR="00AF508B" w:rsidRPr="00AF508B" w14:paraId="2B318696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2769DC6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2027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5B8F8015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imal phobia</w:t>
            </w:r>
          </w:p>
        </w:tc>
      </w:tr>
      <w:tr w:rsidR="00AF508B" w:rsidRPr="00AF508B" w14:paraId="42F43C35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60503FB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2028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297685B5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laustrophobia</w:t>
            </w:r>
          </w:p>
        </w:tc>
      </w:tr>
      <w:tr w:rsidR="00AF508B" w:rsidRPr="00AF508B" w14:paraId="214549A4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EB693B9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2029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2D4DEB36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ear of crowds</w:t>
            </w:r>
          </w:p>
        </w:tc>
      </w:tr>
      <w:tr w:rsidR="00AF508B" w:rsidRPr="00AF508B" w14:paraId="43B1B395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A26D5F1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202B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3EEA75B0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ncer phobia</w:t>
            </w:r>
          </w:p>
        </w:tc>
      </w:tr>
      <w:tr w:rsidR="00AF508B" w:rsidRPr="00AF508B" w14:paraId="0BF84606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3434262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202C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1656689E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ntal phobia</w:t>
            </w:r>
          </w:p>
        </w:tc>
      </w:tr>
      <w:tr w:rsidR="00AF508B" w:rsidRPr="00AF508B" w14:paraId="258AE6DA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EA318BD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202E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61F8EC37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ear of pregnancy</w:t>
            </w:r>
          </w:p>
        </w:tc>
      </w:tr>
      <w:tr w:rsidR="00AF508B" w:rsidRPr="00AF508B" w14:paraId="3B2D0234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CC7101C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202z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5BC1F6FC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hobic disorder NOS</w:t>
            </w:r>
          </w:p>
        </w:tc>
      </w:tr>
      <w:tr w:rsidR="00AF508B" w:rsidRPr="00AF508B" w14:paraId="252CFEFD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8BA6ADE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20y.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32A2A8A8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ther neurotic disorders</w:t>
            </w:r>
          </w:p>
        </w:tc>
      </w:tr>
      <w:tr w:rsidR="00AF508B" w:rsidRPr="00AF508B" w14:paraId="3E4752F8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A3EEE1A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20y2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6B412C24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ther occupational neurosis</w:t>
            </w:r>
          </w:p>
        </w:tc>
      </w:tr>
      <w:tr w:rsidR="00AF508B" w:rsidRPr="00AF508B" w14:paraId="69FA8B47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146D187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20y3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24E1154A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sychasthenic</w:t>
            </w:r>
            <w:proofErr w:type="spellEnd"/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neurosis</w:t>
            </w:r>
          </w:p>
        </w:tc>
      </w:tr>
      <w:tr w:rsidR="00AF508B" w:rsidRPr="00AF508B" w14:paraId="55C2AAC6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BBE0300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20yz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5385F988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ther neurotic disorder NOS</w:t>
            </w:r>
          </w:p>
        </w:tc>
      </w:tr>
      <w:tr w:rsidR="00AF508B" w:rsidRPr="00AF508B" w14:paraId="63D60607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81E5C00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20z.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2FBC3F52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eurotic disorder NOS</w:t>
            </w:r>
          </w:p>
        </w:tc>
      </w:tr>
      <w:tr w:rsidR="00AF508B" w:rsidRPr="00AF508B" w14:paraId="66D9A31F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4B22132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</w:t>
            </w:r>
            <w:proofErr w:type="gramStart"/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8..</w:t>
            </w:r>
            <w:proofErr w:type="gramEnd"/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60B04F28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cute reaction to stress</w:t>
            </w:r>
          </w:p>
        </w:tc>
      </w:tr>
      <w:tr w:rsidR="00AF508B" w:rsidRPr="00AF508B" w14:paraId="361B7CBC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653C430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280.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169A3CCF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cute panic state due to acute stress reaction</w:t>
            </w:r>
          </w:p>
        </w:tc>
      </w:tr>
      <w:tr w:rsidR="00AF508B" w:rsidRPr="00AF508B" w14:paraId="7D5BC57B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78D003A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281.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574E994B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cute fugue state due to acute stress reaction</w:t>
            </w:r>
          </w:p>
        </w:tc>
      </w:tr>
      <w:tr w:rsidR="00AF508B" w:rsidRPr="00AF508B" w14:paraId="239BDCA4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4B40DD3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282.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4A832128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cute stupor state due to acute stress reaction</w:t>
            </w:r>
          </w:p>
        </w:tc>
      </w:tr>
      <w:tr w:rsidR="00AF508B" w:rsidRPr="00AF508B" w14:paraId="5822021F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D6C42A4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283.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2D4556DC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ther acute stress reactions</w:t>
            </w:r>
          </w:p>
        </w:tc>
      </w:tr>
      <w:tr w:rsidR="00AF508B" w:rsidRPr="00AF508B" w14:paraId="749FDD81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BB8550D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2831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59A39BE1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Acute </w:t>
            </w:r>
            <w:proofErr w:type="spellStart"/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osttrauma</w:t>
            </w:r>
            <w:proofErr w:type="spellEnd"/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stress state</w:t>
            </w:r>
          </w:p>
        </w:tc>
      </w:tr>
      <w:tr w:rsidR="00AF508B" w:rsidRPr="00AF508B" w14:paraId="0786460D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40184BE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283z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394E2FA3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ther acute stress reaction NOS</w:t>
            </w:r>
          </w:p>
        </w:tc>
      </w:tr>
      <w:tr w:rsidR="00AF508B" w:rsidRPr="00AF508B" w14:paraId="631A47BC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53A1F4A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284.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61CF270F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tress reaction causing mixed disturbance of emotion/conduct</w:t>
            </w:r>
          </w:p>
        </w:tc>
      </w:tr>
      <w:tr w:rsidR="00AF508B" w:rsidRPr="00AF508B" w14:paraId="23BECA61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23ED69C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28z.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3FBBD3F2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cute stress reaction NOS</w:t>
            </w:r>
          </w:p>
        </w:tc>
      </w:tr>
      <w:tr w:rsidR="00AF508B" w:rsidRPr="00AF508B" w14:paraId="7F7D5702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9669F16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28z.12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20F20382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lying phobia</w:t>
            </w:r>
          </w:p>
        </w:tc>
      </w:tr>
      <w:tr w:rsidR="00AF508B" w:rsidRPr="00AF508B" w14:paraId="0F4F76D4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67FDE31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22y11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727BB804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Delusional dysmorphophobia</w:t>
            </w:r>
          </w:p>
        </w:tc>
      </w:tr>
      <w:tr w:rsidR="00AF508B" w:rsidRPr="00AF508B" w14:paraId="248F5206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68E62C7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</w:t>
            </w:r>
            <w:proofErr w:type="gramStart"/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.</w:t>
            </w:r>
            <w:proofErr w:type="gramEnd"/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4F705C3C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[X]Neurotic, stress - related and </w:t>
            </w:r>
            <w:proofErr w:type="spellStart"/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omoform</w:t>
            </w:r>
            <w:proofErr w:type="spellEnd"/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disorders</w:t>
            </w:r>
          </w:p>
        </w:tc>
      </w:tr>
      <w:tr w:rsidR="00AF508B" w:rsidRPr="00AF508B" w14:paraId="56660CB7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94A7D0F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40.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29AC69DD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Phobic anxiety disorders</w:t>
            </w:r>
          </w:p>
        </w:tc>
      </w:tr>
      <w:tr w:rsidR="00AF508B" w:rsidRPr="00AF508B" w14:paraId="7C0430D1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402A29F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400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142574F2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Agoraphobia</w:t>
            </w:r>
          </w:p>
        </w:tc>
      </w:tr>
      <w:tr w:rsidR="00AF508B" w:rsidRPr="00AF508B" w14:paraId="6A557E8B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7D1B803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40011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538D2F1E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Agoraphobia without history of panic disorder</w:t>
            </w:r>
          </w:p>
        </w:tc>
      </w:tr>
      <w:tr w:rsidR="00AF508B" w:rsidRPr="00AF508B" w14:paraId="0A9DA131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CE482DE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40012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157D7FD4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</w:t>
            </w:r>
            <w:proofErr w:type="gramStart"/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anic disorder</w:t>
            </w:r>
            <w:proofErr w:type="gramEnd"/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with agoraphobia</w:t>
            </w:r>
          </w:p>
        </w:tc>
      </w:tr>
      <w:tr w:rsidR="00AF508B" w:rsidRPr="00AF508B" w14:paraId="383D8479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C3D789D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401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3D49187F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Social phobias</w:t>
            </w:r>
          </w:p>
        </w:tc>
      </w:tr>
      <w:tr w:rsidR="00AF508B" w:rsidRPr="00AF508B" w14:paraId="7E2CA349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B0FE29C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40111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1B754D8C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Anthropophobia</w:t>
            </w:r>
          </w:p>
        </w:tc>
      </w:tr>
      <w:tr w:rsidR="00AF508B" w:rsidRPr="00AF508B" w14:paraId="7190C554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18126E7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40112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22BE174E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Social neurosis</w:t>
            </w:r>
          </w:p>
        </w:tc>
      </w:tr>
      <w:tr w:rsidR="00AF508B" w:rsidRPr="00AF508B" w14:paraId="4775972D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9EF17FB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402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4477EAC0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Specific (isolated) phobias</w:t>
            </w:r>
          </w:p>
        </w:tc>
      </w:tr>
      <w:tr w:rsidR="00AF508B" w:rsidRPr="00AF508B" w14:paraId="1ABCCF5E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5356182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40211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6BEA68A1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Acrophobia</w:t>
            </w:r>
          </w:p>
        </w:tc>
      </w:tr>
      <w:tr w:rsidR="00AF508B" w:rsidRPr="00AF508B" w14:paraId="1B0F946A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86C0BC2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40212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440BFDAC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Animal phobias</w:t>
            </w:r>
          </w:p>
        </w:tc>
      </w:tr>
      <w:tr w:rsidR="00AF508B" w:rsidRPr="00AF508B" w14:paraId="7C4B203A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FBD73AF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40213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620BDDDC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Claustrophobia</w:t>
            </w:r>
          </w:p>
        </w:tc>
      </w:tr>
      <w:tr w:rsidR="00AF508B" w:rsidRPr="00AF508B" w14:paraId="140BD816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9205312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40214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181FB913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Simple phobia</w:t>
            </w:r>
          </w:p>
        </w:tc>
      </w:tr>
      <w:tr w:rsidR="00AF508B" w:rsidRPr="00AF508B" w14:paraId="3FC1B7EF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56D70BA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403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728A53E7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Needle phobia</w:t>
            </w:r>
          </w:p>
        </w:tc>
      </w:tr>
      <w:tr w:rsidR="00AF508B" w:rsidRPr="00AF508B" w14:paraId="0D52936A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5BA1EC6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40y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503B4854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Other phobic anxiety disorders</w:t>
            </w:r>
          </w:p>
        </w:tc>
      </w:tr>
      <w:tr w:rsidR="00AF508B" w:rsidRPr="00AF508B" w14:paraId="1D259FFF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3EDF544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40z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4AE70E8A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Phobic anxiety disorder, unspecified</w:t>
            </w:r>
          </w:p>
        </w:tc>
      </w:tr>
      <w:tr w:rsidR="00AF508B" w:rsidRPr="00AF508B" w14:paraId="049B4EF1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777C7A3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40z11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5932956D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Phobia NOS</w:t>
            </w:r>
          </w:p>
        </w:tc>
      </w:tr>
      <w:tr w:rsidR="00AF508B" w:rsidRPr="00AF508B" w14:paraId="0E6709BC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5302CF2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40z12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34391F00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Phobic state NOS</w:t>
            </w:r>
          </w:p>
        </w:tc>
      </w:tr>
      <w:tr w:rsidR="00AF508B" w:rsidRPr="00AF508B" w14:paraId="3CE9E018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1ED36C2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41.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245A7291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Other anxiety disorders</w:t>
            </w:r>
          </w:p>
        </w:tc>
      </w:tr>
      <w:tr w:rsidR="00AF508B" w:rsidRPr="00AF508B" w14:paraId="115B21EF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346D421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410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7F44E6E7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</w:t>
            </w:r>
            <w:proofErr w:type="gramStart"/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anic disorder</w:t>
            </w:r>
            <w:proofErr w:type="gramEnd"/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[episodic paroxysmal anxiety]</w:t>
            </w:r>
          </w:p>
        </w:tc>
      </w:tr>
      <w:tr w:rsidR="00AF508B" w:rsidRPr="00AF508B" w14:paraId="66B61EAB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0318498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411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36B8B2F4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Generalized anxiety disorder</w:t>
            </w:r>
          </w:p>
        </w:tc>
      </w:tr>
      <w:tr w:rsidR="00AF508B" w:rsidRPr="00AF508B" w14:paraId="7DA755A6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3C372C4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41111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2C16B194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Anxiety neurosis</w:t>
            </w:r>
          </w:p>
        </w:tc>
      </w:tr>
      <w:tr w:rsidR="00AF508B" w:rsidRPr="00AF508B" w14:paraId="32785D78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78DCE2C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41112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362B340B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Anxiety reaction</w:t>
            </w:r>
          </w:p>
        </w:tc>
      </w:tr>
      <w:tr w:rsidR="00AF508B" w:rsidRPr="00AF508B" w14:paraId="1991BD8C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EA68568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41113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6558C530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Anxiety state</w:t>
            </w:r>
          </w:p>
        </w:tc>
      </w:tr>
      <w:tr w:rsidR="00AF508B" w:rsidRPr="00AF508B" w14:paraId="72FCDB03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721680C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413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27A15313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Other mixed anxiety disorders</w:t>
            </w:r>
          </w:p>
        </w:tc>
      </w:tr>
      <w:tr w:rsidR="00AF508B" w:rsidRPr="00AF508B" w14:paraId="36E81FA1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96AFD7F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41y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488BD145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Other specified anxiety disorders</w:t>
            </w:r>
          </w:p>
        </w:tc>
      </w:tr>
      <w:tr w:rsidR="00AF508B" w:rsidRPr="00AF508B" w14:paraId="122645CD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2123BFC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41y11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1093D385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Anxiety hysteria</w:t>
            </w:r>
          </w:p>
        </w:tc>
      </w:tr>
      <w:tr w:rsidR="00AF508B" w:rsidRPr="00AF508B" w14:paraId="57A0B3E3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1508198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41z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68887FEE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</w:t>
            </w:r>
            <w:proofErr w:type="gramStart"/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xiety disorder</w:t>
            </w:r>
            <w:proofErr w:type="gramEnd"/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 unspecified</w:t>
            </w:r>
          </w:p>
        </w:tc>
      </w:tr>
      <w:tr w:rsidR="00AF508B" w:rsidRPr="00AF508B" w14:paraId="39904A2B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B21F0EB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41z11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70243EF6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Anxiety NOS</w:t>
            </w:r>
          </w:p>
        </w:tc>
      </w:tr>
      <w:tr w:rsidR="00AF508B" w:rsidRPr="00AF508B" w14:paraId="4F1108DD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F7A358D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42.11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3E654B93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Anankastic neurosis</w:t>
            </w:r>
          </w:p>
        </w:tc>
      </w:tr>
      <w:tr w:rsidR="00AF508B" w:rsidRPr="00AF508B" w14:paraId="38CB8D8C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B8DE48B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42.12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6D8595AA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Obsessive-compulsive neurosis</w:t>
            </w:r>
          </w:p>
        </w:tc>
      </w:tr>
      <w:tr w:rsidR="00AF508B" w:rsidRPr="00AF508B" w14:paraId="759D5E42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402182F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43.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0F66CB99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Reaction to severe stress, and adjustment disorders</w:t>
            </w:r>
          </w:p>
        </w:tc>
      </w:tr>
      <w:tr w:rsidR="00AF508B" w:rsidRPr="00AF508B" w14:paraId="26870EC5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135F43A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430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7DE71E6C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Acute stress reaction</w:t>
            </w:r>
          </w:p>
        </w:tc>
      </w:tr>
      <w:tr w:rsidR="00AF508B" w:rsidRPr="00AF508B" w14:paraId="41E51886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64E6705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43012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28D30149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Acute reaction to stress</w:t>
            </w:r>
          </w:p>
        </w:tc>
      </w:tr>
      <w:tr w:rsidR="00AF508B" w:rsidRPr="00AF508B" w14:paraId="5A34D83F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CEA9FB4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43y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1FFD79C2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Other reactions to severe stress</w:t>
            </w:r>
          </w:p>
        </w:tc>
      </w:tr>
      <w:tr w:rsidR="00AF508B" w:rsidRPr="00AF508B" w14:paraId="5BEE01A5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858E1BF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43z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44D935B4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Reaction to severe stress, unspecified</w:t>
            </w:r>
          </w:p>
        </w:tc>
      </w:tr>
      <w:tr w:rsidR="00AF508B" w:rsidRPr="00AF508B" w14:paraId="60550677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4C20D2D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45212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33806951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[X]Dysmorphophobia </w:t>
            </w:r>
            <w:proofErr w:type="spellStart"/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ndelusional</w:t>
            </w:r>
            <w:proofErr w:type="spellEnd"/>
          </w:p>
        </w:tc>
      </w:tr>
      <w:tr w:rsidR="00AF508B" w:rsidRPr="00AF508B" w14:paraId="610FCBB3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8E5EC5B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45215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67A932D4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Nosophobia</w:t>
            </w:r>
          </w:p>
        </w:tc>
      </w:tr>
      <w:tr w:rsidR="00AF508B" w:rsidRPr="00AF508B" w14:paraId="5E3C2795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6068651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51511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335BA7AB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[X]Dream anxiety disorder</w:t>
            </w:r>
          </w:p>
        </w:tc>
      </w:tr>
      <w:tr w:rsidR="00AF508B" w:rsidRPr="00AF508B" w14:paraId="1C6B1B81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4C75E83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Z481.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2F81AA32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hobia counselling</w:t>
            </w:r>
          </w:p>
        </w:tc>
      </w:tr>
      <w:tr w:rsidR="00AF508B" w:rsidRPr="00AF508B" w14:paraId="4D5EC9AD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40AE773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Z4L1.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415DFA79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xiety counselling</w:t>
            </w:r>
          </w:p>
        </w:tc>
      </w:tr>
      <w:tr w:rsidR="00AF508B" w:rsidRPr="00AF508B" w14:paraId="638D656E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86BC3E5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Z5224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6946FE0F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sensitisation - phobia</w:t>
            </w:r>
          </w:p>
        </w:tc>
      </w:tr>
      <w:tr w:rsidR="00AF508B" w:rsidRPr="00AF508B" w14:paraId="4AD198AC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27920F3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Z5226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3BF1EB03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looding - obsessional compulsive disorder</w:t>
            </w:r>
          </w:p>
        </w:tc>
      </w:tr>
      <w:tr w:rsidR="00AF508B" w:rsidRPr="00AF508B" w14:paraId="28250324" w14:textId="77777777" w:rsidTr="00AF508B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5DADC5E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Z522700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14:paraId="1844F2D8" w14:textId="77777777" w:rsidR="00AF508B" w:rsidRPr="00AF508B" w:rsidRDefault="00AF508B" w:rsidP="00AF50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F508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looding - agoraphobia</w:t>
            </w:r>
          </w:p>
        </w:tc>
      </w:tr>
    </w:tbl>
    <w:p w14:paraId="728A30EA" w14:textId="77777777" w:rsidR="00AF508B" w:rsidRDefault="00AF508B" w:rsidP="007F4573">
      <w:pPr>
        <w:rPr>
          <w:b/>
        </w:rPr>
      </w:pPr>
    </w:p>
    <w:p w14:paraId="5FC3B011" w14:textId="45EA4306" w:rsidR="00347527" w:rsidRDefault="00347527" w:rsidP="007F4573">
      <w:pPr>
        <w:rPr>
          <w:b/>
        </w:rPr>
      </w:pPr>
    </w:p>
    <w:p w14:paraId="2C1C0D8C" w14:textId="77777777" w:rsidR="00AF508B" w:rsidRDefault="00AF508B" w:rsidP="007F4573">
      <w:pPr>
        <w:rPr>
          <w:b/>
        </w:rPr>
        <w:sectPr w:rsidR="00AF508B" w:rsidSect="005A19D2">
          <w:pgSz w:w="11900" w:h="16840"/>
          <w:pgMar w:top="1304" w:right="1304" w:bottom="1304" w:left="1304" w:header="709" w:footer="709" w:gutter="0"/>
          <w:cols w:space="708"/>
          <w:docGrid w:linePitch="360"/>
        </w:sectPr>
      </w:pPr>
    </w:p>
    <w:p w14:paraId="18DB53E3" w14:textId="23ADF2AA" w:rsidR="001759FF" w:rsidRDefault="00347527">
      <w:pPr>
        <w:rPr>
          <w:b/>
        </w:rPr>
      </w:pPr>
      <w:r>
        <w:rPr>
          <w:b/>
        </w:rPr>
        <w:t xml:space="preserve">Supplementary Table 2. </w:t>
      </w:r>
      <w:r w:rsidRPr="00347527">
        <w:rPr>
          <w:b/>
        </w:rPr>
        <w:t xml:space="preserve">Baseline characteristics of exposed participants with idiopathic intracranial hypertension (IIH) and </w:t>
      </w:r>
      <w:r w:rsidR="001B079B">
        <w:rPr>
          <w:b/>
        </w:rPr>
        <w:t>propensity score-</w:t>
      </w:r>
      <w:r w:rsidRPr="00347527">
        <w:rPr>
          <w:b/>
        </w:rPr>
        <w:t>matched controls with migraine (but without IIH)</w:t>
      </w:r>
      <w:r>
        <w:rPr>
          <w:b/>
        </w:rPr>
        <w:t>, with standardised mean differences</w:t>
      </w:r>
      <w:r w:rsidR="0038746C">
        <w:rPr>
          <w:b/>
        </w:rPr>
        <w:t xml:space="preserve"> (SMD)</w:t>
      </w:r>
    </w:p>
    <w:p w14:paraId="0B2DD734" w14:textId="77777777" w:rsidR="00AF508B" w:rsidRDefault="00AF508B">
      <w:pPr>
        <w:rPr>
          <w:b/>
        </w:rPr>
      </w:pPr>
    </w:p>
    <w:tbl>
      <w:tblPr>
        <w:tblW w:w="5416" w:type="pct"/>
        <w:tblInd w:w="-56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8"/>
        <w:gridCol w:w="1274"/>
        <w:gridCol w:w="1417"/>
        <w:gridCol w:w="711"/>
        <w:gridCol w:w="1562"/>
        <w:gridCol w:w="1276"/>
        <w:gridCol w:w="847"/>
      </w:tblGrid>
      <w:tr w:rsidR="005E49F0" w:rsidRPr="005E49F0" w14:paraId="74C80FD1" w14:textId="77777777" w:rsidTr="005E49F0">
        <w:trPr>
          <w:trHeight w:val="227"/>
        </w:trPr>
        <w:tc>
          <w:tcPr>
            <w:tcW w:w="1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188284" w14:textId="77777777" w:rsidR="00AF508B" w:rsidRPr="005E49F0" w:rsidRDefault="00AF508B" w:rsidP="00825DF2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9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262286" w14:textId="2FAD7169" w:rsidR="00AF508B" w:rsidRPr="005E49F0" w:rsidRDefault="00AF508B" w:rsidP="00825DF2">
            <w:pPr>
              <w:jc w:val="right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Primary Analysis</w:t>
            </w:r>
          </w:p>
        </w:tc>
        <w:tc>
          <w:tcPr>
            <w:tcW w:w="183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9A47F9" w14:textId="21E4E86D" w:rsidR="00AF508B" w:rsidRPr="005E49F0" w:rsidRDefault="00AF508B" w:rsidP="00825DF2">
            <w:pPr>
              <w:jc w:val="right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Sensitivity Analysis</w:t>
            </w:r>
          </w:p>
        </w:tc>
      </w:tr>
      <w:tr w:rsidR="005E49F0" w:rsidRPr="005E49F0" w14:paraId="292AA0E1" w14:textId="77777777" w:rsidTr="005E49F0">
        <w:trPr>
          <w:trHeight w:val="227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A8D61" w14:textId="77777777" w:rsidR="0029480E" w:rsidRPr="005E49F0" w:rsidRDefault="0029480E" w:rsidP="00825DF2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E7304" w14:textId="77777777" w:rsidR="0029480E" w:rsidRPr="005E49F0" w:rsidRDefault="0029480E" w:rsidP="00825DF2">
            <w:pPr>
              <w:jc w:val="right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Exposed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F43CF" w14:textId="77777777" w:rsidR="0029480E" w:rsidRPr="005E49F0" w:rsidRDefault="0029480E" w:rsidP="00825DF2">
            <w:pPr>
              <w:jc w:val="right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Migraine controls</w:t>
            </w:r>
          </w:p>
        </w:tc>
        <w:tc>
          <w:tcPr>
            <w:tcW w:w="353" w:type="pct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17A94780" w14:textId="2C653420" w:rsidR="0029480E" w:rsidRPr="005E49F0" w:rsidRDefault="005E49F0" w:rsidP="00825DF2">
            <w:pPr>
              <w:jc w:val="right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SMD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6190B" w14:textId="77777777" w:rsidR="0029480E" w:rsidRPr="005E49F0" w:rsidRDefault="0029480E" w:rsidP="00825DF2">
            <w:pPr>
              <w:jc w:val="right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Exposed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B77D7" w14:textId="77777777" w:rsidR="0029480E" w:rsidRPr="005E49F0" w:rsidRDefault="0029480E" w:rsidP="00825DF2">
            <w:pPr>
              <w:jc w:val="right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Migraine controls</w:t>
            </w:r>
          </w:p>
        </w:tc>
        <w:tc>
          <w:tcPr>
            <w:tcW w:w="421" w:type="pct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32913977" w14:textId="36121D53" w:rsidR="0029480E" w:rsidRPr="005E49F0" w:rsidRDefault="005E49F0" w:rsidP="00825DF2">
            <w:pPr>
              <w:jc w:val="right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SMD</w:t>
            </w:r>
          </w:p>
        </w:tc>
      </w:tr>
      <w:tr w:rsidR="005E49F0" w:rsidRPr="005E49F0" w14:paraId="5BCBCE6C" w14:textId="77777777" w:rsidTr="005E49F0">
        <w:trPr>
          <w:trHeight w:val="227"/>
        </w:trPr>
        <w:tc>
          <w:tcPr>
            <w:tcW w:w="1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AB16D" w14:textId="77777777" w:rsidR="0029480E" w:rsidRPr="005E49F0" w:rsidRDefault="0029480E" w:rsidP="00825DF2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58CB3" w14:textId="77777777" w:rsidR="0029480E" w:rsidRPr="005E49F0" w:rsidRDefault="0029480E" w:rsidP="00825DF2">
            <w:pPr>
              <w:jc w:val="right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(n=3,411)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36A4C" w14:textId="77777777" w:rsidR="0029480E" w:rsidRPr="005E49F0" w:rsidRDefault="0029480E" w:rsidP="00825DF2">
            <w:pPr>
              <w:jc w:val="right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(n=30,879)</w:t>
            </w:r>
          </w:p>
        </w:tc>
        <w:tc>
          <w:tcPr>
            <w:tcW w:w="353" w:type="pct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861B315" w14:textId="77777777" w:rsidR="0029480E" w:rsidRPr="005E49F0" w:rsidRDefault="0029480E" w:rsidP="00825DF2">
            <w:pPr>
              <w:jc w:val="right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11F64" w14:textId="77777777" w:rsidR="0029480E" w:rsidRPr="005E49F0" w:rsidRDefault="0029480E" w:rsidP="00825DF2">
            <w:pPr>
              <w:jc w:val="right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(n=1,555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E10C6" w14:textId="77777777" w:rsidR="0029480E" w:rsidRPr="005E49F0" w:rsidRDefault="0029480E" w:rsidP="00825DF2">
            <w:pPr>
              <w:jc w:val="right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(n=13,966)</w:t>
            </w:r>
          </w:p>
        </w:tc>
        <w:tc>
          <w:tcPr>
            <w:tcW w:w="421" w:type="pct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1B666C6" w14:textId="77777777" w:rsidR="0029480E" w:rsidRPr="005E49F0" w:rsidRDefault="0029480E" w:rsidP="00825DF2">
            <w:pPr>
              <w:jc w:val="right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5E49F0" w:rsidRPr="005E49F0" w14:paraId="13DC7872" w14:textId="77777777" w:rsidTr="005E49F0">
        <w:trPr>
          <w:trHeight w:val="227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ADA0E" w14:textId="40BE8F4E" w:rsidR="00AF508B" w:rsidRPr="005E49F0" w:rsidRDefault="00AF508B" w:rsidP="00825DF2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IIH Duration (prevalent patients)</w:t>
            </w:r>
            <w:r w:rsidR="0081766E">
              <w:rPr>
                <w:rFonts w:cstheme="minorHAnsi"/>
                <w:color w:val="000000" w:themeColor="text1"/>
                <w:sz w:val="22"/>
                <w:szCs w:val="22"/>
              </w:rPr>
              <w:t>, years</w:t>
            </w: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 xml:space="preserve"> [Mean (SD)]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C163C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8.5 (8.9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FE031F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A7189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B972A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2C3DB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078BC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5E49F0" w:rsidRPr="005E49F0" w14:paraId="4E65EFE0" w14:textId="77777777" w:rsidTr="005E49F0">
        <w:trPr>
          <w:trHeight w:val="227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56E4E" w14:textId="18ACDF06" w:rsidR="00AF508B" w:rsidRPr="005E49F0" w:rsidRDefault="00AF508B" w:rsidP="00825DF2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Age at IIH diagnosis</w:t>
            </w:r>
            <w:r w:rsidR="0081766E">
              <w:rPr>
                <w:rFonts w:cstheme="minorHAnsi"/>
                <w:color w:val="000000" w:themeColor="text1"/>
                <w:sz w:val="22"/>
                <w:szCs w:val="22"/>
              </w:rPr>
              <w:t>, years</w:t>
            </w: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 xml:space="preserve"> [Mean (SD)]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5655A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29.4 (11.5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DFE52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2545A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91A29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32.1 (11.4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D6557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5C1A0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5E49F0" w:rsidRPr="005E49F0" w14:paraId="3EE99713" w14:textId="77777777" w:rsidTr="005E49F0">
        <w:trPr>
          <w:trHeight w:val="227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049AE" w14:textId="0E015BC3" w:rsidR="00AF508B" w:rsidRPr="005E49F0" w:rsidRDefault="00AF508B" w:rsidP="00825DF2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Age</w:t>
            </w:r>
            <w:r w:rsidR="0081766E">
              <w:rPr>
                <w:rFonts w:cstheme="minorHAnsi"/>
                <w:color w:val="000000" w:themeColor="text1"/>
                <w:sz w:val="22"/>
                <w:szCs w:val="22"/>
              </w:rPr>
              <w:t>, years</w:t>
            </w: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 xml:space="preserve"> [Mean (SD)]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761DF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34.0 (12.7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24A55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33.7 (11.8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A59B2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sz w:val="22"/>
                <w:szCs w:val="22"/>
              </w:rPr>
              <w:t>0.03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99167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32.1 (11.4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BF1B1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31.9 (10.7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3BB8A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sz w:val="22"/>
                <w:szCs w:val="22"/>
              </w:rPr>
              <w:t>0.026</w:t>
            </w:r>
          </w:p>
        </w:tc>
      </w:tr>
      <w:tr w:rsidR="005E49F0" w:rsidRPr="005E49F0" w14:paraId="4D7B4498" w14:textId="77777777" w:rsidTr="005E49F0">
        <w:trPr>
          <w:trHeight w:val="227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67C33" w14:textId="1B185A49" w:rsidR="00AF508B" w:rsidRPr="005E49F0" w:rsidRDefault="00AF508B" w:rsidP="00825DF2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BMI</w:t>
            </w:r>
            <w:r w:rsidR="0081766E">
              <w:rPr>
                <w:rFonts w:cstheme="minorHAnsi"/>
                <w:color w:val="000000" w:themeColor="text1"/>
                <w:sz w:val="22"/>
                <w:szCs w:val="22"/>
              </w:rPr>
              <w:t>, kg/m</w:t>
            </w:r>
            <w:r w:rsidR="0081766E" w:rsidRPr="0081766E">
              <w:rPr>
                <w:rFonts w:cstheme="minorHAnsi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 xml:space="preserve"> [Mean (SD)]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776BC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34.9 (8.1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2EBB3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28.8 (6.3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93753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sz w:val="22"/>
                <w:szCs w:val="22"/>
              </w:rPr>
              <w:t>0.84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6066E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35.7 (8.1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19328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29.4 (6.4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766A3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sz w:val="22"/>
                <w:szCs w:val="22"/>
              </w:rPr>
              <w:t>0.856</w:t>
            </w:r>
          </w:p>
        </w:tc>
      </w:tr>
      <w:tr w:rsidR="005E49F0" w:rsidRPr="005E49F0" w14:paraId="6B1E62DC" w14:textId="77777777" w:rsidTr="005E49F0">
        <w:trPr>
          <w:trHeight w:val="227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FF65A" w14:textId="77777777" w:rsidR="00AF508B" w:rsidRPr="005E49F0" w:rsidRDefault="00AF508B" w:rsidP="00825DF2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Smoking status, n (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AB7AF" w14:textId="77777777" w:rsidR="00AF508B" w:rsidRPr="005E49F0" w:rsidRDefault="00AF508B" w:rsidP="00825DF2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57803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9D0DA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sz w:val="22"/>
                <w:szCs w:val="22"/>
              </w:rPr>
              <w:t>0.10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EB95E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A4C52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EEBAF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sz w:val="22"/>
                <w:szCs w:val="22"/>
              </w:rPr>
              <w:t>0.158</w:t>
            </w:r>
          </w:p>
        </w:tc>
      </w:tr>
      <w:tr w:rsidR="005E49F0" w:rsidRPr="005E49F0" w14:paraId="3854184E" w14:textId="77777777" w:rsidTr="005E49F0">
        <w:trPr>
          <w:trHeight w:val="227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390D1" w14:textId="77777777" w:rsidR="00AF508B" w:rsidRPr="005E49F0" w:rsidRDefault="00AF508B" w:rsidP="00825DF2">
            <w:pPr>
              <w:ind w:left="227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Non-smoker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75998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1657 (48.6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51AD8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16308 (52.8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3CFC5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03649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789 (50.7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F80C9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7353 (52.6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C7902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5E49F0" w:rsidRPr="005E49F0" w14:paraId="1B724147" w14:textId="77777777" w:rsidTr="005E49F0">
        <w:trPr>
          <w:trHeight w:val="227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52D0C" w14:textId="77777777" w:rsidR="00AF508B" w:rsidRPr="005E49F0" w:rsidRDefault="00AF508B" w:rsidP="00825DF2">
            <w:pPr>
              <w:ind w:left="227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Ex-smoker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DEE7D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584 (17.1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3160A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4791 (15.5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1554D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06315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267 (17.2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601C7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2197 (15.7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F37BD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5E49F0" w:rsidRPr="005E49F0" w14:paraId="1DE44FD8" w14:textId="77777777" w:rsidTr="005E49F0">
        <w:trPr>
          <w:trHeight w:val="227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F092D" w14:textId="77777777" w:rsidR="00AF508B" w:rsidRPr="005E49F0" w:rsidRDefault="00AF508B" w:rsidP="00825DF2">
            <w:pPr>
              <w:ind w:left="227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Smoker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FC8A8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976 (28.6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1AF8B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7747 (25.1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85185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75E14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457 (29.4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0F79E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3650 (26.1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80D6A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5E49F0" w:rsidRPr="005E49F0" w14:paraId="50074D83" w14:textId="77777777" w:rsidTr="005E49F0">
        <w:trPr>
          <w:trHeight w:val="227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7D26E" w14:textId="77777777" w:rsidR="00AF508B" w:rsidRPr="005E49F0" w:rsidRDefault="00AF508B" w:rsidP="00825DF2">
            <w:pPr>
              <w:ind w:left="227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0B24F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194 (5.7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B54D34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2033 (6.6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F88D4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AFFAF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42 (2.7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6F996A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766 (5.5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D643C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5E49F0" w:rsidRPr="005E49F0" w14:paraId="6CAAB229" w14:textId="77777777" w:rsidTr="005E49F0">
        <w:trPr>
          <w:trHeight w:val="227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5684A" w14:textId="77777777" w:rsidR="00AF508B" w:rsidRPr="005E49F0" w:rsidRDefault="00AF508B" w:rsidP="00825DF2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Townsend deprivation quintile, n (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EEC695" w14:textId="77777777" w:rsidR="00AF508B" w:rsidRPr="005E49F0" w:rsidRDefault="00AF508B" w:rsidP="00825DF2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52AF4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DB0F9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sz w:val="22"/>
                <w:szCs w:val="22"/>
              </w:rPr>
              <w:t>0.12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B3DE8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2EA0A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945BD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sz w:val="22"/>
                <w:szCs w:val="22"/>
              </w:rPr>
              <w:t>0.109</w:t>
            </w:r>
          </w:p>
        </w:tc>
      </w:tr>
      <w:tr w:rsidR="005E49F0" w:rsidRPr="005E49F0" w14:paraId="4D49E123" w14:textId="77777777" w:rsidTr="005E49F0">
        <w:trPr>
          <w:trHeight w:val="227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1B279" w14:textId="77777777" w:rsidR="00AF508B" w:rsidRPr="005E49F0" w:rsidRDefault="00AF508B" w:rsidP="00825DF2">
            <w:pPr>
              <w:ind w:left="227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1 (Least deprived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8B53B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439 (12.9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D7A38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4805 (15.6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66B65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1F11C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201 (12.9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B9BA3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1991 (14.3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E753C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5E49F0" w:rsidRPr="005E49F0" w14:paraId="4D387EBD" w14:textId="77777777" w:rsidTr="005E49F0">
        <w:trPr>
          <w:trHeight w:val="227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4ED661" w14:textId="77777777" w:rsidR="00AF508B" w:rsidRPr="005E49F0" w:rsidRDefault="00AF508B" w:rsidP="00825DF2">
            <w:pPr>
              <w:ind w:left="227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318D6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434 (12.7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C9C29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4543 (14.7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FC99A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CCE93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188 (12.1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DAC4E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2023 (14.5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7EA15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5E49F0" w:rsidRPr="005E49F0" w14:paraId="081228EB" w14:textId="77777777" w:rsidTr="005E49F0">
        <w:trPr>
          <w:trHeight w:val="227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30100" w14:textId="77777777" w:rsidR="00AF508B" w:rsidRPr="005E49F0" w:rsidRDefault="00AF508B" w:rsidP="00825DF2">
            <w:pPr>
              <w:ind w:left="227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A212F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601 (17.6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7ED28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5616 (18.2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1CC5B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3664A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277 (17.8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7FDF9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2529 (18.1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7122B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5E49F0" w:rsidRPr="005E49F0" w14:paraId="7EB03641" w14:textId="77777777" w:rsidTr="005E49F0">
        <w:trPr>
          <w:trHeight w:val="227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86F1A" w14:textId="77777777" w:rsidR="00AF508B" w:rsidRPr="005E49F0" w:rsidRDefault="00AF508B" w:rsidP="00825DF2">
            <w:pPr>
              <w:ind w:left="227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B06F9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619 (18.1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73FB8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5423 (17.6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457B3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607B6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282 (18.1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2CA0E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2518 (18.0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E3529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5E49F0" w:rsidRPr="005E49F0" w14:paraId="7B217839" w14:textId="77777777" w:rsidTr="005E49F0">
        <w:trPr>
          <w:trHeight w:val="227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E4ABB" w14:textId="77777777" w:rsidR="00AF508B" w:rsidRPr="005E49F0" w:rsidRDefault="00AF508B" w:rsidP="00825DF2">
            <w:pPr>
              <w:ind w:left="227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5 (Most deprived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5D029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515 (15.1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F81C6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4103 (13.3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24A57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3EF58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262 (16.8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1F23D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1939 (13.9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6DDE2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5E49F0" w:rsidRPr="005E49F0" w14:paraId="4530FB27" w14:textId="77777777" w:rsidTr="005E49F0">
        <w:trPr>
          <w:trHeight w:val="227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E23E2" w14:textId="77777777" w:rsidR="00AF508B" w:rsidRPr="005E49F0" w:rsidRDefault="00AF508B" w:rsidP="00825DF2">
            <w:pPr>
              <w:ind w:left="227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374A3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803 (23.5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E5B65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6389 (20.7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504C9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C8302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345 (22.2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AB985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2966 (21.2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BFC56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5E49F0" w:rsidRPr="005E49F0" w14:paraId="7F81D741" w14:textId="77777777" w:rsidTr="005E49F0">
        <w:trPr>
          <w:trHeight w:val="227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FD34D" w14:textId="77777777" w:rsidR="00AF508B" w:rsidRPr="005E49F0" w:rsidRDefault="00AF508B" w:rsidP="00825DF2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Ethnicity, n (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9D310" w14:textId="77777777" w:rsidR="00AF508B" w:rsidRPr="005E49F0" w:rsidRDefault="00AF508B" w:rsidP="00825DF2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2FF74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EF29B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sz w:val="22"/>
                <w:szCs w:val="22"/>
              </w:rPr>
              <w:t>0.064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6C3A0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BC14C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330DC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sz w:val="22"/>
                <w:szCs w:val="22"/>
              </w:rPr>
              <w:t>0.080</w:t>
            </w:r>
          </w:p>
        </w:tc>
      </w:tr>
      <w:tr w:rsidR="005E49F0" w:rsidRPr="005E49F0" w14:paraId="53F28256" w14:textId="77777777" w:rsidTr="005E49F0">
        <w:trPr>
          <w:trHeight w:val="227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BCB8E" w14:textId="77777777" w:rsidR="00AF508B" w:rsidRPr="005E49F0" w:rsidRDefault="00AF508B" w:rsidP="00825DF2">
            <w:pPr>
              <w:ind w:left="227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White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CD2A4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1766 (51.8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99F10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15389 (49.8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81F93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41905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754 (48.5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0B6AD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7181 (51.4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CC6DE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5E49F0" w:rsidRPr="005E49F0" w14:paraId="08C299AD" w14:textId="77777777" w:rsidTr="005E49F0">
        <w:trPr>
          <w:trHeight w:val="227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EFD87" w14:textId="77777777" w:rsidR="00AF508B" w:rsidRPr="005E49F0" w:rsidRDefault="00AF508B" w:rsidP="00825DF2">
            <w:pPr>
              <w:ind w:left="227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South Asian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0E72E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31 (0.9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19FF5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447 (1.4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26873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BC694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19 (1.2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E0484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195 (1.4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0133F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5E49F0" w:rsidRPr="005E49F0" w14:paraId="0FB6BF1C" w14:textId="77777777" w:rsidTr="005E49F0">
        <w:trPr>
          <w:trHeight w:val="227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E2BE2" w14:textId="77777777" w:rsidR="00AF508B" w:rsidRPr="005E49F0" w:rsidRDefault="00AF508B" w:rsidP="00825DF2">
            <w:pPr>
              <w:ind w:left="227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Black Afro-Caribbean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6531E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60 (1.8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F93D1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484 (1.6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6A4AD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EEDAC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33 (2.1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0AE4E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242 (1.7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BE9D7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5E49F0" w:rsidRPr="005E49F0" w14:paraId="1ADD78DB" w14:textId="77777777" w:rsidTr="005E49F0">
        <w:trPr>
          <w:trHeight w:val="227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E5FCC" w14:textId="77777777" w:rsidR="00AF508B" w:rsidRPr="005E49F0" w:rsidRDefault="00AF508B" w:rsidP="00825DF2">
            <w:pPr>
              <w:ind w:left="227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Mixed Race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E1204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15 (0.4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5F580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162 (0.5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8055E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9C78D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6 (0.4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9592C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73 (0.5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EA482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5E49F0" w:rsidRPr="005E49F0" w14:paraId="6DB2E29E" w14:textId="77777777" w:rsidTr="005E49F0">
        <w:trPr>
          <w:trHeight w:val="227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236F6" w14:textId="77777777" w:rsidR="00AF508B" w:rsidRPr="005E49F0" w:rsidRDefault="00AF508B" w:rsidP="00825DF2">
            <w:pPr>
              <w:ind w:left="227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Chinese/middle eastern/other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34731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15 (0.4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F1C1C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156 (0.5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63AEE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AC36F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5 (0.3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8776D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76 (0.5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A8568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5E49F0" w:rsidRPr="005E49F0" w14:paraId="341DF294" w14:textId="77777777" w:rsidTr="005E49F0">
        <w:trPr>
          <w:trHeight w:val="227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CBAF1" w14:textId="77777777" w:rsidR="00AF508B" w:rsidRPr="005E49F0" w:rsidRDefault="00AF508B" w:rsidP="00825DF2">
            <w:pPr>
              <w:ind w:left="227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C66A0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1524 (44.7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9CF03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14241 (46.1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76A20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F803F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738 (47.5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7B1B3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6199 (44.4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8FE70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5E49F0" w:rsidRPr="005E49F0" w14:paraId="5C21B172" w14:textId="77777777" w:rsidTr="005E49F0">
        <w:trPr>
          <w:trHeight w:val="227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FDF78" w14:textId="77777777" w:rsidR="00AF508B" w:rsidRPr="005E49F0" w:rsidRDefault="00AF508B" w:rsidP="00825DF2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Comorbidities, n (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D05EA" w14:textId="77777777" w:rsidR="00AF508B" w:rsidRPr="005E49F0" w:rsidRDefault="00AF508B" w:rsidP="00825DF2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8BDA5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04266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E2AB6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97EA7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CB44B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5E49F0" w:rsidRPr="005E49F0" w14:paraId="5D930061" w14:textId="77777777" w:rsidTr="005E49F0">
        <w:trPr>
          <w:trHeight w:val="227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158BB" w14:textId="77777777" w:rsidR="00AF508B" w:rsidRPr="005E49F0" w:rsidRDefault="00AF508B" w:rsidP="00825DF2">
            <w:pPr>
              <w:ind w:left="227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Back pain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5AA25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780 (22.9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D075D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6522 (21.1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03DEC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sz w:val="22"/>
                <w:szCs w:val="22"/>
              </w:rPr>
              <w:t>0.04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8F549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418 (26.9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6DC85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2747 (19.7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69C7A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sz w:val="22"/>
                <w:szCs w:val="22"/>
              </w:rPr>
              <w:t>0.171</w:t>
            </w:r>
          </w:p>
        </w:tc>
      </w:tr>
      <w:tr w:rsidR="005E49F0" w:rsidRPr="005E49F0" w14:paraId="4F3E886F" w14:textId="77777777" w:rsidTr="005E49F0">
        <w:trPr>
          <w:trHeight w:val="227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82829F" w14:textId="77777777" w:rsidR="00AF508B" w:rsidRPr="005E49F0" w:rsidRDefault="00AF508B" w:rsidP="00825DF2">
            <w:pPr>
              <w:ind w:left="227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Polycystic ovary syndrome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D9F17F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253 (7.4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123F9F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1223 (4.0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F903A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sz w:val="22"/>
                <w:szCs w:val="22"/>
              </w:rPr>
              <w:t>0.15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33CD97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123 (7.9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631D94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621 (4.4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29D31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sz w:val="22"/>
                <w:szCs w:val="22"/>
              </w:rPr>
              <w:t>0.144</w:t>
            </w:r>
          </w:p>
        </w:tc>
      </w:tr>
      <w:tr w:rsidR="005E49F0" w:rsidRPr="005E49F0" w14:paraId="4D7482A2" w14:textId="77777777" w:rsidTr="005E49F0">
        <w:trPr>
          <w:trHeight w:val="227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04E404" w14:textId="77777777" w:rsidR="00AF508B" w:rsidRPr="005E49F0" w:rsidRDefault="00AF508B" w:rsidP="00825DF2">
            <w:pPr>
              <w:ind w:left="227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Osteoarthrit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AC3131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138 (4.0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E7E011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914 (3.0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BE005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sz w:val="22"/>
                <w:szCs w:val="22"/>
              </w:rPr>
              <w:t>0.059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E4C3D1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42 (2.7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392169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287 (2.1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395FC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sz w:val="22"/>
                <w:szCs w:val="22"/>
              </w:rPr>
              <w:t>0.042</w:t>
            </w:r>
          </w:p>
        </w:tc>
      </w:tr>
      <w:tr w:rsidR="005E49F0" w:rsidRPr="005E49F0" w14:paraId="09AEA797" w14:textId="77777777" w:rsidTr="005E49F0">
        <w:trPr>
          <w:trHeight w:val="227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45932" w14:textId="77777777" w:rsidR="00AF508B" w:rsidRPr="005E49F0" w:rsidRDefault="00AF508B" w:rsidP="00825DF2">
            <w:pPr>
              <w:ind w:left="227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Epilepsy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E8C8F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90 (2.6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32908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603 (2.0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A0501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sz w:val="22"/>
                <w:szCs w:val="22"/>
              </w:rPr>
              <w:t>0.046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5B071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32 (2.1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EBA77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294 (2.1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431C9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sz w:val="22"/>
                <w:szCs w:val="22"/>
              </w:rPr>
              <w:t>0.003</w:t>
            </w:r>
          </w:p>
        </w:tc>
      </w:tr>
      <w:tr w:rsidR="005E49F0" w:rsidRPr="005E49F0" w14:paraId="16540363" w14:textId="77777777" w:rsidTr="005E49F0">
        <w:trPr>
          <w:trHeight w:val="227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600D1F" w14:textId="77777777" w:rsidR="00AF508B" w:rsidRPr="005E49F0" w:rsidRDefault="00AF508B" w:rsidP="00825DF2">
            <w:pPr>
              <w:ind w:left="227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Fibromyalgia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E419C1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69 (2.0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BCE37E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354 (1.1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04591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sz w:val="22"/>
                <w:szCs w:val="22"/>
              </w:rPr>
              <w:t>0.07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BB23F8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36 (2.3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5FA44E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170 (1.2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F1B8D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sz w:val="22"/>
                <w:szCs w:val="22"/>
              </w:rPr>
              <w:t>0.083</w:t>
            </w:r>
          </w:p>
        </w:tc>
      </w:tr>
      <w:tr w:rsidR="005E49F0" w:rsidRPr="005E49F0" w14:paraId="26CD7D90" w14:textId="77777777" w:rsidTr="005E49F0">
        <w:trPr>
          <w:trHeight w:val="227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129A86" w14:textId="77777777" w:rsidR="00AF508B" w:rsidRPr="005E49F0" w:rsidRDefault="00AF508B" w:rsidP="00825DF2">
            <w:pPr>
              <w:ind w:left="227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Eating Disorder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BECAF0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63 (1.8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7C453C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514 (1.7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8E5CA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sz w:val="22"/>
                <w:szCs w:val="22"/>
              </w:rPr>
              <w:t>0.014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4E3714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26 (1.7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A3D8E7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241 (1.7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4D947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sz w:val="22"/>
                <w:szCs w:val="22"/>
              </w:rPr>
              <w:t>0.004</w:t>
            </w:r>
          </w:p>
        </w:tc>
      </w:tr>
      <w:tr w:rsidR="005E49F0" w:rsidRPr="005E49F0" w14:paraId="37BC5090" w14:textId="77777777" w:rsidTr="005E49F0">
        <w:trPr>
          <w:trHeight w:val="227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56B762" w14:textId="77777777" w:rsidR="00AF508B" w:rsidRPr="005E49F0" w:rsidRDefault="00AF508B" w:rsidP="00825DF2">
            <w:pPr>
              <w:ind w:left="227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Severe Mental Illnes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C5FBAC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55 (1.6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54E3DB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238 (0.8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61176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sz w:val="22"/>
                <w:szCs w:val="22"/>
              </w:rPr>
              <w:t>0.078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4EC9D7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27 (1.7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A22C72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115 (0.8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00E79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sz w:val="22"/>
                <w:szCs w:val="22"/>
              </w:rPr>
              <w:t>0.081</w:t>
            </w:r>
          </w:p>
        </w:tc>
      </w:tr>
      <w:tr w:rsidR="005E49F0" w:rsidRPr="005E49F0" w14:paraId="3B1D33EA" w14:textId="77777777" w:rsidTr="00873419">
        <w:trPr>
          <w:trHeight w:val="227"/>
        </w:trPr>
        <w:tc>
          <w:tcPr>
            <w:tcW w:w="147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6B7995" w14:textId="77777777" w:rsidR="00AF508B" w:rsidRPr="005E49F0" w:rsidRDefault="00AF508B" w:rsidP="00825DF2">
            <w:pPr>
              <w:ind w:left="227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Obstructive sleep apnoea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2417BB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34 (1.0)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AF292A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95 (0.3)</w:t>
            </w: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vAlign w:val="bottom"/>
          </w:tcPr>
          <w:p w14:paraId="5DCB0DFE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sz w:val="22"/>
                <w:szCs w:val="22"/>
              </w:rPr>
              <w:t>0.086</w:t>
            </w: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2340A1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24 (1.5)</w:t>
            </w:r>
          </w:p>
        </w:tc>
        <w:tc>
          <w:tcPr>
            <w:tcW w:w="634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735B4B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39 (0.3)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vAlign w:val="bottom"/>
          </w:tcPr>
          <w:p w14:paraId="3882415C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sz w:val="22"/>
                <w:szCs w:val="22"/>
              </w:rPr>
              <w:t>0.133</w:t>
            </w:r>
          </w:p>
        </w:tc>
      </w:tr>
      <w:tr w:rsidR="005E49F0" w:rsidRPr="005E49F0" w14:paraId="13BD2FFD" w14:textId="77777777" w:rsidTr="00873419">
        <w:trPr>
          <w:trHeight w:val="227"/>
        </w:trPr>
        <w:tc>
          <w:tcPr>
            <w:tcW w:w="1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5D5AEB" w14:textId="77777777" w:rsidR="00AF508B" w:rsidRPr="005E49F0" w:rsidRDefault="00AF508B" w:rsidP="00825DF2">
            <w:pPr>
              <w:ind w:left="227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Rheumatoid Arthritis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75CB15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21 (0.6)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FC92B6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154 (0.5)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951ECA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sz w:val="22"/>
                <w:szCs w:val="22"/>
              </w:rPr>
              <w:t>0.016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65A70B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10 (0.6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C632A1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rFonts w:cstheme="minorHAnsi"/>
                <w:color w:val="000000" w:themeColor="text1"/>
                <w:sz w:val="22"/>
                <w:szCs w:val="22"/>
              </w:rPr>
              <w:t>48 (0.3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911809" w14:textId="77777777" w:rsidR="00AF508B" w:rsidRPr="005E49F0" w:rsidRDefault="00AF508B" w:rsidP="00825DF2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9F0">
              <w:rPr>
                <w:sz w:val="22"/>
                <w:szCs w:val="22"/>
              </w:rPr>
              <w:t>0.043</w:t>
            </w:r>
          </w:p>
        </w:tc>
      </w:tr>
    </w:tbl>
    <w:p w14:paraId="5CE778A1" w14:textId="77777777" w:rsidR="00AF508B" w:rsidRDefault="00AF508B">
      <w:pPr>
        <w:rPr>
          <w:b/>
        </w:rPr>
      </w:pPr>
    </w:p>
    <w:p w14:paraId="6B682513" w14:textId="255226AF" w:rsidR="001759FF" w:rsidRPr="005E49F0" w:rsidRDefault="005E49F0" w:rsidP="00746079">
      <w:pPr>
        <w:rPr>
          <w:bCs/>
        </w:rPr>
        <w:sectPr w:rsidR="001759FF" w:rsidRPr="005E49F0" w:rsidSect="005E49F0">
          <w:pgSz w:w="11900" w:h="16840"/>
          <w:pgMar w:top="1304" w:right="1304" w:bottom="1304" w:left="1304" w:header="709" w:footer="709" w:gutter="0"/>
          <w:cols w:space="708"/>
          <w:docGrid w:linePitch="360"/>
        </w:sectPr>
      </w:pPr>
      <w:r w:rsidRPr="005E49F0">
        <w:rPr>
          <w:bCs/>
        </w:rPr>
        <w:t>SMD = standardized mean difference</w:t>
      </w:r>
      <w:r>
        <w:rPr>
          <w:bCs/>
        </w:rPr>
        <w:t>, SD = standard deviation, BMI = body mass index</w:t>
      </w:r>
    </w:p>
    <w:p w14:paraId="76BBBD31" w14:textId="77777777" w:rsidR="001759FF" w:rsidRPr="00D5072B" w:rsidRDefault="001759FF" w:rsidP="001759FF">
      <w:pPr>
        <w:rPr>
          <w:lang w:eastAsia="en-GB"/>
        </w:rPr>
      </w:pPr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B55FCCF" wp14:editId="525B4E03">
                <wp:simplePos x="0" y="0"/>
                <wp:positionH relativeFrom="column">
                  <wp:posOffset>-286101</wp:posOffset>
                </wp:positionH>
                <wp:positionV relativeFrom="paragraph">
                  <wp:posOffset>-454395</wp:posOffset>
                </wp:positionV>
                <wp:extent cx="9469755" cy="3912870"/>
                <wp:effectExtent l="0" t="0" r="17145" b="11430"/>
                <wp:wrapNone/>
                <wp:docPr id="334" name="Group 33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469755" cy="3912870"/>
                          <a:chOff x="0" y="0"/>
                          <a:chExt cx="9469755" cy="3912870"/>
                        </a:xfrm>
                      </wpg:grpSpPr>
                      <wps:wsp>
                        <wps:cNvPr id="275" name="Down Arrow 21"/>
                        <wps:cNvSpPr/>
                        <wps:spPr>
                          <a:xfrm>
                            <a:off x="1800225" y="1905000"/>
                            <a:ext cx="45719" cy="1552575"/>
                          </a:xfrm>
                          <a:prstGeom prst="downArrow">
                            <a:avLst/>
                          </a:prstGeom>
                          <a:solidFill>
                            <a:schemeClr val="accent1">
                              <a:lumMod val="50000"/>
                            </a:schemeClr>
                          </a:solidFill>
                          <a:ln>
                            <a:solidFill>
                              <a:srgbClr val="00206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38D5E6E" w14:textId="77777777" w:rsidR="001759FF" w:rsidRDefault="001759FF" w:rsidP="001759FF">
                              <w:pPr>
                                <w:jc w:val="center"/>
                              </w:pPr>
                            </w:p>
                            <w:p w14:paraId="316C6699" w14:textId="77777777" w:rsidR="001759FF" w:rsidRDefault="001759FF" w:rsidP="001759FF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0" name="Rectangle 330"/>
                        <wps:cNvSpPr/>
                        <wps:spPr>
                          <a:xfrm>
                            <a:off x="4019550" y="3648075"/>
                            <a:ext cx="3578860" cy="45704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lumMod val="50000"/>
                            </a:schemeClr>
                          </a:solidFill>
                          <a:ln w="3175">
                            <a:solidFill>
                              <a:srgbClr val="00206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2840AC6" w14:textId="77777777" w:rsidR="001759FF" w:rsidRDefault="001759FF" w:rsidP="001759FF">
                              <w:pPr>
                                <w:jc w:val="center"/>
                              </w:pPr>
                            </w:p>
                            <w:p w14:paraId="0E9E2539" w14:textId="77777777" w:rsidR="001759FF" w:rsidRDefault="001759FF" w:rsidP="001759FF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274" name="Group 274"/>
                        <wpg:cNvGrpSpPr/>
                        <wpg:grpSpPr>
                          <a:xfrm>
                            <a:off x="0" y="0"/>
                            <a:ext cx="9469755" cy="3893185"/>
                            <a:chOff x="-2228851" y="0"/>
                            <a:chExt cx="9470073" cy="3894402"/>
                          </a:xfrm>
                        </wpg:grpSpPr>
                        <wps:wsp>
                          <wps:cNvPr id="44" name="Rectangle 44"/>
                          <wps:cNvSpPr/>
                          <wps:spPr>
                            <a:xfrm>
                              <a:off x="354965" y="1619250"/>
                              <a:ext cx="866775" cy="45719"/>
                            </a:xfrm>
                            <a:prstGeom prst="rect">
                              <a:avLst/>
                            </a:prstGeom>
                            <a:solidFill>
                              <a:schemeClr val="tx2">
                                <a:lumMod val="50000"/>
                              </a:schemeClr>
                            </a:solidFill>
                            <a:ln w="3175">
                              <a:solidFill>
                                <a:srgbClr val="002060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72FF2744" w14:textId="77777777" w:rsidR="001759FF" w:rsidRDefault="001759FF" w:rsidP="001759FF">
                                <w:pPr>
                                  <w:jc w:val="center"/>
                                </w:pPr>
                              </w:p>
                              <w:p w14:paraId="4192438E" w14:textId="77777777" w:rsidR="001759FF" w:rsidRDefault="001759FF" w:rsidP="001759FF">
                                <w:pPr>
                                  <w:jc w:val="center"/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71" name="Down Arrow 12"/>
                          <wps:cNvSpPr/>
                          <wps:spPr>
                            <a:xfrm>
                              <a:off x="3543300" y="695325"/>
                              <a:ext cx="45085" cy="182880"/>
                            </a:xfrm>
                            <a:prstGeom prst="downArrow">
                              <a:avLst/>
                            </a:prstGeom>
                            <a:solidFill>
                              <a:schemeClr val="accent1">
                                <a:lumMod val="50000"/>
                              </a:schemeClr>
                            </a:solidFill>
                            <a:ln>
                              <a:solidFill>
                                <a:srgbClr val="002060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7A524F4D" w14:textId="77777777" w:rsidR="001759FF" w:rsidRDefault="001759FF" w:rsidP="001759FF">
                                <w:pPr>
                                  <w:jc w:val="center"/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273" name="Group 273"/>
                          <wpg:cNvGrpSpPr/>
                          <wpg:grpSpPr>
                            <a:xfrm>
                              <a:off x="1762125" y="238125"/>
                              <a:ext cx="3597910" cy="457200"/>
                              <a:chOff x="0" y="0"/>
                              <a:chExt cx="3597910" cy="457200"/>
                            </a:xfrm>
                          </wpg:grpSpPr>
                          <wps:wsp>
                            <wps:cNvPr id="272" name="Down Arrow 11"/>
                            <wps:cNvSpPr/>
                            <wps:spPr>
                              <a:xfrm>
                                <a:off x="1781175" y="0"/>
                                <a:ext cx="45085" cy="18288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accent1">
                                  <a:lumMod val="50000"/>
                                </a:schemeClr>
                              </a:solidFill>
                              <a:ln>
                                <a:solidFill>
                                  <a:srgbClr val="00206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932E4A9" w14:textId="77777777" w:rsidR="001759FF" w:rsidRDefault="001759FF" w:rsidP="001759FF">
                                  <w:pPr>
                                    <w:jc w:val="center"/>
                                  </w:pPr>
                                </w:p>
                                <w:p w14:paraId="107B08CE" w14:textId="77777777" w:rsidR="001759FF" w:rsidRDefault="001759FF" w:rsidP="001759F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1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219075"/>
                                <a:ext cx="3597910" cy="2381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FDD97F1" w14:textId="77777777" w:rsidR="001759FF" w:rsidRPr="00AC0971" w:rsidRDefault="001759FF" w:rsidP="001759FF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AC0971">
                                    <w:rPr>
                                      <w:sz w:val="20"/>
                                      <w:szCs w:val="20"/>
                                    </w:rPr>
                                    <w:t>15,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37</w:t>
                                  </w:r>
                                  <w:r w:rsidRPr="00AC0971">
                                    <w:rPr>
                                      <w:sz w:val="20"/>
                                      <w:szCs w:val="20"/>
                                    </w:rPr>
                                    <w:t>,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46</w:t>
                                  </w:r>
                                  <w:r w:rsidRPr="00AC0971">
                                    <w:rPr>
                                      <w:sz w:val="20"/>
                                      <w:szCs w:val="20"/>
                                    </w:rPr>
                                    <w:t xml:space="preserve"> patients eligible from the selected practices</w:t>
                                  </w:r>
                                </w:p>
                                <w:p w14:paraId="631AC640" w14:textId="77777777" w:rsidR="001759FF" w:rsidRPr="00AC0971" w:rsidRDefault="001759FF" w:rsidP="001759FF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s:wsp>
                          <wps:cNvPr id="270" name="Text Box 27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771650" y="895350"/>
                              <a:ext cx="3597910" cy="24828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7448F1B" w14:textId="77777777" w:rsidR="001759FF" w:rsidRPr="00AC0971" w:rsidRDefault="001759FF" w:rsidP="001759FF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>Eligible p</w:t>
                                </w:r>
                                <w:r w:rsidRPr="00AC0971">
                                  <w:rPr>
                                    <w:sz w:val="20"/>
                                    <w:szCs w:val="20"/>
                                  </w:rPr>
                                  <w:t>atients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 aged 16 and above </w:t>
                                </w:r>
                                <w:r w:rsidRPr="00905DE3">
                                  <w:rPr>
                                    <w:sz w:val="20"/>
                                    <w:szCs w:val="20"/>
                                  </w:rPr>
                                  <w:t>(n=</w:t>
                                </w:r>
                                <w:r w:rsidRPr="00E832A9">
                                  <w:t xml:space="preserve"> 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>9,345,096</w:t>
                                </w:r>
                                <w:r w:rsidRPr="00905DE3">
                                  <w:rPr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  <w:p w14:paraId="3C32B6B5" w14:textId="77777777" w:rsidR="001759FF" w:rsidRPr="00AC0971" w:rsidRDefault="001759FF" w:rsidP="001759FF">
                                <w:pPr>
                                  <w:rPr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58" name="Text Box 5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62050" y="1466850"/>
                              <a:ext cx="1247775" cy="3905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2F3D4BD" w14:textId="77777777" w:rsidR="001759FF" w:rsidRDefault="001759FF" w:rsidP="001759FF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Patients with IIH </w:t>
                                </w:r>
                              </w:p>
                              <w:p w14:paraId="3F353AFE" w14:textId="77777777" w:rsidR="001759FF" w:rsidRDefault="001759FF" w:rsidP="001759FF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>(n=3,931)</w:t>
                                </w:r>
                              </w:p>
                              <w:p w14:paraId="7824E987" w14:textId="77777777" w:rsidR="001759FF" w:rsidRPr="00AC0971" w:rsidRDefault="001759FF" w:rsidP="001759FF">
                                <w:pPr>
                                  <w:rPr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69" name="Text Box 26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90625" y="3458157"/>
                              <a:ext cx="1219200" cy="43624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F6C53E8" w14:textId="77777777" w:rsidR="001759FF" w:rsidRDefault="001759FF" w:rsidP="001759FF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>Exposed</w:t>
                                </w:r>
                              </w:p>
                              <w:p w14:paraId="09DBDDA0" w14:textId="77777777" w:rsidR="001759FF" w:rsidRPr="00AC0971" w:rsidRDefault="001759FF" w:rsidP="001759FF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>(n=</w:t>
                                </w:r>
                                <w:r w:rsidRPr="00FB5F1F">
                                  <w:rPr>
                                    <w:sz w:val="20"/>
                                    <w:szCs w:val="20"/>
                                  </w:rPr>
                                  <w:t>3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>,411)</w:t>
                                </w:r>
                              </w:p>
                              <w:p w14:paraId="52D1FDA5" w14:textId="77777777" w:rsidR="001759FF" w:rsidRPr="00583688" w:rsidRDefault="001759FF" w:rsidP="001759FF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</w:p>
                              <w:p w14:paraId="5CFC7776" w14:textId="77777777" w:rsidR="001759FF" w:rsidRPr="00583688" w:rsidRDefault="001759FF" w:rsidP="001759FF">
                                <w:pPr>
                                  <w:rPr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59" name="Text Box 5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712969" y="1466850"/>
                              <a:ext cx="1402080" cy="4095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BE2CFAB" w14:textId="77777777" w:rsidR="001759FF" w:rsidRDefault="001759FF" w:rsidP="001759FF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>Patients with migraine</w:t>
                                </w:r>
                              </w:p>
                              <w:p w14:paraId="3745AD1C" w14:textId="77777777" w:rsidR="001759FF" w:rsidRPr="00E331F3" w:rsidRDefault="001759FF" w:rsidP="001759FF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E331F3">
                                  <w:rPr>
                                    <w:sz w:val="20"/>
                                    <w:szCs w:val="20"/>
                                  </w:rPr>
                                  <w:t>(n=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>610,577</w:t>
                                </w:r>
                                <w:r w:rsidRPr="00E331F3">
                                  <w:rPr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  <w:p w14:paraId="070EEAC9" w14:textId="77777777" w:rsidR="001759FF" w:rsidRPr="00AC0971" w:rsidRDefault="001759FF" w:rsidP="001759FF">
                                <w:pPr>
                                  <w:rPr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60" name="Rectangle 60"/>
                          <wps:cNvSpPr/>
                          <wps:spPr>
                            <a:xfrm>
                              <a:off x="3543300" y="1143000"/>
                              <a:ext cx="45719" cy="114300"/>
                            </a:xfrm>
                            <a:prstGeom prst="rect">
                              <a:avLst/>
                            </a:prstGeom>
                            <a:solidFill>
                              <a:schemeClr val="accent1">
                                <a:lumMod val="50000"/>
                              </a:schemeClr>
                            </a:solidFill>
                            <a:ln w="3175">
                              <a:solidFill>
                                <a:srgbClr val="002060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77046CCF" w14:textId="77777777" w:rsidR="001759FF" w:rsidRDefault="001759FF" w:rsidP="001759FF">
                                <w:pPr>
                                  <w:jc w:val="center"/>
                                </w:pPr>
                              </w:p>
                              <w:p w14:paraId="7FCF2C45" w14:textId="77777777" w:rsidR="001759FF" w:rsidRDefault="001759FF" w:rsidP="001759FF">
                                <w:pPr>
                                  <w:jc w:val="center"/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5" name="Rectangle 55"/>
                          <wps:cNvSpPr/>
                          <wps:spPr>
                            <a:xfrm>
                              <a:off x="1781175" y="1251997"/>
                              <a:ext cx="3578860" cy="45719"/>
                            </a:xfrm>
                            <a:prstGeom prst="rect">
                              <a:avLst/>
                            </a:prstGeom>
                            <a:solidFill>
                              <a:schemeClr val="accent1">
                                <a:lumMod val="50000"/>
                              </a:schemeClr>
                            </a:solidFill>
                            <a:ln w="3175">
                              <a:solidFill>
                                <a:srgbClr val="002060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08232C87" w14:textId="77777777" w:rsidR="001759FF" w:rsidRDefault="001759FF" w:rsidP="001759FF">
                                <w:pPr>
                                  <w:jc w:val="center"/>
                                </w:pPr>
                              </w:p>
                              <w:p w14:paraId="486FEB31" w14:textId="77777777" w:rsidR="001759FF" w:rsidRDefault="001759FF" w:rsidP="001759FF">
                                <w:pPr>
                                  <w:jc w:val="center"/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7" name="Down Arrow 18"/>
                          <wps:cNvSpPr/>
                          <wps:spPr>
                            <a:xfrm flipH="1">
                              <a:off x="1771650" y="1257300"/>
                              <a:ext cx="45085" cy="181610"/>
                            </a:xfrm>
                            <a:prstGeom prst="downArrow">
                              <a:avLst/>
                            </a:prstGeom>
                            <a:solidFill>
                              <a:schemeClr val="accent1">
                                <a:lumMod val="50000"/>
                              </a:schemeClr>
                            </a:solidFill>
                            <a:ln>
                              <a:solidFill>
                                <a:srgbClr val="002060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488C9951" w14:textId="77777777" w:rsidR="001759FF" w:rsidRDefault="001759FF" w:rsidP="001759FF">
                                <w:pPr>
                                  <w:jc w:val="center"/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6" name="Down Arrow 20"/>
                          <wps:cNvSpPr/>
                          <wps:spPr>
                            <a:xfrm>
                              <a:off x="5324475" y="1271270"/>
                              <a:ext cx="45721" cy="167640"/>
                            </a:xfrm>
                            <a:prstGeom prst="downArrow">
                              <a:avLst/>
                            </a:prstGeom>
                            <a:solidFill>
                              <a:schemeClr val="accent1">
                                <a:lumMod val="50000"/>
                              </a:schemeClr>
                            </a:solidFill>
                            <a:ln>
                              <a:solidFill>
                                <a:srgbClr val="002060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11D5DA9B" w14:textId="77777777" w:rsidR="001759FF" w:rsidRDefault="001759FF" w:rsidP="001759FF">
                                <w:pPr>
                                  <w:jc w:val="center"/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0" name="Text Box 5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743201" y="3538390"/>
                              <a:ext cx="1685924" cy="254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420C0A0" w14:textId="77777777" w:rsidR="001759FF" w:rsidRDefault="001759FF" w:rsidP="001759FF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>Propensity Score Matching</w:t>
                                </w:r>
                              </w:p>
                              <w:p w14:paraId="078A89A1" w14:textId="77777777" w:rsidR="001759FF" w:rsidRPr="00583688" w:rsidRDefault="001759FF" w:rsidP="001759FF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9" name="Down Arrow 21"/>
                          <wps:cNvSpPr/>
                          <wps:spPr>
                            <a:xfrm>
                              <a:off x="5343525" y="1895367"/>
                              <a:ext cx="45719" cy="876568"/>
                            </a:xfrm>
                            <a:prstGeom prst="downArrow">
                              <a:avLst/>
                            </a:prstGeom>
                            <a:solidFill>
                              <a:schemeClr val="accent1">
                                <a:lumMod val="50000"/>
                              </a:schemeClr>
                            </a:solidFill>
                            <a:ln>
                              <a:solidFill>
                                <a:srgbClr val="002060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5733FFE5" w14:textId="77777777" w:rsidR="001759FF" w:rsidRDefault="001759FF" w:rsidP="001759FF">
                                <w:pPr>
                                  <w:jc w:val="center"/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5" name="Text Box 4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1476375" y="1200149"/>
                              <a:ext cx="2076451" cy="724501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9AB636E" w14:textId="77777777" w:rsidR="001759FF" w:rsidRDefault="001759FF" w:rsidP="001759FF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Per exposed patient, up to 10 </w:t>
                                </w:r>
                              </w:p>
                              <w:p w14:paraId="5F124395" w14:textId="77777777" w:rsidR="001759FF" w:rsidRDefault="001759FF" w:rsidP="001759FF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age, sex, </w:t>
                                </w:r>
                                <w:proofErr w:type="gramStart"/>
                                <w:r>
                                  <w:rPr>
                                    <w:sz w:val="20"/>
                                    <w:szCs w:val="20"/>
                                  </w:rPr>
                                  <w:t>BMI</w:t>
                                </w:r>
                                <w:proofErr w:type="gramEnd"/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 and health authority region matched population controls </w:t>
                                </w:r>
                              </w:p>
                              <w:p w14:paraId="5AB7A18D" w14:textId="77777777" w:rsidR="001759FF" w:rsidRDefault="001759FF" w:rsidP="001759FF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>(n=38,660)</w:t>
                                </w:r>
                              </w:p>
                              <w:p w14:paraId="51BD8E77" w14:textId="77777777" w:rsidR="001759FF" w:rsidRPr="00AC0971" w:rsidRDefault="001759FF" w:rsidP="001759FF">
                                <w:pPr>
                                  <w:rPr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7" name="Rectangle 47"/>
                          <wps:cNvSpPr/>
                          <wps:spPr>
                            <a:xfrm>
                              <a:off x="-400050" y="981075"/>
                              <a:ext cx="2162175" cy="45719"/>
                            </a:xfrm>
                            <a:prstGeom prst="rect">
                              <a:avLst/>
                            </a:prstGeom>
                            <a:solidFill>
                              <a:schemeClr val="accent1">
                                <a:lumMod val="50000"/>
                              </a:schemeClr>
                            </a:solidFill>
                            <a:ln w="3175">
                              <a:solidFill>
                                <a:srgbClr val="002060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15694EBF" w14:textId="77777777" w:rsidR="001759FF" w:rsidRDefault="001759FF" w:rsidP="001759FF">
                                <w:pPr>
                                  <w:jc w:val="center"/>
                                </w:pPr>
                              </w:p>
                              <w:p w14:paraId="03FEC08B" w14:textId="77777777" w:rsidR="001759FF" w:rsidRDefault="001759FF" w:rsidP="001759FF">
                                <w:pPr>
                                  <w:jc w:val="center"/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6" name="Down Arrow 18"/>
                          <wps:cNvSpPr/>
                          <wps:spPr>
                            <a:xfrm flipH="1">
                              <a:off x="-409575" y="990600"/>
                              <a:ext cx="45085" cy="181610"/>
                            </a:xfrm>
                            <a:prstGeom prst="downArrow">
                              <a:avLst/>
                            </a:prstGeom>
                            <a:solidFill>
                              <a:schemeClr val="accent1">
                                <a:lumMod val="50000"/>
                              </a:schemeClr>
                            </a:solidFill>
                            <a:ln>
                              <a:solidFill>
                                <a:srgbClr val="002060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684000D7" w14:textId="77777777" w:rsidR="001759FF" w:rsidRPr="000160EB" w:rsidRDefault="001759FF" w:rsidP="001759FF">
                                <w:pPr>
                                  <w:jc w:val="center"/>
                                  <w:rPr>
                                    <w:color w:val="1F3864" w:themeColor="accent1" w:themeShade="80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2" name="Text Box 4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717222" y="1943260"/>
                              <a:ext cx="1524000" cy="8286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9D6EEBA" w14:textId="77777777" w:rsidR="001759FF" w:rsidRPr="00D5072B" w:rsidRDefault="001759FF" w:rsidP="001759FF">
                                <w:pPr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D5072B">
                                  <w:rPr>
                                    <w:sz w:val="16"/>
                                    <w:szCs w:val="16"/>
                                  </w:rPr>
                                  <w:t>Exclusion criteria:</w:t>
                                </w:r>
                              </w:p>
                              <w:p w14:paraId="55912C1D" w14:textId="77777777" w:rsidR="001759FF" w:rsidRPr="00D5072B" w:rsidRDefault="001759FF" w:rsidP="001759FF">
                                <w:pPr>
                                  <w:pStyle w:val="ListParagraph"/>
                                  <w:numPr>
                                    <w:ilvl w:val="0"/>
                                    <w:numId w:val="5"/>
                                  </w:numPr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D5072B">
                                  <w:rPr>
                                    <w:sz w:val="16"/>
                                    <w:szCs w:val="16"/>
                                  </w:rPr>
                                  <w:t>Diagnosis of IIH (n=1,079)</w:t>
                                </w:r>
                              </w:p>
                              <w:p w14:paraId="3D562682" w14:textId="77777777" w:rsidR="001759FF" w:rsidRPr="00D5072B" w:rsidRDefault="001759FF" w:rsidP="001759FF">
                                <w:pPr>
                                  <w:pStyle w:val="ListParagraph"/>
                                  <w:numPr>
                                    <w:ilvl w:val="0"/>
                                    <w:numId w:val="5"/>
                                  </w:numPr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D5072B">
                                  <w:rPr>
                                    <w:sz w:val="16"/>
                                    <w:szCs w:val="16"/>
                                  </w:rPr>
                                  <w:t>Men (n=167,074)</w:t>
                                </w:r>
                              </w:p>
                              <w:p w14:paraId="2D101821" w14:textId="77777777" w:rsidR="001759FF" w:rsidRPr="00D5072B" w:rsidRDefault="001759FF" w:rsidP="001759FF">
                                <w:pPr>
                                  <w:pStyle w:val="ListParagraph"/>
                                  <w:numPr>
                                    <w:ilvl w:val="0"/>
                                    <w:numId w:val="5"/>
                                  </w:numPr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D5072B">
                                  <w:rPr>
                                    <w:sz w:val="16"/>
                                    <w:szCs w:val="16"/>
                                  </w:rPr>
                                  <w:t>Diagnosis of CVT (n=76)</w:t>
                                </w:r>
                              </w:p>
                              <w:p w14:paraId="5D7A67BA" w14:textId="77777777" w:rsidR="001759FF" w:rsidRPr="00D5072B" w:rsidRDefault="001759FF" w:rsidP="001759FF">
                                <w:pPr>
                                  <w:pStyle w:val="ListParagraph"/>
                                  <w:numPr>
                                    <w:ilvl w:val="0"/>
                                    <w:numId w:val="5"/>
                                  </w:numPr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D5072B">
                                  <w:rPr>
                                    <w:sz w:val="16"/>
                                    <w:szCs w:val="16"/>
                                  </w:rPr>
                                  <w:t>Diagnosis of hydrocephalus (n=295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1" name="Text Box 4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52650" y="2190812"/>
                              <a:ext cx="1524000" cy="73427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4607555" w14:textId="77777777" w:rsidR="001759FF" w:rsidRPr="00D5072B" w:rsidRDefault="001759FF" w:rsidP="001759FF">
                                <w:pPr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D5072B">
                                  <w:rPr>
                                    <w:sz w:val="16"/>
                                    <w:szCs w:val="16"/>
                                  </w:rPr>
                                  <w:t>Exclusion criteria:</w:t>
                                </w:r>
                              </w:p>
                              <w:p w14:paraId="2381F2B5" w14:textId="77777777" w:rsidR="001759FF" w:rsidRPr="00D5072B" w:rsidRDefault="001759FF" w:rsidP="001759FF">
                                <w:pPr>
                                  <w:pStyle w:val="ListParagraph"/>
                                  <w:numPr>
                                    <w:ilvl w:val="0"/>
                                    <w:numId w:val="5"/>
                                  </w:numPr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D5072B">
                                  <w:rPr>
                                    <w:sz w:val="16"/>
                                    <w:szCs w:val="16"/>
                                  </w:rPr>
                                  <w:t>Men (n=</w:t>
                                </w:r>
                                <w:r>
                                  <w:rPr>
                                    <w:sz w:val="16"/>
                                    <w:szCs w:val="16"/>
                                  </w:rPr>
                                  <w:t>467</w:t>
                                </w:r>
                                <w:r w:rsidRPr="00D5072B">
                                  <w:rPr>
                                    <w:sz w:val="16"/>
                                    <w:szCs w:val="16"/>
                                  </w:rPr>
                                  <w:t>)</w:t>
                                </w:r>
                              </w:p>
                              <w:p w14:paraId="4B48BF67" w14:textId="77777777" w:rsidR="001759FF" w:rsidRPr="00D5072B" w:rsidRDefault="001759FF" w:rsidP="001759FF">
                                <w:pPr>
                                  <w:pStyle w:val="ListParagraph"/>
                                  <w:numPr>
                                    <w:ilvl w:val="0"/>
                                    <w:numId w:val="5"/>
                                  </w:numPr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D5072B">
                                  <w:rPr>
                                    <w:sz w:val="16"/>
                                    <w:szCs w:val="16"/>
                                  </w:rPr>
                                  <w:t>Diagnosis of CVT (n=</w:t>
                                </w:r>
                                <w:r>
                                  <w:rPr>
                                    <w:sz w:val="16"/>
                                    <w:szCs w:val="16"/>
                                  </w:rPr>
                                  <w:t>23</w:t>
                                </w:r>
                                <w:r w:rsidRPr="00D5072B">
                                  <w:rPr>
                                    <w:sz w:val="16"/>
                                    <w:szCs w:val="16"/>
                                  </w:rPr>
                                  <w:t>)</w:t>
                                </w:r>
                              </w:p>
                              <w:p w14:paraId="40E3AE5B" w14:textId="77777777" w:rsidR="001759FF" w:rsidRPr="00D5072B" w:rsidRDefault="001759FF" w:rsidP="001759FF">
                                <w:pPr>
                                  <w:pStyle w:val="ListParagraph"/>
                                  <w:numPr>
                                    <w:ilvl w:val="0"/>
                                    <w:numId w:val="5"/>
                                  </w:numPr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D5072B">
                                  <w:rPr>
                                    <w:sz w:val="16"/>
                                    <w:szCs w:val="16"/>
                                  </w:rPr>
                                  <w:t>Diagnosis of hydrocephalus (n=</w:t>
                                </w:r>
                                <w:r>
                                  <w:rPr>
                                    <w:sz w:val="16"/>
                                    <w:szCs w:val="16"/>
                                  </w:rPr>
                                  <w:t>30</w:t>
                                </w:r>
                                <w:r w:rsidRPr="00D5072B">
                                  <w:rPr>
                                    <w:sz w:val="16"/>
                                    <w:szCs w:val="16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0" name="Text Box 4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2228851" y="2133660"/>
                              <a:ext cx="1504950" cy="10001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DB51BA2" w14:textId="77777777" w:rsidR="001759FF" w:rsidRPr="00D5072B" w:rsidRDefault="001759FF" w:rsidP="001759FF">
                                <w:pPr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D5072B">
                                  <w:rPr>
                                    <w:sz w:val="16"/>
                                    <w:szCs w:val="16"/>
                                  </w:rPr>
                                  <w:t>Exclusion criteria:</w:t>
                                </w:r>
                              </w:p>
                              <w:p w14:paraId="67F1EEA4" w14:textId="77777777" w:rsidR="001759FF" w:rsidRPr="00D5072B" w:rsidRDefault="001759FF" w:rsidP="001759FF">
                                <w:pPr>
                                  <w:pStyle w:val="ListParagraph"/>
                                  <w:numPr>
                                    <w:ilvl w:val="0"/>
                                    <w:numId w:val="5"/>
                                  </w:numPr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D5072B">
                                  <w:rPr>
                                    <w:sz w:val="16"/>
                                    <w:szCs w:val="16"/>
                                  </w:rPr>
                                  <w:t>Men (n=</w:t>
                                </w:r>
                                <w:r>
                                  <w:rPr>
                                    <w:sz w:val="16"/>
                                    <w:szCs w:val="16"/>
                                  </w:rPr>
                                  <w:t>4,609</w:t>
                                </w:r>
                                <w:r w:rsidRPr="00D5072B">
                                  <w:rPr>
                                    <w:sz w:val="16"/>
                                    <w:szCs w:val="16"/>
                                  </w:rPr>
                                  <w:t>)</w:t>
                                </w:r>
                              </w:p>
                              <w:p w14:paraId="475CECC8" w14:textId="77777777" w:rsidR="001759FF" w:rsidRPr="00D5072B" w:rsidRDefault="001759FF" w:rsidP="001759FF">
                                <w:pPr>
                                  <w:pStyle w:val="ListParagraph"/>
                                  <w:numPr>
                                    <w:ilvl w:val="0"/>
                                    <w:numId w:val="5"/>
                                  </w:numPr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D5072B">
                                  <w:rPr>
                                    <w:sz w:val="16"/>
                                    <w:szCs w:val="16"/>
                                  </w:rPr>
                                  <w:t>Diagnosis of CVT (n=</w:t>
                                </w:r>
                                <w:r>
                                  <w:rPr>
                                    <w:sz w:val="16"/>
                                    <w:szCs w:val="16"/>
                                  </w:rPr>
                                  <w:t>2</w:t>
                                </w:r>
                                <w:r w:rsidRPr="00D5072B">
                                  <w:rPr>
                                    <w:sz w:val="16"/>
                                    <w:szCs w:val="16"/>
                                  </w:rPr>
                                  <w:t>)</w:t>
                                </w:r>
                              </w:p>
                              <w:p w14:paraId="52F4A160" w14:textId="77777777" w:rsidR="001759FF" w:rsidRDefault="001759FF" w:rsidP="001759FF">
                                <w:pPr>
                                  <w:pStyle w:val="ListParagraph"/>
                                  <w:numPr>
                                    <w:ilvl w:val="0"/>
                                    <w:numId w:val="5"/>
                                  </w:numPr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D5072B">
                                  <w:rPr>
                                    <w:sz w:val="16"/>
                                    <w:szCs w:val="16"/>
                                  </w:rPr>
                                  <w:t>Diagnosis of hydrocephalus (n=</w:t>
                                </w:r>
                                <w:r>
                                  <w:rPr>
                                    <w:sz w:val="16"/>
                                    <w:szCs w:val="16"/>
                                  </w:rPr>
                                  <w:t>25</w:t>
                                </w:r>
                                <w:r w:rsidRPr="00D5072B">
                                  <w:rPr>
                                    <w:sz w:val="16"/>
                                    <w:szCs w:val="16"/>
                                  </w:rPr>
                                  <w:t>)</w:t>
                                </w:r>
                              </w:p>
                              <w:p w14:paraId="0DDFCF39" w14:textId="77777777" w:rsidR="001759FF" w:rsidRPr="0096012D" w:rsidRDefault="001759FF" w:rsidP="001759FF">
                                <w:pPr>
                                  <w:pStyle w:val="ListParagraph"/>
                                  <w:numPr>
                                    <w:ilvl w:val="0"/>
                                    <w:numId w:val="5"/>
                                  </w:numPr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Matched to an ineligible IIH patient (n=529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5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781175" y="0"/>
                              <a:ext cx="3597910" cy="2489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A132F2E" w14:textId="77777777" w:rsidR="001759FF" w:rsidRPr="00AC0971" w:rsidRDefault="001759FF" w:rsidP="001759FF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>808</w:t>
                                </w:r>
                                <w:r w:rsidRPr="00AC0971">
                                  <w:rPr>
                                    <w:sz w:val="20"/>
                                    <w:szCs w:val="20"/>
                                  </w:rPr>
                                  <w:t xml:space="preserve"> practices eligible for inclusion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 between 1995 to 2019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276" name="Down Arrow 21"/>
                        <wps:cNvSpPr/>
                        <wps:spPr>
                          <a:xfrm>
                            <a:off x="4019550" y="1876425"/>
                            <a:ext cx="45719" cy="1533525"/>
                          </a:xfrm>
                          <a:prstGeom prst="downArrow">
                            <a:avLst/>
                          </a:prstGeom>
                          <a:solidFill>
                            <a:schemeClr val="accent1">
                              <a:lumMod val="50000"/>
                            </a:schemeClr>
                          </a:solidFill>
                          <a:ln>
                            <a:solidFill>
                              <a:srgbClr val="00206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0650101" w14:textId="77777777" w:rsidR="001759FF" w:rsidRDefault="001759FF" w:rsidP="001759FF">
                              <w:pPr>
                                <w:jc w:val="center"/>
                              </w:pPr>
                            </w:p>
                            <w:p w14:paraId="5DE44992" w14:textId="77777777" w:rsidR="001759FF" w:rsidRDefault="001759FF" w:rsidP="001759FF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6" name="Text Box 326"/>
                        <wps:cNvSpPr txBox="1">
                          <a:spLocks noChangeArrowheads="1"/>
                        </wps:cNvSpPr>
                        <wps:spPr bwMode="auto">
                          <a:xfrm>
                            <a:off x="1276350" y="3476625"/>
                            <a:ext cx="1219200" cy="4362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8ACBF59" w14:textId="77777777" w:rsidR="001759FF" w:rsidRDefault="001759FF" w:rsidP="001759FF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Population controls</w:t>
                              </w:r>
                            </w:p>
                            <w:p w14:paraId="7635987D" w14:textId="77777777" w:rsidR="001759FF" w:rsidRPr="00AC0971" w:rsidRDefault="001759FF" w:rsidP="001759FF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(n=</w:t>
                              </w:r>
                              <w:r w:rsidRPr="00FB5F1F">
                                <w:rPr>
                                  <w:sz w:val="20"/>
                                  <w:szCs w:val="20"/>
                                </w:rPr>
                                <w:t>3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3,495)</w:t>
                              </w:r>
                            </w:p>
                            <w:p w14:paraId="0127E77A" w14:textId="77777777" w:rsidR="001759FF" w:rsidRPr="00583688" w:rsidRDefault="001759FF" w:rsidP="001759FF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14:paraId="72E7F4BB" w14:textId="77777777" w:rsidR="001759FF" w:rsidRPr="00583688" w:rsidRDefault="001759FF" w:rsidP="001759FF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27" name="Text Box 327"/>
                        <wps:cNvSpPr txBox="1">
                          <a:spLocks noChangeArrowheads="1"/>
                        </wps:cNvSpPr>
                        <wps:spPr bwMode="auto">
                          <a:xfrm>
                            <a:off x="6896100" y="2800350"/>
                            <a:ext cx="1409700" cy="4362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0AA5A40" w14:textId="77777777" w:rsidR="001759FF" w:rsidRDefault="001759FF" w:rsidP="001759FF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Patients with migraine</w:t>
                              </w:r>
                            </w:p>
                            <w:p w14:paraId="72550F61" w14:textId="77777777" w:rsidR="001759FF" w:rsidRPr="00AC0971" w:rsidRDefault="001759FF" w:rsidP="001759FF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(n=442,053)</w:t>
                              </w:r>
                            </w:p>
                            <w:p w14:paraId="443BFD0A" w14:textId="77777777" w:rsidR="001759FF" w:rsidRPr="00583688" w:rsidRDefault="001759FF" w:rsidP="001759FF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14:paraId="4C674BC3" w14:textId="77777777" w:rsidR="001759FF" w:rsidRPr="00583688" w:rsidRDefault="001759FF" w:rsidP="001759FF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28" name="Text Box 328"/>
                        <wps:cNvSpPr txBox="1">
                          <a:spLocks noChangeArrowheads="1"/>
                        </wps:cNvSpPr>
                        <wps:spPr bwMode="auto">
                          <a:xfrm>
                            <a:off x="7000875" y="3457575"/>
                            <a:ext cx="1219200" cy="4362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E5D5D51" w14:textId="77777777" w:rsidR="001759FF" w:rsidRDefault="001759FF" w:rsidP="001759FF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Migraine controls</w:t>
                              </w:r>
                            </w:p>
                            <w:p w14:paraId="0ED1E91C" w14:textId="77777777" w:rsidR="001759FF" w:rsidRPr="00AC0971" w:rsidRDefault="001759FF" w:rsidP="001759FF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(n=30,879)</w:t>
                              </w:r>
                            </w:p>
                            <w:p w14:paraId="25E8943E" w14:textId="77777777" w:rsidR="001759FF" w:rsidRPr="00583688" w:rsidRDefault="001759FF" w:rsidP="001759FF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14:paraId="668BC36C" w14:textId="77777777" w:rsidR="001759FF" w:rsidRPr="00583688" w:rsidRDefault="001759FF" w:rsidP="001759FF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29" name="Down Arrow 11"/>
                        <wps:cNvSpPr/>
                        <wps:spPr>
                          <a:xfrm>
                            <a:off x="7591425" y="3257550"/>
                            <a:ext cx="45085" cy="182870"/>
                          </a:xfrm>
                          <a:prstGeom prst="downArrow">
                            <a:avLst/>
                          </a:prstGeom>
                          <a:solidFill>
                            <a:schemeClr val="accent1">
                              <a:lumMod val="50000"/>
                            </a:schemeClr>
                          </a:solidFill>
                          <a:ln>
                            <a:solidFill>
                              <a:srgbClr val="00206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503BACB" w14:textId="77777777" w:rsidR="001759FF" w:rsidRDefault="001759FF" w:rsidP="001759FF">
                              <w:pPr>
                                <w:jc w:val="center"/>
                              </w:pPr>
                            </w:p>
                            <w:p w14:paraId="2B21F974" w14:textId="77777777" w:rsidR="001759FF" w:rsidRDefault="001759FF" w:rsidP="001759FF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1" name="Down Arrow 12"/>
                        <wps:cNvSpPr/>
                        <wps:spPr>
                          <a:xfrm rot="16200000">
                            <a:off x="4189412" y="2436813"/>
                            <a:ext cx="45719" cy="286703"/>
                          </a:xfrm>
                          <a:prstGeom prst="downArrow">
                            <a:avLst/>
                          </a:prstGeom>
                          <a:solidFill>
                            <a:schemeClr val="accent1">
                              <a:lumMod val="50000"/>
                            </a:schemeClr>
                          </a:solidFill>
                          <a:ln>
                            <a:solidFill>
                              <a:srgbClr val="00206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AD06619" w14:textId="77777777" w:rsidR="001759FF" w:rsidRDefault="001759FF" w:rsidP="001759FF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2" name="Down Arrow 12"/>
                        <wps:cNvSpPr/>
                        <wps:spPr>
                          <a:xfrm rot="5400000">
                            <a:off x="1655445" y="2497455"/>
                            <a:ext cx="45719" cy="286703"/>
                          </a:xfrm>
                          <a:prstGeom prst="downArrow">
                            <a:avLst/>
                          </a:prstGeom>
                          <a:solidFill>
                            <a:schemeClr val="accent1">
                              <a:lumMod val="50000"/>
                            </a:schemeClr>
                          </a:solidFill>
                          <a:ln>
                            <a:solidFill>
                              <a:srgbClr val="00206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9BB3D25" w14:textId="77777777" w:rsidR="001759FF" w:rsidRDefault="001759FF" w:rsidP="001759FF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3" name="Down Arrow 12"/>
                        <wps:cNvSpPr/>
                        <wps:spPr>
                          <a:xfrm rot="16200000">
                            <a:off x="7735205" y="2191653"/>
                            <a:ext cx="45719" cy="319817"/>
                          </a:xfrm>
                          <a:prstGeom prst="downArrow">
                            <a:avLst/>
                          </a:prstGeom>
                          <a:solidFill>
                            <a:schemeClr val="accent1">
                              <a:lumMod val="50000"/>
                            </a:schemeClr>
                          </a:solidFill>
                          <a:ln>
                            <a:solidFill>
                              <a:srgbClr val="00206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3427EB2" w14:textId="77777777" w:rsidR="001759FF" w:rsidRDefault="001759FF" w:rsidP="001759FF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B55FCCF" id="Group 334" o:spid="_x0000_s1026" style="position:absolute;margin-left:-22.55pt;margin-top:-35.8pt;width:745.65pt;height:308.1pt;z-index:251659264" coordsize="94697,391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"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Down Arrow 21" o:spid="_x0000_s1027" type="#_x0000_t67" style="position:absolute;left:18002;top:19050;width:457;height:155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" adj="21282" fillcolor="#1f3763 [1604]" strokecolor="#002060" strokeweight="1pt">
                  <v:textbox>
                    <w:txbxContent>
                      <w:p w14:paraId="138D5E6E" w14:textId="77777777" w:rsidR="001759FF" w:rsidRDefault="001759FF" w:rsidP="001759FF">
                        <w:pPr>
                          <w:jc w:val="center"/>
                        </w:pPr>
                      </w:p>
                      <w:p w14:paraId="316C6699" w14:textId="77777777" w:rsidR="001759FF" w:rsidRDefault="001759FF" w:rsidP="001759FF">
                        <w:pPr>
                          <w:jc w:val="center"/>
                        </w:pPr>
                      </w:p>
                    </w:txbxContent>
                  </v:textbox>
                </v:shape>
                <v:rect id="Rectangle 330" o:spid="_x0000_s1028" style="position:absolute;left:40195;top:36480;width:35789;height:4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" fillcolor="#1f3763 [1604]" strokecolor="#002060" strokeweight=".25pt">
                  <v:textbox>
                    <w:txbxContent>
                      <w:p w14:paraId="32840AC6" w14:textId="77777777" w:rsidR="001759FF" w:rsidRDefault="001759FF" w:rsidP="001759FF">
                        <w:pPr>
                          <w:jc w:val="center"/>
                        </w:pPr>
                      </w:p>
                      <w:p w14:paraId="0E9E2539" w14:textId="77777777" w:rsidR="001759FF" w:rsidRDefault="001759FF" w:rsidP="001759FF">
                        <w:pPr>
                          <w:jc w:val="center"/>
                        </w:pPr>
                      </w:p>
                    </w:txbxContent>
                  </v:textbox>
                </v:rect>
                <v:group id="Group 274" o:spid="_x0000_s1029" style="position:absolute;width:94697;height:38931" coordorigin="-22288" coordsize="94700,389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">
                  <v:rect id="Rectangle 44" o:spid="_x0000_s1030" style="position:absolute;left:3549;top:16192;width:8668;height:4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" fillcolor="#212934 [1615]" strokecolor="#002060" strokeweight=".25pt">
                    <v:textbox>
                      <w:txbxContent>
                        <w:p w14:paraId="72FF2744" w14:textId="77777777" w:rsidR="001759FF" w:rsidRDefault="001759FF" w:rsidP="001759FF">
                          <w:pPr>
                            <w:jc w:val="center"/>
                          </w:pPr>
                        </w:p>
                        <w:p w14:paraId="4192438E" w14:textId="77777777" w:rsidR="001759FF" w:rsidRDefault="001759FF" w:rsidP="001759FF">
                          <w:pPr>
                            <w:jc w:val="center"/>
                          </w:pPr>
                        </w:p>
                      </w:txbxContent>
                    </v:textbox>
                  </v:rect>
                  <v:shape id="Down Arrow 12" o:spid="_x0000_s1031" type="#_x0000_t67" style="position:absolute;left:35433;top:6953;width:450;height:18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" adj="18938" fillcolor="#1f3763 [1604]" strokecolor="#002060" strokeweight="1pt">
                    <v:textbox>
                      <w:txbxContent>
                        <w:p w14:paraId="7A524F4D" w14:textId="77777777" w:rsidR="001759FF" w:rsidRDefault="001759FF" w:rsidP="001759FF">
                          <w:pPr>
                            <w:jc w:val="center"/>
                          </w:pPr>
                        </w:p>
                      </w:txbxContent>
                    </v:textbox>
                  </v:shape>
                  <v:group id="Group 273" o:spid="_x0000_s1032" style="position:absolute;left:17621;top:2381;width:35979;height:4572" coordsize="35979,45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">
                    <v:shape id="Down Arrow 11" o:spid="_x0000_s1033" type="#_x0000_t67" style="position:absolute;left:17811;width:451;height:18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" adj="18938" fillcolor="#1f3763 [1604]" strokecolor="#002060" strokeweight="1pt">
                      <v:textbox>
                        <w:txbxContent>
                          <w:p w14:paraId="5932E4A9" w14:textId="77777777" w:rsidR="001759FF" w:rsidRDefault="001759FF" w:rsidP="001759FF">
                            <w:pPr>
                              <w:jc w:val="center"/>
                            </w:pPr>
                          </w:p>
                          <w:p w14:paraId="107B08CE" w14:textId="77777777" w:rsidR="001759FF" w:rsidRDefault="001759FF" w:rsidP="001759FF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34" type="#_x0000_t202" style="position:absolute;top:2190;width:35979;height:23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">
                      <v:textbox>
                        <w:txbxContent>
                          <w:p w14:paraId="2FDD97F1" w14:textId="77777777" w:rsidR="001759FF" w:rsidRPr="00AC0971" w:rsidRDefault="001759FF" w:rsidP="001759FF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AC0971">
                              <w:rPr>
                                <w:sz w:val="20"/>
                                <w:szCs w:val="20"/>
                              </w:rPr>
                              <w:t>15,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837</w:t>
                            </w:r>
                            <w:r w:rsidRPr="00AC0971">
                              <w:rPr>
                                <w:sz w:val="20"/>
                                <w:szCs w:val="20"/>
                              </w:rPr>
                              <w:t>,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846</w:t>
                            </w:r>
                            <w:r w:rsidRPr="00AC0971">
                              <w:rPr>
                                <w:sz w:val="20"/>
                                <w:szCs w:val="20"/>
                              </w:rPr>
                              <w:t xml:space="preserve"> patients eligible from the selected practices</w:t>
                            </w:r>
                          </w:p>
                          <w:p w14:paraId="631AC640" w14:textId="77777777" w:rsidR="001759FF" w:rsidRPr="00AC0971" w:rsidRDefault="001759FF" w:rsidP="001759FF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v:textbox>
                    </v:shape>
                  </v:group>
                  <v:shape id="Text Box 270" o:spid="_x0000_s1035" type="#_x0000_t202" style="position:absolute;left:17716;top:8953;width:35979;height:24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">
                    <v:textbox>
                      <w:txbxContent>
                        <w:p w14:paraId="17448F1B" w14:textId="77777777" w:rsidR="001759FF" w:rsidRPr="00AC0971" w:rsidRDefault="001759FF" w:rsidP="001759FF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>Eligible p</w:t>
                          </w:r>
                          <w:r w:rsidRPr="00AC0971">
                            <w:rPr>
                              <w:sz w:val="20"/>
                              <w:szCs w:val="20"/>
                            </w:rPr>
                            <w:t>atients</w:t>
                          </w:r>
                          <w:r>
                            <w:rPr>
                              <w:sz w:val="20"/>
                              <w:szCs w:val="20"/>
                            </w:rPr>
                            <w:t xml:space="preserve"> aged 16 and above </w:t>
                          </w:r>
                          <w:r w:rsidRPr="00905DE3">
                            <w:rPr>
                              <w:sz w:val="20"/>
                              <w:szCs w:val="20"/>
                            </w:rPr>
                            <w:t>(n=</w:t>
                          </w:r>
                          <w:r w:rsidRPr="00E832A9">
                            <w:t xml:space="preserve"> </w:t>
                          </w:r>
                          <w:r>
                            <w:rPr>
                              <w:sz w:val="20"/>
                              <w:szCs w:val="20"/>
                            </w:rPr>
                            <w:t>9,345,096</w:t>
                          </w:r>
                          <w:r w:rsidRPr="00905DE3">
                            <w:rPr>
                              <w:sz w:val="20"/>
                              <w:szCs w:val="20"/>
                            </w:rPr>
                            <w:t>)</w:t>
                          </w:r>
                        </w:p>
                        <w:p w14:paraId="3C32B6B5" w14:textId="77777777" w:rsidR="001759FF" w:rsidRPr="00AC0971" w:rsidRDefault="001759FF" w:rsidP="001759FF">
                          <w:pPr>
                            <w:rPr>
                              <w:sz w:val="20"/>
                              <w:szCs w:val="20"/>
                            </w:rPr>
                          </w:pPr>
                        </w:p>
                      </w:txbxContent>
                    </v:textbox>
                  </v:shape>
                  <v:shape id="Text Box 58" o:spid="_x0000_s1036" type="#_x0000_t202" style="position:absolute;left:11620;top:14668;width:12478;height:39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">
                    <v:textbox>
                      <w:txbxContent>
                        <w:p w14:paraId="62F3D4BD" w14:textId="77777777" w:rsidR="001759FF" w:rsidRDefault="001759FF" w:rsidP="001759FF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 xml:space="preserve">Patients with IIH </w:t>
                          </w:r>
                        </w:p>
                        <w:p w14:paraId="3F353AFE" w14:textId="77777777" w:rsidR="001759FF" w:rsidRDefault="001759FF" w:rsidP="001759FF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>(n=3,931)</w:t>
                          </w:r>
                        </w:p>
                        <w:p w14:paraId="7824E987" w14:textId="77777777" w:rsidR="001759FF" w:rsidRPr="00AC0971" w:rsidRDefault="001759FF" w:rsidP="001759FF">
                          <w:pPr>
                            <w:rPr>
                              <w:sz w:val="20"/>
                              <w:szCs w:val="20"/>
                            </w:rPr>
                          </w:pPr>
                        </w:p>
                      </w:txbxContent>
                    </v:textbox>
                  </v:shape>
                  <v:shape id="Text Box 269" o:spid="_x0000_s1037" type="#_x0000_t202" style="position:absolute;left:11906;top:34581;width:12192;height:43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">
                    <v:textbox>
                      <w:txbxContent>
                        <w:p w14:paraId="4F6C53E8" w14:textId="77777777" w:rsidR="001759FF" w:rsidRDefault="001759FF" w:rsidP="001759FF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>Exposed</w:t>
                          </w:r>
                        </w:p>
                        <w:p w14:paraId="09DBDDA0" w14:textId="77777777" w:rsidR="001759FF" w:rsidRPr="00AC0971" w:rsidRDefault="001759FF" w:rsidP="001759FF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>(n=</w:t>
                          </w:r>
                          <w:r w:rsidRPr="00FB5F1F">
                            <w:rPr>
                              <w:sz w:val="20"/>
                              <w:szCs w:val="20"/>
                            </w:rPr>
                            <w:t>3</w:t>
                          </w:r>
                          <w:r>
                            <w:rPr>
                              <w:sz w:val="20"/>
                              <w:szCs w:val="20"/>
                            </w:rPr>
                            <w:t>,411)</w:t>
                          </w:r>
                        </w:p>
                        <w:p w14:paraId="52D1FDA5" w14:textId="77777777" w:rsidR="001759FF" w:rsidRPr="00583688" w:rsidRDefault="001759FF" w:rsidP="001759FF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</w:p>
                        <w:p w14:paraId="5CFC7776" w14:textId="77777777" w:rsidR="001759FF" w:rsidRPr="00583688" w:rsidRDefault="001759FF" w:rsidP="001759FF">
                          <w:pPr>
                            <w:rPr>
                              <w:sz w:val="20"/>
                              <w:szCs w:val="20"/>
                            </w:rPr>
                          </w:pPr>
                        </w:p>
                      </w:txbxContent>
                    </v:textbox>
                  </v:shape>
                  <v:shape id="Text Box 59" o:spid="_x0000_s1038" type="#_x0000_t202" style="position:absolute;left:47129;top:14668;width:14021;height:40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">
                    <v:textbox>
                      <w:txbxContent>
                        <w:p w14:paraId="2BE2CFAB" w14:textId="77777777" w:rsidR="001759FF" w:rsidRDefault="001759FF" w:rsidP="001759FF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>Patients with migraine</w:t>
                          </w:r>
                        </w:p>
                        <w:p w14:paraId="3745AD1C" w14:textId="77777777" w:rsidR="001759FF" w:rsidRPr="00E331F3" w:rsidRDefault="001759FF" w:rsidP="001759FF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E331F3">
                            <w:rPr>
                              <w:sz w:val="20"/>
                              <w:szCs w:val="20"/>
                            </w:rPr>
                            <w:t>(n=</w:t>
                          </w:r>
                          <w:r>
                            <w:rPr>
                              <w:sz w:val="20"/>
                              <w:szCs w:val="20"/>
                            </w:rPr>
                            <w:t>610,577</w:t>
                          </w:r>
                          <w:r w:rsidRPr="00E331F3">
                            <w:rPr>
                              <w:sz w:val="20"/>
                              <w:szCs w:val="20"/>
                            </w:rPr>
                            <w:t>)</w:t>
                          </w:r>
                        </w:p>
                        <w:p w14:paraId="070EEAC9" w14:textId="77777777" w:rsidR="001759FF" w:rsidRPr="00AC0971" w:rsidRDefault="001759FF" w:rsidP="001759FF">
                          <w:pPr>
                            <w:rPr>
                              <w:sz w:val="20"/>
                              <w:szCs w:val="20"/>
                            </w:rPr>
                          </w:pPr>
                        </w:p>
                      </w:txbxContent>
                    </v:textbox>
                  </v:shape>
                  <v:rect id="Rectangle 60" o:spid="_x0000_s1039" style="position:absolute;left:35433;top:11430;width:457;height:11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" fillcolor="#1f3763 [1604]" strokecolor="#002060" strokeweight=".25pt">
                    <v:textbox>
                      <w:txbxContent>
                        <w:p w14:paraId="77046CCF" w14:textId="77777777" w:rsidR="001759FF" w:rsidRDefault="001759FF" w:rsidP="001759FF">
                          <w:pPr>
                            <w:jc w:val="center"/>
                          </w:pPr>
                        </w:p>
                        <w:p w14:paraId="7FCF2C45" w14:textId="77777777" w:rsidR="001759FF" w:rsidRDefault="001759FF" w:rsidP="001759FF">
                          <w:pPr>
                            <w:jc w:val="center"/>
                          </w:pPr>
                        </w:p>
                      </w:txbxContent>
                    </v:textbox>
                  </v:rect>
                  <v:rect id="Rectangle 55" o:spid="_x0000_s1040" style="position:absolute;left:17811;top:12519;width:35789;height:4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" fillcolor="#1f3763 [1604]" strokecolor="#002060" strokeweight=".25pt">
                    <v:textbox>
                      <w:txbxContent>
                        <w:p w14:paraId="08232C87" w14:textId="77777777" w:rsidR="001759FF" w:rsidRDefault="001759FF" w:rsidP="001759FF">
                          <w:pPr>
                            <w:jc w:val="center"/>
                          </w:pPr>
                        </w:p>
                        <w:p w14:paraId="486FEB31" w14:textId="77777777" w:rsidR="001759FF" w:rsidRDefault="001759FF" w:rsidP="001759FF">
                          <w:pPr>
                            <w:jc w:val="center"/>
                          </w:pPr>
                        </w:p>
                      </w:txbxContent>
                    </v:textbox>
                  </v:rect>
                  <v:shape id="Down Arrow 18" o:spid="_x0000_s1041" type="#_x0000_t67" style="position:absolute;left:17716;top:12573;width:451;height:1816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" adj="18919" fillcolor="#1f3763 [1604]" strokecolor="#002060" strokeweight="1pt">
                    <v:textbox>
                      <w:txbxContent>
                        <w:p w14:paraId="488C9951" w14:textId="77777777" w:rsidR="001759FF" w:rsidRDefault="001759FF" w:rsidP="001759FF">
                          <w:pPr>
                            <w:jc w:val="center"/>
                          </w:pPr>
                        </w:p>
                      </w:txbxContent>
                    </v:textbox>
                  </v:shape>
                  <v:shape id="Down Arrow 20" o:spid="_x0000_s1042" type="#_x0000_t67" style="position:absolute;left:53244;top:12712;width:457;height:16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" adj="18654" fillcolor="#1f3763 [1604]" strokecolor="#002060" strokeweight="1pt">
                    <v:textbox>
                      <w:txbxContent>
                        <w:p w14:paraId="11D5DA9B" w14:textId="77777777" w:rsidR="001759FF" w:rsidRDefault="001759FF" w:rsidP="001759FF">
                          <w:pPr>
                            <w:jc w:val="center"/>
                          </w:pPr>
                        </w:p>
                      </w:txbxContent>
                    </v:textbox>
                  </v:shape>
                  <v:shape id="Text Box 50" o:spid="_x0000_s1043" type="#_x0000_t202" style="position:absolute;left:27432;top:35383;width:16859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">
                    <v:textbox>
                      <w:txbxContent>
                        <w:p w14:paraId="5420C0A0" w14:textId="77777777" w:rsidR="001759FF" w:rsidRDefault="001759FF" w:rsidP="001759FF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>Propensity Score Matching</w:t>
                          </w:r>
                        </w:p>
                        <w:p w14:paraId="078A89A1" w14:textId="77777777" w:rsidR="001759FF" w:rsidRPr="00583688" w:rsidRDefault="001759FF" w:rsidP="001759FF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</w:p>
                      </w:txbxContent>
                    </v:textbox>
                  </v:shape>
                  <v:shape id="Down Arrow 21" o:spid="_x0000_s1044" type="#_x0000_t67" style="position:absolute;left:53435;top:18953;width:457;height:876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" adj="21037" fillcolor="#1f3763 [1604]" strokecolor="#002060" strokeweight="1pt">
                    <v:textbox>
                      <w:txbxContent>
                        <w:p w14:paraId="5733FFE5" w14:textId="77777777" w:rsidR="001759FF" w:rsidRDefault="001759FF" w:rsidP="001759FF">
                          <w:pPr>
                            <w:jc w:val="center"/>
                          </w:pPr>
                        </w:p>
                      </w:txbxContent>
                    </v:textbox>
                  </v:shape>
                  <v:shape id="Text Box 45" o:spid="_x0000_s1045" type="#_x0000_t202" style="position:absolute;left:-14763;top:12001;width:20763;height:72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">
                    <v:textbox>
                      <w:txbxContent>
                        <w:p w14:paraId="19AB636E" w14:textId="77777777" w:rsidR="001759FF" w:rsidRDefault="001759FF" w:rsidP="001759FF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 xml:space="preserve">Per exposed patient, up to 10 </w:t>
                          </w:r>
                        </w:p>
                        <w:p w14:paraId="5F124395" w14:textId="77777777" w:rsidR="001759FF" w:rsidRDefault="001759FF" w:rsidP="001759FF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 xml:space="preserve">age, sex, </w:t>
                          </w:r>
                          <w:proofErr w:type="gramStart"/>
                          <w:r>
                            <w:rPr>
                              <w:sz w:val="20"/>
                              <w:szCs w:val="20"/>
                            </w:rPr>
                            <w:t>BMI</w:t>
                          </w:r>
                          <w:proofErr w:type="gramEnd"/>
                          <w:r>
                            <w:rPr>
                              <w:sz w:val="20"/>
                              <w:szCs w:val="20"/>
                            </w:rPr>
                            <w:t xml:space="preserve"> and health authority region matched population controls </w:t>
                          </w:r>
                        </w:p>
                        <w:p w14:paraId="5AB7A18D" w14:textId="77777777" w:rsidR="001759FF" w:rsidRDefault="001759FF" w:rsidP="001759FF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>(n=38,660)</w:t>
                          </w:r>
                        </w:p>
                        <w:p w14:paraId="51BD8E77" w14:textId="77777777" w:rsidR="001759FF" w:rsidRPr="00AC0971" w:rsidRDefault="001759FF" w:rsidP="001759FF">
                          <w:pPr>
                            <w:rPr>
                              <w:sz w:val="20"/>
                              <w:szCs w:val="20"/>
                            </w:rPr>
                          </w:pPr>
                        </w:p>
                      </w:txbxContent>
                    </v:textbox>
                  </v:shape>
                  <v:rect id="Rectangle 47" o:spid="_x0000_s1046" style="position:absolute;left:-4000;top:9810;width:21621;height:4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" fillcolor="#1f3763 [1604]" strokecolor="#002060" strokeweight=".25pt">
                    <v:textbox>
                      <w:txbxContent>
                        <w:p w14:paraId="15694EBF" w14:textId="77777777" w:rsidR="001759FF" w:rsidRDefault="001759FF" w:rsidP="001759FF">
                          <w:pPr>
                            <w:jc w:val="center"/>
                          </w:pPr>
                        </w:p>
                        <w:p w14:paraId="03FEC08B" w14:textId="77777777" w:rsidR="001759FF" w:rsidRDefault="001759FF" w:rsidP="001759FF">
                          <w:pPr>
                            <w:jc w:val="center"/>
                          </w:pPr>
                        </w:p>
                      </w:txbxContent>
                    </v:textbox>
                  </v:rect>
                  <v:shape id="Down Arrow 18" o:spid="_x0000_s1047" type="#_x0000_t67" style="position:absolute;left:-4095;top:9906;width:451;height:1816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" adj="18919" fillcolor="#1f3763 [1604]" strokecolor="#002060" strokeweight="1pt">
                    <v:textbox>
                      <w:txbxContent>
                        <w:p w14:paraId="684000D7" w14:textId="77777777" w:rsidR="001759FF" w:rsidRPr="000160EB" w:rsidRDefault="001759FF" w:rsidP="001759FF">
                          <w:pPr>
                            <w:jc w:val="center"/>
                            <w:rPr>
                              <w:color w:val="1F3864" w:themeColor="accent1" w:themeShade="80"/>
                            </w:rPr>
                          </w:pPr>
                        </w:p>
                      </w:txbxContent>
                    </v:textbox>
                  </v:shape>
                  <v:shape id="Text Box 42" o:spid="_x0000_s1048" type="#_x0000_t202" style="position:absolute;left:57172;top:19432;width:15240;height:8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">
                    <v:textbox>
                      <w:txbxContent>
                        <w:p w14:paraId="49D6EEBA" w14:textId="77777777" w:rsidR="001759FF" w:rsidRPr="00D5072B" w:rsidRDefault="001759FF" w:rsidP="001759FF">
                          <w:pPr>
                            <w:rPr>
                              <w:sz w:val="16"/>
                              <w:szCs w:val="16"/>
                            </w:rPr>
                          </w:pPr>
                          <w:r w:rsidRPr="00D5072B">
                            <w:rPr>
                              <w:sz w:val="16"/>
                              <w:szCs w:val="16"/>
                            </w:rPr>
                            <w:t>Exclusion criteria:</w:t>
                          </w:r>
                        </w:p>
                        <w:p w14:paraId="55912C1D" w14:textId="77777777" w:rsidR="001759FF" w:rsidRPr="00D5072B" w:rsidRDefault="001759FF" w:rsidP="001759FF">
                          <w:pPr>
                            <w:pStyle w:val="ListParagraph"/>
                            <w:numPr>
                              <w:ilvl w:val="0"/>
                              <w:numId w:val="5"/>
                            </w:numPr>
                            <w:rPr>
                              <w:sz w:val="16"/>
                              <w:szCs w:val="16"/>
                            </w:rPr>
                          </w:pPr>
                          <w:r w:rsidRPr="00D5072B">
                            <w:rPr>
                              <w:sz w:val="16"/>
                              <w:szCs w:val="16"/>
                            </w:rPr>
                            <w:t>Diagnosis of IIH (n=1,079)</w:t>
                          </w:r>
                        </w:p>
                        <w:p w14:paraId="3D562682" w14:textId="77777777" w:rsidR="001759FF" w:rsidRPr="00D5072B" w:rsidRDefault="001759FF" w:rsidP="001759FF">
                          <w:pPr>
                            <w:pStyle w:val="ListParagraph"/>
                            <w:numPr>
                              <w:ilvl w:val="0"/>
                              <w:numId w:val="5"/>
                            </w:numPr>
                            <w:rPr>
                              <w:sz w:val="16"/>
                              <w:szCs w:val="16"/>
                            </w:rPr>
                          </w:pPr>
                          <w:r w:rsidRPr="00D5072B">
                            <w:rPr>
                              <w:sz w:val="16"/>
                              <w:szCs w:val="16"/>
                            </w:rPr>
                            <w:t>Men (n=167,074)</w:t>
                          </w:r>
                        </w:p>
                        <w:p w14:paraId="2D101821" w14:textId="77777777" w:rsidR="001759FF" w:rsidRPr="00D5072B" w:rsidRDefault="001759FF" w:rsidP="001759FF">
                          <w:pPr>
                            <w:pStyle w:val="ListParagraph"/>
                            <w:numPr>
                              <w:ilvl w:val="0"/>
                              <w:numId w:val="5"/>
                            </w:numPr>
                            <w:rPr>
                              <w:sz w:val="16"/>
                              <w:szCs w:val="16"/>
                            </w:rPr>
                          </w:pPr>
                          <w:r w:rsidRPr="00D5072B">
                            <w:rPr>
                              <w:sz w:val="16"/>
                              <w:szCs w:val="16"/>
                            </w:rPr>
                            <w:t>Diagnosis of CVT (n=76)</w:t>
                          </w:r>
                        </w:p>
                        <w:p w14:paraId="5D7A67BA" w14:textId="77777777" w:rsidR="001759FF" w:rsidRPr="00D5072B" w:rsidRDefault="001759FF" w:rsidP="001759FF">
                          <w:pPr>
                            <w:pStyle w:val="ListParagraph"/>
                            <w:numPr>
                              <w:ilvl w:val="0"/>
                              <w:numId w:val="5"/>
                            </w:numPr>
                            <w:rPr>
                              <w:sz w:val="16"/>
                              <w:szCs w:val="16"/>
                            </w:rPr>
                          </w:pPr>
                          <w:r w:rsidRPr="00D5072B">
                            <w:rPr>
                              <w:sz w:val="16"/>
                              <w:szCs w:val="16"/>
                            </w:rPr>
                            <w:t>Diagnosis of hydrocephalus (n=295)</w:t>
                          </w:r>
                        </w:p>
                      </w:txbxContent>
                    </v:textbox>
                  </v:shape>
                  <v:shape id="Text Box 41" o:spid="_x0000_s1049" type="#_x0000_t202" style="position:absolute;left:21526;top:21908;width:15240;height:73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">
                    <v:textbox>
                      <w:txbxContent>
                        <w:p w14:paraId="24607555" w14:textId="77777777" w:rsidR="001759FF" w:rsidRPr="00D5072B" w:rsidRDefault="001759FF" w:rsidP="001759FF">
                          <w:pPr>
                            <w:rPr>
                              <w:sz w:val="16"/>
                              <w:szCs w:val="16"/>
                            </w:rPr>
                          </w:pPr>
                          <w:r w:rsidRPr="00D5072B">
                            <w:rPr>
                              <w:sz w:val="16"/>
                              <w:szCs w:val="16"/>
                            </w:rPr>
                            <w:t>Exclusion criteria:</w:t>
                          </w:r>
                        </w:p>
                        <w:p w14:paraId="2381F2B5" w14:textId="77777777" w:rsidR="001759FF" w:rsidRPr="00D5072B" w:rsidRDefault="001759FF" w:rsidP="001759FF">
                          <w:pPr>
                            <w:pStyle w:val="ListParagraph"/>
                            <w:numPr>
                              <w:ilvl w:val="0"/>
                              <w:numId w:val="5"/>
                            </w:numPr>
                            <w:rPr>
                              <w:sz w:val="16"/>
                              <w:szCs w:val="16"/>
                            </w:rPr>
                          </w:pPr>
                          <w:r w:rsidRPr="00D5072B">
                            <w:rPr>
                              <w:sz w:val="16"/>
                              <w:szCs w:val="16"/>
                            </w:rPr>
                            <w:t>Men (n=</w:t>
                          </w:r>
                          <w:r>
                            <w:rPr>
                              <w:sz w:val="16"/>
                              <w:szCs w:val="16"/>
                            </w:rPr>
                            <w:t>467</w:t>
                          </w:r>
                          <w:r w:rsidRPr="00D5072B">
                            <w:rPr>
                              <w:sz w:val="16"/>
                              <w:szCs w:val="16"/>
                            </w:rPr>
                            <w:t>)</w:t>
                          </w:r>
                        </w:p>
                        <w:p w14:paraId="4B48BF67" w14:textId="77777777" w:rsidR="001759FF" w:rsidRPr="00D5072B" w:rsidRDefault="001759FF" w:rsidP="001759FF">
                          <w:pPr>
                            <w:pStyle w:val="ListParagraph"/>
                            <w:numPr>
                              <w:ilvl w:val="0"/>
                              <w:numId w:val="5"/>
                            </w:numPr>
                            <w:rPr>
                              <w:sz w:val="16"/>
                              <w:szCs w:val="16"/>
                            </w:rPr>
                          </w:pPr>
                          <w:r w:rsidRPr="00D5072B">
                            <w:rPr>
                              <w:sz w:val="16"/>
                              <w:szCs w:val="16"/>
                            </w:rPr>
                            <w:t>Diagnosis of CVT (n=</w:t>
                          </w:r>
                          <w:r>
                            <w:rPr>
                              <w:sz w:val="16"/>
                              <w:szCs w:val="16"/>
                            </w:rPr>
                            <w:t>23</w:t>
                          </w:r>
                          <w:r w:rsidRPr="00D5072B">
                            <w:rPr>
                              <w:sz w:val="16"/>
                              <w:szCs w:val="16"/>
                            </w:rPr>
                            <w:t>)</w:t>
                          </w:r>
                        </w:p>
                        <w:p w14:paraId="40E3AE5B" w14:textId="77777777" w:rsidR="001759FF" w:rsidRPr="00D5072B" w:rsidRDefault="001759FF" w:rsidP="001759FF">
                          <w:pPr>
                            <w:pStyle w:val="ListParagraph"/>
                            <w:numPr>
                              <w:ilvl w:val="0"/>
                              <w:numId w:val="5"/>
                            </w:numPr>
                            <w:rPr>
                              <w:sz w:val="16"/>
                              <w:szCs w:val="16"/>
                            </w:rPr>
                          </w:pPr>
                          <w:r w:rsidRPr="00D5072B">
                            <w:rPr>
                              <w:sz w:val="16"/>
                              <w:szCs w:val="16"/>
                            </w:rPr>
                            <w:t>Diagnosis of hydrocephalus (n=</w:t>
                          </w:r>
                          <w:r>
                            <w:rPr>
                              <w:sz w:val="16"/>
                              <w:szCs w:val="16"/>
                            </w:rPr>
                            <w:t>30</w:t>
                          </w:r>
                          <w:r w:rsidRPr="00D5072B">
                            <w:rPr>
                              <w:sz w:val="16"/>
                              <w:szCs w:val="16"/>
                            </w:rPr>
                            <w:t>)</w:t>
                          </w:r>
                        </w:p>
                      </w:txbxContent>
                    </v:textbox>
                  </v:shape>
                  <v:shape id="Text Box 40" o:spid="_x0000_s1050" type="#_x0000_t202" style="position:absolute;left:-22288;top:21336;width:15049;height:100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">
                    <v:textbox>
                      <w:txbxContent>
                        <w:p w14:paraId="3DB51BA2" w14:textId="77777777" w:rsidR="001759FF" w:rsidRPr="00D5072B" w:rsidRDefault="001759FF" w:rsidP="001759FF">
                          <w:pPr>
                            <w:rPr>
                              <w:sz w:val="16"/>
                              <w:szCs w:val="16"/>
                            </w:rPr>
                          </w:pPr>
                          <w:r w:rsidRPr="00D5072B">
                            <w:rPr>
                              <w:sz w:val="16"/>
                              <w:szCs w:val="16"/>
                            </w:rPr>
                            <w:t>Exclusion criteria:</w:t>
                          </w:r>
                        </w:p>
                        <w:p w14:paraId="67F1EEA4" w14:textId="77777777" w:rsidR="001759FF" w:rsidRPr="00D5072B" w:rsidRDefault="001759FF" w:rsidP="001759FF">
                          <w:pPr>
                            <w:pStyle w:val="ListParagraph"/>
                            <w:numPr>
                              <w:ilvl w:val="0"/>
                              <w:numId w:val="5"/>
                            </w:numPr>
                            <w:rPr>
                              <w:sz w:val="16"/>
                              <w:szCs w:val="16"/>
                            </w:rPr>
                          </w:pPr>
                          <w:r w:rsidRPr="00D5072B">
                            <w:rPr>
                              <w:sz w:val="16"/>
                              <w:szCs w:val="16"/>
                            </w:rPr>
                            <w:t>Men (n=</w:t>
                          </w:r>
                          <w:r>
                            <w:rPr>
                              <w:sz w:val="16"/>
                              <w:szCs w:val="16"/>
                            </w:rPr>
                            <w:t>4,609</w:t>
                          </w:r>
                          <w:r w:rsidRPr="00D5072B">
                            <w:rPr>
                              <w:sz w:val="16"/>
                              <w:szCs w:val="16"/>
                            </w:rPr>
                            <w:t>)</w:t>
                          </w:r>
                        </w:p>
                        <w:p w14:paraId="475CECC8" w14:textId="77777777" w:rsidR="001759FF" w:rsidRPr="00D5072B" w:rsidRDefault="001759FF" w:rsidP="001759FF">
                          <w:pPr>
                            <w:pStyle w:val="ListParagraph"/>
                            <w:numPr>
                              <w:ilvl w:val="0"/>
                              <w:numId w:val="5"/>
                            </w:numPr>
                            <w:rPr>
                              <w:sz w:val="16"/>
                              <w:szCs w:val="16"/>
                            </w:rPr>
                          </w:pPr>
                          <w:r w:rsidRPr="00D5072B">
                            <w:rPr>
                              <w:sz w:val="16"/>
                              <w:szCs w:val="16"/>
                            </w:rPr>
                            <w:t>Diagnosis of CVT (n=</w:t>
                          </w:r>
                          <w:r>
                            <w:rPr>
                              <w:sz w:val="16"/>
                              <w:szCs w:val="16"/>
                            </w:rPr>
                            <w:t>2</w:t>
                          </w:r>
                          <w:r w:rsidRPr="00D5072B">
                            <w:rPr>
                              <w:sz w:val="16"/>
                              <w:szCs w:val="16"/>
                            </w:rPr>
                            <w:t>)</w:t>
                          </w:r>
                        </w:p>
                        <w:p w14:paraId="52F4A160" w14:textId="77777777" w:rsidR="001759FF" w:rsidRDefault="001759FF" w:rsidP="001759FF">
                          <w:pPr>
                            <w:pStyle w:val="ListParagraph"/>
                            <w:numPr>
                              <w:ilvl w:val="0"/>
                              <w:numId w:val="5"/>
                            </w:numPr>
                            <w:rPr>
                              <w:sz w:val="16"/>
                              <w:szCs w:val="16"/>
                            </w:rPr>
                          </w:pPr>
                          <w:r w:rsidRPr="00D5072B">
                            <w:rPr>
                              <w:sz w:val="16"/>
                              <w:szCs w:val="16"/>
                            </w:rPr>
                            <w:t>Diagnosis of hydrocephalus (n=</w:t>
                          </w:r>
                          <w:r>
                            <w:rPr>
                              <w:sz w:val="16"/>
                              <w:szCs w:val="16"/>
                            </w:rPr>
                            <w:t>25</w:t>
                          </w:r>
                          <w:r w:rsidRPr="00D5072B">
                            <w:rPr>
                              <w:sz w:val="16"/>
                              <w:szCs w:val="16"/>
                            </w:rPr>
                            <w:t>)</w:t>
                          </w:r>
                        </w:p>
                        <w:p w14:paraId="0DDFCF39" w14:textId="77777777" w:rsidR="001759FF" w:rsidRPr="0096012D" w:rsidRDefault="001759FF" w:rsidP="001759FF">
                          <w:pPr>
                            <w:pStyle w:val="ListParagraph"/>
                            <w:numPr>
                              <w:ilvl w:val="0"/>
                              <w:numId w:val="5"/>
                            </w:numPr>
                            <w:rPr>
                              <w:sz w:val="16"/>
                              <w:szCs w:val="16"/>
                            </w:rPr>
                          </w:pPr>
                          <w:r>
                            <w:rPr>
                              <w:sz w:val="16"/>
                              <w:szCs w:val="16"/>
                            </w:rPr>
                            <w:t>Matched to an ineligible IIH patient (n=529)</w:t>
                          </w:r>
                        </w:p>
                      </w:txbxContent>
                    </v:textbox>
                  </v:shape>
                  <v:shape id="Text Box 2" o:spid="_x0000_s1051" type="#_x0000_t202" style="position:absolute;left:17811;width:35979;height:24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">
                    <v:textbox>
                      <w:txbxContent>
                        <w:p w14:paraId="2A132F2E" w14:textId="77777777" w:rsidR="001759FF" w:rsidRPr="00AC0971" w:rsidRDefault="001759FF" w:rsidP="001759FF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>808</w:t>
                          </w:r>
                          <w:r w:rsidRPr="00AC0971">
                            <w:rPr>
                              <w:sz w:val="20"/>
                              <w:szCs w:val="20"/>
                            </w:rPr>
                            <w:t xml:space="preserve"> practices eligible for inclusion</w:t>
                          </w:r>
                          <w:r>
                            <w:rPr>
                              <w:sz w:val="20"/>
                              <w:szCs w:val="20"/>
                            </w:rPr>
                            <w:t xml:space="preserve"> between 1995 to 2019</w:t>
                          </w:r>
                        </w:p>
                      </w:txbxContent>
                    </v:textbox>
                  </v:shape>
                </v:group>
                <v:shape id="Down Arrow 21" o:spid="_x0000_s1052" type="#_x0000_t67" style="position:absolute;left:40195;top:18764;width:457;height:1533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" adj="21278" fillcolor="#1f3763 [1604]" strokecolor="#002060" strokeweight="1pt">
                  <v:textbox>
                    <w:txbxContent>
                      <w:p w14:paraId="20650101" w14:textId="77777777" w:rsidR="001759FF" w:rsidRDefault="001759FF" w:rsidP="001759FF">
                        <w:pPr>
                          <w:jc w:val="center"/>
                        </w:pPr>
                      </w:p>
                      <w:p w14:paraId="5DE44992" w14:textId="77777777" w:rsidR="001759FF" w:rsidRDefault="001759FF" w:rsidP="001759FF">
                        <w:pPr>
                          <w:jc w:val="center"/>
                        </w:pPr>
                      </w:p>
                    </w:txbxContent>
                  </v:textbox>
                </v:shape>
                <v:shape id="Text Box 326" o:spid="_x0000_s1053" type="#_x0000_t202" style="position:absolute;left:12763;top:34766;width:12192;height:43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">
                  <v:textbox>
                    <w:txbxContent>
                      <w:p w14:paraId="58ACBF59" w14:textId="77777777" w:rsidR="001759FF" w:rsidRDefault="001759FF" w:rsidP="001759FF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Population controls</w:t>
                        </w:r>
                      </w:p>
                      <w:p w14:paraId="7635987D" w14:textId="77777777" w:rsidR="001759FF" w:rsidRPr="00AC0971" w:rsidRDefault="001759FF" w:rsidP="001759FF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(n=</w:t>
                        </w:r>
                        <w:r w:rsidRPr="00FB5F1F">
                          <w:rPr>
                            <w:sz w:val="20"/>
                            <w:szCs w:val="20"/>
                          </w:rPr>
                          <w:t>3</w:t>
                        </w:r>
                        <w:r>
                          <w:rPr>
                            <w:sz w:val="20"/>
                            <w:szCs w:val="20"/>
                          </w:rPr>
                          <w:t>3,495)</w:t>
                        </w:r>
                      </w:p>
                      <w:p w14:paraId="0127E77A" w14:textId="77777777" w:rsidR="001759FF" w:rsidRPr="00583688" w:rsidRDefault="001759FF" w:rsidP="001759FF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</w:p>
                      <w:p w14:paraId="72E7F4BB" w14:textId="77777777" w:rsidR="001759FF" w:rsidRPr="00583688" w:rsidRDefault="001759FF" w:rsidP="001759FF">
                        <w:pPr>
                          <w:rPr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Text Box 327" o:spid="_x0000_s1054" type="#_x0000_t202" style="position:absolute;left:68961;top:28003;width:14097;height:43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">
                  <v:textbox>
                    <w:txbxContent>
                      <w:p w14:paraId="10AA5A40" w14:textId="77777777" w:rsidR="001759FF" w:rsidRDefault="001759FF" w:rsidP="001759FF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Patients with migraine</w:t>
                        </w:r>
                      </w:p>
                      <w:p w14:paraId="72550F61" w14:textId="77777777" w:rsidR="001759FF" w:rsidRPr="00AC0971" w:rsidRDefault="001759FF" w:rsidP="001759FF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(n=442,053)</w:t>
                        </w:r>
                      </w:p>
                      <w:p w14:paraId="443BFD0A" w14:textId="77777777" w:rsidR="001759FF" w:rsidRPr="00583688" w:rsidRDefault="001759FF" w:rsidP="001759FF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</w:p>
                      <w:p w14:paraId="4C674BC3" w14:textId="77777777" w:rsidR="001759FF" w:rsidRPr="00583688" w:rsidRDefault="001759FF" w:rsidP="001759FF">
                        <w:pPr>
                          <w:rPr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Text Box 328" o:spid="_x0000_s1055" type="#_x0000_t202" style="position:absolute;left:70008;top:34575;width:12192;height:43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">
                  <v:textbox>
                    <w:txbxContent>
                      <w:p w14:paraId="6E5D5D51" w14:textId="77777777" w:rsidR="001759FF" w:rsidRDefault="001759FF" w:rsidP="001759FF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Migraine controls</w:t>
                        </w:r>
                      </w:p>
                      <w:p w14:paraId="0ED1E91C" w14:textId="77777777" w:rsidR="001759FF" w:rsidRPr="00AC0971" w:rsidRDefault="001759FF" w:rsidP="001759FF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(n=30,879)</w:t>
                        </w:r>
                      </w:p>
                      <w:p w14:paraId="25E8943E" w14:textId="77777777" w:rsidR="001759FF" w:rsidRPr="00583688" w:rsidRDefault="001759FF" w:rsidP="001759FF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</w:p>
                      <w:p w14:paraId="668BC36C" w14:textId="77777777" w:rsidR="001759FF" w:rsidRPr="00583688" w:rsidRDefault="001759FF" w:rsidP="001759FF">
                        <w:pPr>
                          <w:rPr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Down Arrow 11" o:spid="_x0000_s1056" type="#_x0000_t67" style="position:absolute;left:75914;top:32575;width:451;height:18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" adj="18937" fillcolor="#1f3763 [1604]" strokecolor="#002060" strokeweight="1pt">
                  <v:textbox>
                    <w:txbxContent>
                      <w:p w14:paraId="7503BACB" w14:textId="77777777" w:rsidR="001759FF" w:rsidRDefault="001759FF" w:rsidP="001759FF">
                        <w:pPr>
                          <w:jc w:val="center"/>
                        </w:pPr>
                      </w:p>
                      <w:p w14:paraId="2B21F974" w14:textId="77777777" w:rsidR="001759FF" w:rsidRDefault="001759FF" w:rsidP="001759FF">
                        <w:pPr>
                          <w:jc w:val="center"/>
                        </w:pPr>
                      </w:p>
                    </w:txbxContent>
                  </v:textbox>
                </v:shape>
                <v:shape id="Down Arrow 12" o:spid="_x0000_s1057" type="#_x0000_t67" style="position:absolute;left:41894;top:24368;width:457;height:2867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" adj="19878" fillcolor="#1f3763 [1604]" strokecolor="#002060" strokeweight="1pt">
                  <v:textbox>
                    <w:txbxContent>
                      <w:p w14:paraId="2AD06619" w14:textId="77777777" w:rsidR="001759FF" w:rsidRDefault="001759FF" w:rsidP="001759FF">
                        <w:pPr>
                          <w:jc w:val="center"/>
                        </w:pPr>
                      </w:p>
                    </w:txbxContent>
                  </v:textbox>
                </v:shape>
                <v:shape id="Down Arrow 12" o:spid="_x0000_s1058" type="#_x0000_t67" style="position:absolute;left:16554;top:24974;width:457;height:2867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" adj="19878" fillcolor="#1f3763 [1604]" strokecolor="#002060" strokeweight="1pt">
                  <v:textbox>
                    <w:txbxContent>
                      <w:p w14:paraId="79BB3D25" w14:textId="77777777" w:rsidR="001759FF" w:rsidRDefault="001759FF" w:rsidP="001759FF">
                        <w:pPr>
                          <w:jc w:val="center"/>
                        </w:pPr>
                      </w:p>
                    </w:txbxContent>
                  </v:textbox>
                </v:shape>
                <v:shape id="Down Arrow 12" o:spid="_x0000_s1059" type="#_x0000_t67" style="position:absolute;left:77351;top:21917;width:457;height:3198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" adj="20056" fillcolor="#1f3763 [1604]" strokecolor="#002060" strokeweight="1pt">
                  <v:textbox>
                    <w:txbxContent>
                      <w:p w14:paraId="03427EB2" w14:textId="77777777" w:rsidR="001759FF" w:rsidRDefault="001759FF" w:rsidP="001759FF">
                        <w:pPr>
                          <w:jc w:val="center"/>
                        </w:pP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lang w:eastAsia="en-GB"/>
        </w:rPr>
        <w:t xml:space="preserve">                                                     </w:t>
      </w:r>
    </w:p>
    <w:p w14:paraId="71D3F4ED" w14:textId="250BE728" w:rsidR="005A19D2" w:rsidRDefault="005A19D2" w:rsidP="00746079">
      <w:pPr>
        <w:rPr>
          <w:b/>
        </w:rPr>
      </w:pPr>
    </w:p>
    <w:p w14:paraId="54AFBB21" w14:textId="74AAB368" w:rsidR="001759FF" w:rsidRDefault="001759FF" w:rsidP="00746079">
      <w:pPr>
        <w:rPr>
          <w:b/>
        </w:rPr>
      </w:pPr>
    </w:p>
    <w:p w14:paraId="53B1957D" w14:textId="5EC0CE3A" w:rsidR="001759FF" w:rsidRDefault="001759FF" w:rsidP="00746079">
      <w:pPr>
        <w:rPr>
          <w:b/>
        </w:rPr>
      </w:pPr>
    </w:p>
    <w:p w14:paraId="25B45D8A" w14:textId="13754224" w:rsidR="001759FF" w:rsidRDefault="001759FF" w:rsidP="00746079">
      <w:pPr>
        <w:rPr>
          <w:b/>
        </w:rPr>
      </w:pPr>
    </w:p>
    <w:p w14:paraId="14770BBD" w14:textId="360A0F07" w:rsidR="001759FF" w:rsidRDefault="001759FF" w:rsidP="00746079">
      <w:pPr>
        <w:rPr>
          <w:b/>
        </w:rPr>
      </w:pPr>
    </w:p>
    <w:p w14:paraId="3AEF5051" w14:textId="09E905ED" w:rsidR="001759FF" w:rsidRDefault="001759FF" w:rsidP="00746079">
      <w:pPr>
        <w:rPr>
          <w:b/>
        </w:rPr>
      </w:pPr>
    </w:p>
    <w:p w14:paraId="4B95080C" w14:textId="2F62A1FB" w:rsidR="001759FF" w:rsidRDefault="001759FF" w:rsidP="00746079">
      <w:pPr>
        <w:rPr>
          <w:b/>
        </w:rPr>
      </w:pPr>
    </w:p>
    <w:p w14:paraId="75ECEA0E" w14:textId="1CDC0D0E" w:rsidR="001759FF" w:rsidRDefault="001759FF" w:rsidP="00746079">
      <w:pPr>
        <w:rPr>
          <w:b/>
        </w:rPr>
      </w:pPr>
    </w:p>
    <w:p w14:paraId="40ED9034" w14:textId="74C1E49E" w:rsidR="001759FF" w:rsidRDefault="001759FF" w:rsidP="00746079">
      <w:pPr>
        <w:rPr>
          <w:b/>
        </w:rPr>
      </w:pPr>
    </w:p>
    <w:p w14:paraId="4D6C7769" w14:textId="552DD448" w:rsidR="001759FF" w:rsidRDefault="001759FF" w:rsidP="00746079">
      <w:pPr>
        <w:rPr>
          <w:b/>
        </w:rPr>
      </w:pPr>
    </w:p>
    <w:p w14:paraId="5A359F87" w14:textId="5635E1EC" w:rsidR="001759FF" w:rsidRDefault="001759FF" w:rsidP="00746079">
      <w:pPr>
        <w:rPr>
          <w:b/>
        </w:rPr>
      </w:pPr>
    </w:p>
    <w:p w14:paraId="6C28F971" w14:textId="7AF654AA" w:rsidR="001759FF" w:rsidRDefault="001759FF" w:rsidP="00746079">
      <w:pPr>
        <w:rPr>
          <w:b/>
        </w:rPr>
      </w:pPr>
    </w:p>
    <w:p w14:paraId="571AFE42" w14:textId="41991799" w:rsidR="001759FF" w:rsidRDefault="001759FF" w:rsidP="00746079">
      <w:pPr>
        <w:rPr>
          <w:b/>
        </w:rPr>
      </w:pPr>
    </w:p>
    <w:p w14:paraId="292B1875" w14:textId="75560C1B" w:rsidR="001759FF" w:rsidRDefault="001759FF" w:rsidP="00746079">
      <w:pPr>
        <w:rPr>
          <w:b/>
        </w:rPr>
      </w:pPr>
    </w:p>
    <w:p w14:paraId="011B4C37" w14:textId="0F479CBF" w:rsidR="001759FF" w:rsidRDefault="001759FF" w:rsidP="00746079">
      <w:pPr>
        <w:rPr>
          <w:b/>
        </w:rPr>
      </w:pPr>
    </w:p>
    <w:p w14:paraId="4954F8CB" w14:textId="5BD96BEF" w:rsidR="001759FF" w:rsidRDefault="001759FF" w:rsidP="00746079">
      <w:pPr>
        <w:rPr>
          <w:b/>
        </w:rPr>
      </w:pPr>
    </w:p>
    <w:p w14:paraId="3F0E8C70" w14:textId="2C2E6BA5" w:rsidR="001759FF" w:rsidRDefault="001759FF" w:rsidP="00746079">
      <w:pPr>
        <w:rPr>
          <w:b/>
        </w:rPr>
      </w:pPr>
    </w:p>
    <w:p w14:paraId="0BE4734F" w14:textId="5628536C" w:rsidR="001759FF" w:rsidRDefault="001759FF" w:rsidP="00746079">
      <w:pPr>
        <w:rPr>
          <w:b/>
        </w:rPr>
      </w:pPr>
    </w:p>
    <w:p w14:paraId="64153923" w14:textId="1D3DEAEE" w:rsidR="001759FF" w:rsidRDefault="001759FF" w:rsidP="00746079">
      <w:pPr>
        <w:rPr>
          <w:b/>
        </w:rPr>
      </w:pPr>
    </w:p>
    <w:p w14:paraId="6B6A5F8F" w14:textId="6AE0EC81" w:rsidR="001759FF" w:rsidRDefault="001759FF" w:rsidP="00746079">
      <w:pPr>
        <w:rPr>
          <w:b/>
        </w:rPr>
      </w:pPr>
    </w:p>
    <w:p w14:paraId="51DDFEEF" w14:textId="3B96B07D" w:rsidR="001759FF" w:rsidRDefault="001759FF" w:rsidP="00746079">
      <w:pPr>
        <w:rPr>
          <w:b/>
        </w:rPr>
      </w:pPr>
      <w:r>
        <w:rPr>
          <w:b/>
        </w:rPr>
        <w:t>Supplementary Figure 1. Flow chart showing participant selection.</w:t>
      </w:r>
    </w:p>
    <w:sectPr w:rsidR="001759FF" w:rsidSect="00AF508B">
      <w:pgSz w:w="16840" w:h="11900" w:orient="landscape"/>
      <w:pgMar w:top="1304" w:right="1304" w:bottom="1304" w:left="130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06C15"/>
    <w:multiLevelType w:val="hybridMultilevel"/>
    <w:tmpl w:val="27CC27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154F37"/>
    <w:multiLevelType w:val="hybridMultilevel"/>
    <w:tmpl w:val="67163B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1B1641"/>
    <w:multiLevelType w:val="hybridMultilevel"/>
    <w:tmpl w:val="ED48A7A4"/>
    <w:lvl w:ilvl="0" w:tplc="E07EE50C">
      <w:start w:val="1"/>
      <w:numFmt w:val="decimal"/>
      <w:lvlText w:val="(%1)"/>
      <w:lvlJc w:val="left"/>
      <w:pPr>
        <w:ind w:left="405" w:hanging="360"/>
      </w:pPr>
      <w:rPr>
        <w:rFonts w:hint="default"/>
        <w:sz w:val="16"/>
        <w:szCs w:val="16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3" w15:restartNumberingAfterBreak="0">
    <w:nsid w:val="42BF519F"/>
    <w:multiLevelType w:val="hybridMultilevel"/>
    <w:tmpl w:val="310E4DF0"/>
    <w:lvl w:ilvl="0" w:tplc="DF2E737E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E1106C6"/>
    <w:multiLevelType w:val="multilevel"/>
    <w:tmpl w:val="FB5EEE8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3FB7"/>
    <w:rsid w:val="00000295"/>
    <w:rsid w:val="00000F20"/>
    <w:rsid w:val="000160EB"/>
    <w:rsid w:val="00021D44"/>
    <w:rsid w:val="0002418D"/>
    <w:rsid w:val="0003355C"/>
    <w:rsid w:val="00034EA1"/>
    <w:rsid w:val="0004229E"/>
    <w:rsid w:val="00043F36"/>
    <w:rsid w:val="00062831"/>
    <w:rsid w:val="00074E7A"/>
    <w:rsid w:val="00075D83"/>
    <w:rsid w:val="000833FB"/>
    <w:rsid w:val="00084C33"/>
    <w:rsid w:val="00085EE4"/>
    <w:rsid w:val="0008754A"/>
    <w:rsid w:val="00091AFE"/>
    <w:rsid w:val="0009703A"/>
    <w:rsid w:val="000A605B"/>
    <w:rsid w:val="000A75CE"/>
    <w:rsid w:val="000A7EC7"/>
    <w:rsid w:val="000B0CCC"/>
    <w:rsid w:val="000B2132"/>
    <w:rsid w:val="000B3A4C"/>
    <w:rsid w:val="000B5261"/>
    <w:rsid w:val="000B5E30"/>
    <w:rsid w:val="000B709A"/>
    <w:rsid w:val="000B7957"/>
    <w:rsid w:val="000C09D7"/>
    <w:rsid w:val="000C411E"/>
    <w:rsid w:val="000C5C57"/>
    <w:rsid w:val="000D0373"/>
    <w:rsid w:val="000D08A2"/>
    <w:rsid w:val="000D11FF"/>
    <w:rsid w:val="000D181C"/>
    <w:rsid w:val="000D30A5"/>
    <w:rsid w:val="000E0465"/>
    <w:rsid w:val="000E1C70"/>
    <w:rsid w:val="000E30D9"/>
    <w:rsid w:val="000E3745"/>
    <w:rsid w:val="000E3FB7"/>
    <w:rsid w:val="000E50F1"/>
    <w:rsid w:val="000F11EC"/>
    <w:rsid w:val="000F6127"/>
    <w:rsid w:val="000F67B0"/>
    <w:rsid w:val="000F727E"/>
    <w:rsid w:val="00106575"/>
    <w:rsid w:val="00113673"/>
    <w:rsid w:val="00116191"/>
    <w:rsid w:val="00117D33"/>
    <w:rsid w:val="001222F4"/>
    <w:rsid w:val="00127B3A"/>
    <w:rsid w:val="00132D52"/>
    <w:rsid w:val="00143CA6"/>
    <w:rsid w:val="00146342"/>
    <w:rsid w:val="001527B3"/>
    <w:rsid w:val="00153A0C"/>
    <w:rsid w:val="00154E28"/>
    <w:rsid w:val="0015674E"/>
    <w:rsid w:val="00157919"/>
    <w:rsid w:val="00165026"/>
    <w:rsid w:val="00172D75"/>
    <w:rsid w:val="001759FF"/>
    <w:rsid w:val="001928CE"/>
    <w:rsid w:val="0019683C"/>
    <w:rsid w:val="001A332F"/>
    <w:rsid w:val="001A3F00"/>
    <w:rsid w:val="001A479C"/>
    <w:rsid w:val="001A78C7"/>
    <w:rsid w:val="001B079B"/>
    <w:rsid w:val="001B1F0A"/>
    <w:rsid w:val="001B2A2C"/>
    <w:rsid w:val="001B5EDD"/>
    <w:rsid w:val="001C54BA"/>
    <w:rsid w:val="001D4207"/>
    <w:rsid w:val="001D4DAE"/>
    <w:rsid w:val="001E1CC3"/>
    <w:rsid w:val="001E3798"/>
    <w:rsid w:val="001F5CA3"/>
    <w:rsid w:val="001F70CC"/>
    <w:rsid w:val="001F795C"/>
    <w:rsid w:val="002049EB"/>
    <w:rsid w:val="0021197D"/>
    <w:rsid w:val="0021278C"/>
    <w:rsid w:val="00214F60"/>
    <w:rsid w:val="00215EA8"/>
    <w:rsid w:val="00220BAC"/>
    <w:rsid w:val="00224286"/>
    <w:rsid w:val="00224AF2"/>
    <w:rsid w:val="00227A31"/>
    <w:rsid w:val="00227F78"/>
    <w:rsid w:val="00230EF5"/>
    <w:rsid w:val="00232AD9"/>
    <w:rsid w:val="00232CFA"/>
    <w:rsid w:val="00236070"/>
    <w:rsid w:val="00237F5A"/>
    <w:rsid w:val="00243420"/>
    <w:rsid w:val="00244ADF"/>
    <w:rsid w:val="00250E60"/>
    <w:rsid w:val="00252032"/>
    <w:rsid w:val="00254628"/>
    <w:rsid w:val="0026331C"/>
    <w:rsid w:val="0029480E"/>
    <w:rsid w:val="002A0BDE"/>
    <w:rsid w:val="002A1556"/>
    <w:rsid w:val="002A458E"/>
    <w:rsid w:val="002B43E8"/>
    <w:rsid w:val="002B5765"/>
    <w:rsid w:val="002C08A3"/>
    <w:rsid w:val="002C3381"/>
    <w:rsid w:val="002D2B18"/>
    <w:rsid w:val="002E113A"/>
    <w:rsid w:val="002F74AF"/>
    <w:rsid w:val="003001EA"/>
    <w:rsid w:val="00301BF7"/>
    <w:rsid w:val="00301E40"/>
    <w:rsid w:val="003020EC"/>
    <w:rsid w:val="00305F4E"/>
    <w:rsid w:val="0030669B"/>
    <w:rsid w:val="00316369"/>
    <w:rsid w:val="00316956"/>
    <w:rsid w:val="003171F9"/>
    <w:rsid w:val="00320E53"/>
    <w:rsid w:val="00325C0E"/>
    <w:rsid w:val="00327B8E"/>
    <w:rsid w:val="00345470"/>
    <w:rsid w:val="00345F89"/>
    <w:rsid w:val="00347527"/>
    <w:rsid w:val="00350744"/>
    <w:rsid w:val="00356347"/>
    <w:rsid w:val="003575F7"/>
    <w:rsid w:val="00357ACB"/>
    <w:rsid w:val="00360010"/>
    <w:rsid w:val="00360E55"/>
    <w:rsid w:val="003618BC"/>
    <w:rsid w:val="003627F7"/>
    <w:rsid w:val="003655C8"/>
    <w:rsid w:val="0036797E"/>
    <w:rsid w:val="00367E5B"/>
    <w:rsid w:val="0037355D"/>
    <w:rsid w:val="00375A24"/>
    <w:rsid w:val="003768C7"/>
    <w:rsid w:val="0037705B"/>
    <w:rsid w:val="00377B0F"/>
    <w:rsid w:val="003868CC"/>
    <w:rsid w:val="00386C19"/>
    <w:rsid w:val="0038746C"/>
    <w:rsid w:val="00390464"/>
    <w:rsid w:val="00391DEB"/>
    <w:rsid w:val="003A2FCE"/>
    <w:rsid w:val="003A4CE6"/>
    <w:rsid w:val="003A71CA"/>
    <w:rsid w:val="003B6982"/>
    <w:rsid w:val="003C0545"/>
    <w:rsid w:val="003C363A"/>
    <w:rsid w:val="003D512E"/>
    <w:rsid w:val="003D7C1A"/>
    <w:rsid w:val="003E0C24"/>
    <w:rsid w:val="003E31D7"/>
    <w:rsid w:val="003E393B"/>
    <w:rsid w:val="003E672D"/>
    <w:rsid w:val="003F0801"/>
    <w:rsid w:val="003F1634"/>
    <w:rsid w:val="004037B3"/>
    <w:rsid w:val="004069A6"/>
    <w:rsid w:val="004105AE"/>
    <w:rsid w:val="00411CE8"/>
    <w:rsid w:val="00414403"/>
    <w:rsid w:val="00416DC9"/>
    <w:rsid w:val="0042080C"/>
    <w:rsid w:val="00423CFC"/>
    <w:rsid w:val="00424CA0"/>
    <w:rsid w:val="0042506C"/>
    <w:rsid w:val="00425A10"/>
    <w:rsid w:val="00430B19"/>
    <w:rsid w:val="00435C7F"/>
    <w:rsid w:val="00437E02"/>
    <w:rsid w:val="00440E7F"/>
    <w:rsid w:val="0044268C"/>
    <w:rsid w:val="00444739"/>
    <w:rsid w:val="004450D7"/>
    <w:rsid w:val="0045567A"/>
    <w:rsid w:val="00455D96"/>
    <w:rsid w:val="004640F5"/>
    <w:rsid w:val="00464F87"/>
    <w:rsid w:val="0047181A"/>
    <w:rsid w:val="00473D04"/>
    <w:rsid w:val="0047687D"/>
    <w:rsid w:val="00481ABF"/>
    <w:rsid w:val="00487363"/>
    <w:rsid w:val="00496160"/>
    <w:rsid w:val="004A29FB"/>
    <w:rsid w:val="004A3031"/>
    <w:rsid w:val="004A5599"/>
    <w:rsid w:val="004A7D45"/>
    <w:rsid w:val="004B19D3"/>
    <w:rsid w:val="004B7108"/>
    <w:rsid w:val="004B7224"/>
    <w:rsid w:val="004C02D6"/>
    <w:rsid w:val="004C040B"/>
    <w:rsid w:val="004C05E7"/>
    <w:rsid w:val="004C3305"/>
    <w:rsid w:val="004C6E6E"/>
    <w:rsid w:val="004C743B"/>
    <w:rsid w:val="004D1A14"/>
    <w:rsid w:val="004D1FEE"/>
    <w:rsid w:val="004D3CA8"/>
    <w:rsid w:val="004E20B6"/>
    <w:rsid w:val="004E40F8"/>
    <w:rsid w:val="004F2864"/>
    <w:rsid w:val="004F2920"/>
    <w:rsid w:val="004F475D"/>
    <w:rsid w:val="004F4DFC"/>
    <w:rsid w:val="004F78C4"/>
    <w:rsid w:val="005012A1"/>
    <w:rsid w:val="00503388"/>
    <w:rsid w:val="005107A8"/>
    <w:rsid w:val="005109E4"/>
    <w:rsid w:val="00510A4F"/>
    <w:rsid w:val="00510EAE"/>
    <w:rsid w:val="0051126F"/>
    <w:rsid w:val="005169E7"/>
    <w:rsid w:val="005178C3"/>
    <w:rsid w:val="00530AC3"/>
    <w:rsid w:val="00530C23"/>
    <w:rsid w:val="00536EDA"/>
    <w:rsid w:val="005500B5"/>
    <w:rsid w:val="00551596"/>
    <w:rsid w:val="005518D8"/>
    <w:rsid w:val="00552DD6"/>
    <w:rsid w:val="00553399"/>
    <w:rsid w:val="0055381E"/>
    <w:rsid w:val="00553A1E"/>
    <w:rsid w:val="0055443A"/>
    <w:rsid w:val="00555AEF"/>
    <w:rsid w:val="00556225"/>
    <w:rsid w:val="005567D2"/>
    <w:rsid w:val="005569C2"/>
    <w:rsid w:val="00560959"/>
    <w:rsid w:val="005642F1"/>
    <w:rsid w:val="005651D3"/>
    <w:rsid w:val="00565F7D"/>
    <w:rsid w:val="00575DA6"/>
    <w:rsid w:val="0058031F"/>
    <w:rsid w:val="00580F7D"/>
    <w:rsid w:val="005851F5"/>
    <w:rsid w:val="00590F02"/>
    <w:rsid w:val="00595173"/>
    <w:rsid w:val="005954B4"/>
    <w:rsid w:val="00596094"/>
    <w:rsid w:val="00597E04"/>
    <w:rsid w:val="005A0D4E"/>
    <w:rsid w:val="005A1189"/>
    <w:rsid w:val="005A19D2"/>
    <w:rsid w:val="005A2A73"/>
    <w:rsid w:val="005A53F1"/>
    <w:rsid w:val="005A71DC"/>
    <w:rsid w:val="005B08D4"/>
    <w:rsid w:val="005B4AE2"/>
    <w:rsid w:val="005B5CFE"/>
    <w:rsid w:val="005B61AC"/>
    <w:rsid w:val="005C1D7D"/>
    <w:rsid w:val="005C6F7D"/>
    <w:rsid w:val="005C7C27"/>
    <w:rsid w:val="005D60C2"/>
    <w:rsid w:val="005D7E15"/>
    <w:rsid w:val="005E0AE6"/>
    <w:rsid w:val="005E1B57"/>
    <w:rsid w:val="005E49F0"/>
    <w:rsid w:val="005F21B2"/>
    <w:rsid w:val="00600B33"/>
    <w:rsid w:val="00601F42"/>
    <w:rsid w:val="00602296"/>
    <w:rsid w:val="00603C3E"/>
    <w:rsid w:val="0060465C"/>
    <w:rsid w:val="00604AAA"/>
    <w:rsid w:val="0060686E"/>
    <w:rsid w:val="00612C03"/>
    <w:rsid w:val="006130AA"/>
    <w:rsid w:val="0064118C"/>
    <w:rsid w:val="00641EF0"/>
    <w:rsid w:val="0064257E"/>
    <w:rsid w:val="00646A2B"/>
    <w:rsid w:val="006552E6"/>
    <w:rsid w:val="00660D76"/>
    <w:rsid w:val="006626CD"/>
    <w:rsid w:val="006644BC"/>
    <w:rsid w:val="00675845"/>
    <w:rsid w:val="00680B44"/>
    <w:rsid w:val="00682C0B"/>
    <w:rsid w:val="006A3D26"/>
    <w:rsid w:val="006A60DD"/>
    <w:rsid w:val="006B4CD8"/>
    <w:rsid w:val="006B52B0"/>
    <w:rsid w:val="006B5603"/>
    <w:rsid w:val="006B7D7A"/>
    <w:rsid w:val="006C188C"/>
    <w:rsid w:val="006C2AA9"/>
    <w:rsid w:val="006D1329"/>
    <w:rsid w:val="006D6120"/>
    <w:rsid w:val="006E238A"/>
    <w:rsid w:val="006E4AC9"/>
    <w:rsid w:val="006F0C21"/>
    <w:rsid w:val="006F3E3F"/>
    <w:rsid w:val="006F4CD4"/>
    <w:rsid w:val="006F547F"/>
    <w:rsid w:val="006F5AB2"/>
    <w:rsid w:val="006F63BB"/>
    <w:rsid w:val="0070619C"/>
    <w:rsid w:val="00707910"/>
    <w:rsid w:val="0071240B"/>
    <w:rsid w:val="007126B9"/>
    <w:rsid w:val="00721405"/>
    <w:rsid w:val="00732026"/>
    <w:rsid w:val="00734F6B"/>
    <w:rsid w:val="00734FF9"/>
    <w:rsid w:val="007368D7"/>
    <w:rsid w:val="00740617"/>
    <w:rsid w:val="007417EC"/>
    <w:rsid w:val="007428D2"/>
    <w:rsid w:val="00746079"/>
    <w:rsid w:val="00751592"/>
    <w:rsid w:val="007525E1"/>
    <w:rsid w:val="007527D1"/>
    <w:rsid w:val="007552FB"/>
    <w:rsid w:val="007558DA"/>
    <w:rsid w:val="00766D91"/>
    <w:rsid w:val="0077507A"/>
    <w:rsid w:val="007800BB"/>
    <w:rsid w:val="007845AE"/>
    <w:rsid w:val="0079299B"/>
    <w:rsid w:val="007A19D2"/>
    <w:rsid w:val="007A2BE9"/>
    <w:rsid w:val="007A4679"/>
    <w:rsid w:val="007A60CF"/>
    <w:rsid w:val="007B1073"/>
    <w:rsid w:val="007B247F"/>
    <w:rsid w:val="007B5917"/>
    <w:rsid w:val="007C1529"/>
    <w:rsid w:val="007C2532"/>
    <w:rsid w:val="007C3B37"/>
    <w:rsid w:val="007D072B"/>
    <w:rsid w:val="007D27E1"/>
    <w:rsid w:val="007D2BBC"/>
    <w:rsid w:val="007D3686"/>
    <w:rsid w:val="007D7438"/>
    <w:rsid w:val="007D7DB2"/>
    <w:rsid w:val="007E419A"/>
    <w:rsid w:val="007E7DBC"/>
    <w:rsid w:val="007F0029"/>
    <w:rsid w:val="007F1DD8"/>
    <w:rsid w:val="007F42A6"/>
    <w:rsid w:val="007F4573"/>
    <w:rsid w:val="007F4C62"/>
    <w:rsid w:val="007F6927"/>
    <w:rsid w:val="00805C12"/>
    <w:rsid w:val="008149AC"/>
    <w:rsid w:val="00815AA4"/>
    <w:rsid w:val="008168C8"/>
    <w:rsid w:val="0081766E"/>
    <w:rsid w:val="008223CD"/>
    <w:rsid w:val="008255A0"/>
    <w:rsid w:val="0083135F"/>
    <w:rsid w:val="00833B7D"/>
    <w:rsid w:val="00835DFA"/>
    <w:rsid w:val="00835F3A"/>
    <w:rsid w:val="008422B5"/>
    <w:rsid w:val="008504CE"/>
    <w:rsid w:val="00851C48"/>
    <w:rsid w:val="0085213A"/>
    <w:rsid w:val="00853991"/>
    <w:rsid w:val="00853D16"/>
    <w:rsid w:val="008554ED"/>
    <w:rsid w:val="0085555F"/>
    <w:rsid w:val="00862603"/>
    <w:rsid w:val="0086386E"/>
    <w:rsid w:val="0086405D"/>
    <w:rsid w:val="00864EFD"/>
    <w:rsid w:val="0086522D"/>
    <w:rsid w:val="00866D23"/>
    <w:rsid w:val="00873419"/>
    <w:rsid w:val="0088123E"/>
    <w:rsid w:val="008906BA"/>
    <w:rsid w:val="00891F48"/>
    <w:rsid w:val="00896CD4"/>
    <w:rsid w:val="008A158D"/>
    <w:rsid w:val="008B37CC"/>
    <w:rsid w:val="008C29B1"/>
    <w:rsid w:val="008C2AEB"/>
    <w:rsid w:val="008C587C"/>
    <w:rsid w:val="008C5AF2"/>
    <w:rsid w:val="008D4326"/>
    <w:rsid w:val="008E0B81"/>
    <w:rsid w:val="008E2E98"/>
    <w:rsid w:val="008E44F6"/>
    <w:rsid w:val="008E5964"/>
    <w:rsid w:val="008E7992"/>
    <w:rsid w:val="008F2EA1"/>
    <w:rsid w:val="008F587B"/>
    <w:rsid w:val="00902A2D"/>
    <w:rsid w:val="009032A9"/>
    <w:rsid w:val="0090480D"/>
    <w:rsid w:val="00911B85"/>
    <w:rsid w:val="00912D63"/>
    <w:rsid w:val="009167BA"/>
    <w:rsid w:val="009215BD"/>
    <w:rsid w:val="0092436C"/>
    <w:rsid w:val="00924820"/>
    <w:rsid w:val="009252FF"/>
    <w:rsid w:val="00927BCD"/>
    <w:rsid w:val="00927F13"/>
    <w:rsid w:val="00931BB9"/>
    <w:rsid w:val="0093344E"/>
    <w:rsid w:val="00935C36"/>
    <w:rsid w:val="00937A02"/>
    <w:rsid w:val="009402AB"/>
    <w:rsid w:val="00944CC2"/>
    <w:rsid w:val="00946445"/>
    <w:rsid w:val="00954466"/>
    <w:rsid w:val="00955C3E"/>
    <w:rsid w:val="00956290"/>
    <w:rsid w:val="0096054B"/>
    <w:rsid w:val="009616BF"/>
    <w:rsid w:val="00964251"/>
    <w:rsid w:val="00964375"/>
    <w:rsid w:val="009647F7"/>
    <w:rsid w:val="0096748E"/>
    <w:rsid w:val="00972598"/>
    <w:rsid w:val="00974025"/>
    <w:rsid w:val="00981D6C"/>
    <w:rsid w:val="009823C8"/>
    <w:rsid w:val="0098546B"/>
    <w:rsid w:val="00991D97"/>
    <w:rsid w:val="00993FA9"/>
    <w:rsid w:val="009A1E24"/>
    <w:rsid w:val="009A66D5"/>
    <w:rsid w:val="009A7D25"/>
    <w:rsid w:val="009B144C"/>
    <w:rsid w:val="009B2139"/>
    <w:rsid w:val="009B31BA"/>
    <w:rsid w:val="009B5A66"/>
    <w:rsid w:val="009C47CA"/>
    <w:rsid w:val="009C6C38"/>
    <w:rsid w:val="009D0B18"/>
    <w:rsid w:val="009D389F"/>
    <w:rsid w:val="009D39F7"/>
    <w:rsid w:val="009D4F08"/>
    <w:rsid w:val="009D5969"/>
    <w:rsid w:val="009E038D"/>
    <w:rsid w:val="009E071D"/>
    <w:rsid w:val="009E104E"/>
    <w:rsid w:val="009E1BE6"/>
    <w:rsid w:val="009F30EC"/>
    <w:rsid w:val="00A11AAE"/>
    <w:rsid w:val="00A13618"/>
    <w:rsid w:val="00A1677B"/>
    <w:rsid w:val="00A16A02"/>
    <w:rsid w:val="00A20114"/>
    <w:rsid w:val="00A219AF"/>
    <w:rsid w:val="00A230D8"/>
    <w:rsid w:val="00A248BD"/>
    <w:rsid w:val="00A25050"/>
    <w:rsid w:val="00A2511A"/>
    <w:rsid w:val="00A27E22"/>
    <w:rsid w:val="00A37CC2"/>
    <w:rsid w:val="00A427E2"/>
    <w:rsid w:val="00A44DA2"/>
    <w:rsid w:val="00A45BAC"/>
    <w:rsid w:val="00A52D86"/>
    <w:rsid w:val="00A6106E"/>
    <w:rsid w:val="00A612B9"/>
    <w:rsid w:val="00A7295B"/>
    <w:rsid w:val="00A773CE"/>
    <w:rsid w:val="00A80CD5"/>
    <w:rsid w:val="00A864ED"/>
    <w:rsid w:val="00A92E3B"/>
    <w:rsid w:val="00A945B8"/>
    <w:rsid w:val="00AA0CB5"/>
    <w:rsid w:val="00AA0EFC"/>
    <w:rsid w:val="00AA5821"/>
    <w:rsid w:val="00AB08D2"/>
    <w:rsid w:val="00AB0FC6"/>
    <w:rsid w:val="00AB1458"/>
    <w:rsid w:val="00AB1B9F"/>
    <w:rsid w:val="00AB5E6D"/>
    <w:rsid w:val="00AD00D4"/>
    <w:rsid w:val="00AD03C7"/>
    <w:rsid w:val="00AD3FD2"/>
    <w:rsid w:val="00AD62D9"/>
    <w:rsid w:val="00AE0199"/>
    <w:rsid w:val="00AE104D"/>
    <w:rsid w:val="00AE1D15"/>
    <w:rsid w:val="00AE28F7"/>
    <w:rsid w:val="00AE302E"/>
    <w:rsid w:val="00AF4166"/>
    <w:rsid w:val="00AF508B"/>
    <w:rsid w:val="00B007C1"/>
    <w:rsid w:val="00B039EB"/>
    <w:rsid w:val="00B04205"/>
    <w:rsid w:val="00B044A6"/>
    <w:rsid w:val="00B05857"/>
    <w:rsid w:val="00B06631"/>
    <w:rsid w:val="00B07BBE"/>
    <w:rsid w:val="00B16AC5"/>
    <w:rsid w:val="00B20102"/>
    <w:rsid w:val="00B21A12"/>
    <w:rsid w:val="00B31C85"/>
    <w:rsid w:val="00B409D4"/>
    <w:rsid w:val="00B502B0"/>
    <w:rsid w:val="00B51A56"/>
    <w:rsid w:val="00B55816"/>
    <w:rsid w:val="00B567DA"/>
    <w:rsid w:val="00B60B9D"/>
    <w:rsid w:val="00B674FA"/>
    <w:rsid w:val="00B727BB"/>
    <w:rsid w:val="00B72880"/>
    <w:rsid w:val="00B8491F"/>
    <w:rsid w:val="00B8674C"/>
    <w:rsid w:val="00B921F1"/>
    <w:rsid w:val="00B94419"/>
    <w:rsid w:val="00BA2D6E"/>
    <w:rsid w:val="00BA59AD"/>
    <w:rsid w:val="00BA695F"/>
    <w:rsid w:val="00BA6ED2"/>
    <w:rsid w:val="00BA7108"/>
    <w:rsid w:val="00BB4B69"/>
    <w:rsid w:val="00BC087E"/>
    <w:rsid w:val="00BC3320"/>
    <w:rsid w:val="00BC4DD0"/>
    <w:rsid w:val="00BC618E"/>
    <w:rsid w:val="00BD158E"/>
    <w:rsid w:val="00BE07DA"/>
    <w:rsid w:val="00BE1FA2"/>
    <w:rsid w:val="00BE5783"/>
    <w:rsid w:val="00BE6B8C"/>
    <w:rsid w:val="00BF28C4"/>
    <w:rsid w:val="00BF4FBE"/>
    <w:rsid w:val="00BF5B44"/>
    <w:rsid w:val="00C02A68"/>
    <w:rsid w:val="00C04CF3"/>
    <w:rsid w:val="00C06A97"/>
    <w:rsid w:val="00C111CE"/>
    <w:rsid w:val="00C130AB"/>
    <w:rsid w:val="00C24E65"/>
    <w:rsid w:val="00C26679"/>
    <w:rsid w:val="00C304EE"/>
    <w:rsid w:val="00C33879"/>
    <w:rsid w:val="00C377F5"/>
    <w:rsid w:val="00C40792"/>
    <w:rsid w:val="00C41319"/>
    <w:rsid w:val="00C43C3B"/>
    <w:rsid w:val="00C44521"/>
    <w:rsid w:val="00C5450D"/>
    <w:rsid w:val="00C54A2B"/>
    <w:rsid w:val="00C55320"/>
    <w:rsid w:val="00C55AFF"/>
    <w:rsid w:val="00C60101"/>
    <w:rsid w:val="00C61536"/>
    <w:rsid w:val="00C62C2A"/>
    <w:rsid w:val="00C6321E"/>
    <w:rsid w:val="00C67F6C"/>
    <w:rsid w:val="00C75B0B"/>
    <w:rsid w:val="00C81EFE"/>
    <w:rsid w:val="00C82BBB"/>
    <w:rsid w:val="00C83142"/>
    <w:rsid w:val="00C87143"/>
    <w:rsid w:val="00C923DD"/>
    <w:rsid w:val="00CA677D"/>
    <w:rsid w:val="00CB5E3B"/>
    <w:rsid w:val="00CC1062"/>
    <w:rsid w:val="00CD142A"/>
    <w:rsid w:val="00CD3A2F"/>
    <w:rsid w:val="00CD6C90"/>
    <w:rsid w:val="00CE7DAE"/>
    <w:rsid w:val="00CF11D0"/>
    <w:rsid w:val="00CF3B8A"/>
    <w:rsid w:val="00CF45A5"/>
    <w:rsid w:val="00D03667"/>
    <w:rsid w:val="00D05E0C"/>
    <w:rsid w:val="00D11877"/>
    <w:rsid w:val="00D2094C"/>
    <w:rsid w:val="00D23B10"/>
    <w:rsid w:val="00D27C31"/>
    <w:rsid w:val="00D32997"/>
    <w:rsid w:val="00D37251"/>
    <w:rsid w:val="00D44794"/>
    <w:rsid w:val="00D46F42"/>
    <w:rsid w:val="00D50865"/>
    <w:rsid w:val="00D50BCA"/>
    <w:rsid w:val="00D61DB4"/>
    <w:rsid w:val="00D65CD7"/>
    <w:rsid w:val="00D67E7B"/>
    <w:rsid w:val="00D728B5"/>
    <w:rsid w:val="00D7593C"/>
    <w:rsid w:val="00D80713"/>
    <w:rsid w:val="00D83FA2"/>
    <w:rsid w:val="00D93162"/>
    <w:rsid w:val="00D93A94"/>
    <w:rsid w:val="00D957F7"/>
    <w:rsid w:val="00D979D1"/>
    <w:rsid w:val="00D97D76"/>
    <w:rsid w:val="00DA2CC7"/>
    <w:rsid w:val="00DA3C74"/>
    <w:rsid w:val="00DA4E03"/>
    <w:rsid w:val="00DA7764"/>
    <w:rsid w:val="00DB5A9C"/>
    <w:rsid w:val="00DC610E"/>
    <w:rsid w:val="00DD32C8"/>
    <w:rsid w:val="00DD393C"/>
    <w:rsid w:val="00DD5A58"/>
    <w:rsid w:val="00DE0C8F"/>
    <w:rsid w:val="00DE1427"/>
    <w:rsid w:val="00DE27A0"/>
    <w:rsid w:val="00DE752F"/>
    <w:rsid w:val="00DF0596"/>
    <w:rsid w:val="00DF5796"/>
    <w:rsid w:val="00DF5BE1"/>
    <w:rsid w:val="00E004B8"/>
    <w:rsid w:val="00E025FE"/>
    <w:rsid w:val="00E04BC7"/>
    <w:rsid w:val="00E05653"/>
    <w:rsid w:val="00E14FBA"/>
    <w:rsid w:val="00E2133F"/>
    <w:rsid w:val="00E24593"/>
    <w:rsid w:val="00E33CEB"/>
    <w:rsid w:val="00E3665A"/>
    <w:rsid w:val="00E45172"/>
    <w:rsid w:val="00E45985"/>
    <w:rsid w:val="00E54A5C"/>
    <w:rsid w:val="00E55A54"/>
    <w:rsid w:val="00E5733D"/>
    <w:rsid w:val="00E6040F"/>
    <w:rsid w:val="00E6235A"/>
    <w:rsid w:val="00E6297B"/>
    <w:rsid w:val="00E63DDB"/>
    <w:rsid w:val="00E659FB"/>
    <w:rsid w:val="00E67130"/>
    <w:rsid w:val="00E673B6"/>
    <w:rsid w:val="00E865E3"/>
    <w:rsid w:val="00E903E5"/>
    <w:rsid w:val="00E9235E"/>
    <w:rsid w:val="00E94730"/>
    <w:rsid w:val="00EA0C8A"/>
    <w:rsid w:val="00EA5701"/>
    <w:rsid w:val="00EA5754"/>
    <w:rsid w:val="00EB63B3"/>
    <w:rsid w:val="00EC2436"/>
    <w:rsid w:val="00EC5649"/>
    <w:rsid w:val="00EC5ADE"/>
    <w:rsid w:val="00EC7954"/>
    <w:rsid w:val="00ED028C"/>
    <w:rsid w:val="00ED1775"/>
    <w:rsid w:val="00ED1819"/>
    <w:rsid w:val="00ED32D3"/>
    <w:rsid w:val="00ED55C7"/>
    <w:rsid w:val="00ED6D3E"/>
    <w:rsid w:val="00EE0CCD"/>
    <w:rsid w:val="00EE0D29"/>
    <w:rsid w:val="00EE2DC9"/>
    <w:rsid w:val="00EF3BC4"/>
    <w:rsid w:val="00EF50F7"/>
    <w:rsid w:val="00EF5396"/>
    <w:rsid w:val="00F01F2D"/>
    <w:rsid w:val="00F033F2"/>
    <w:rsid w:val="00F06120"/>
    <w:rsid w:val="00F0695F"/>
    <w:rsid w:val="00F0736C"/>
    <w:rsid w:val="00F11BBC"/>
    <w:rsid w:val="00F13976"/>
    <w:rsid w:val="00F15E6D"/>
    <w:rsid w:val="00F254F6"/>
    <w:rsid w:val="00F26058"/>
    <w:rsid w:val="00F33CBC"/>
    <w:rsid w:val="00F3695D"/>
    <w:rsid w:val="00F44291"/>
    <w:rsid w:val="00F4749F"/>
    <w:rsid w:val="00F522B9"/>
    <w:rsid w:val="00F55A8B"/>
    <w:rsid w:val="00F608B3"/>
    <w:rsid w:val="00F61875"/>
    <w:rsid w:val="00F63C2D"/>
    <w:rsid w:val="00F67F14"/>
    <w:rsid w:val="00F704A2"/>
    <w:rsid w:val="00F72E53"/>
    <w:rsid w:val="00F8756F"/>
    <w:rsid w:val="00F87EA5"/>
    <w:rsid w:val="00F919A2"/>
    <w:rsid w:val="00F95501"/>
    <w:rsid w:val="00FA690B"/>
    <w:rsid w:val="00FB4969"/>
    <w:rsid w:val="00FB6072"/>
    <w:rsid w:val="00FB6196"/>
    <w:rsid w:val="00FB7F59"/>
    <w:rsid w:val="00FC2648"/>
    <w:rsid w:val="00FC63C2"/>
    <w:rsid w:val="00FC7B0E"/>
    <w:rsid w:val="00FD2695"/>
    <w:rsid w:val="00FD452E"/>
    <w:rsid w:val="00FD4C40"/>
    <w:rsid w:val="00FD6DE4"/>
    <w:rsid w:val="00FE371E"/>
    <w:rsid w:val="00FE6177"/>
    <w:rsid w:val="00FF3429"/>
    <w:rsid w:val="00FF47BE"/>
    <w:rsid w:val="00FF6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2E34F"/>
  <w15:chartTrackingRefBased/>
  <w15:docId w15:val="{271FA99E-D75B-B242-9AB3-857BC32FE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7ACB"/>
    <w:pPr>
      <w:keepNext/>
      <w:keepLines/>
      <w:spacing w:before="240" w:after="24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3F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46079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357ACB"/>
    <w:rPr>
      <w:rFonts w:eastAsiaTheme="majorEastAsia" w:cstheme="majorBidi"/>
      <w:b/>
      <w:color w:val="000000" w:themeColor="text1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4FF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FF9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34F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4F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4F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4F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4FF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84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8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3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1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7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3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8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94911FEA259574A86BE11504405BB7F" ma:contentTypeVersion="4" ma:contentTypeDescription="Create a new document." ma:contentTypeScope="" ma:versionID="275289cec2e5062210b71eb8d77b8314">
  <xsd:schema xmlns:xsd="http://www.w3.org/2001/XMLSchema" xmlns:xs="http://www.w3.org/2001/XMLSchema" xmlns:p="http://schemas.microsoft.com/office/2006/metadata/properties" xmlns:ns2="d8d296e5-6d02-422d-802a-c344ded54626" targetNamespace="http://schemas.microsoft.com/office/2006/metadata/properties" ma:root="true" ma:fieldsID="8f865ed8c37132cd32d4eed9550ed87b" ns2:_="">
    <xsd:import namespace="d8d296e5-6d02-422d-802a-c344ded5462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d296e5-6d02-422d-802a-c344ded5462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E4EE9B2-5DF7-4CD5-BC6D-3A828EBA1D0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8d296e5-6d02-422d-802a-c344ded5462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D9FD54E-271F-414C-AD7C-2A4C75D7186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94D3BB9-D42F-46AB-AA2C-400E92D7C7A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2223</Words>
  <Characters>12673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mollan</dc:creator>
  <cp:keywords/>
  <dc:description/>
  <cp:lastModifiedBy>Nicola Adderley (Institute of Applied Health Research)</cp:lastModifiedBy>
  <cp:revision>3</cp:revision>
  <cp:lastPrinted>2022-02-23T18:06:00Z</cp:lastPrinted>
  <dcterms:created xsi:type="dcterms:W3CDTF">2022-12-12T11:38:00Z</dcterms:created>
  <dcterms:modified xsi:type="dcterms:W3CDTF">2022-12-12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94911FEA259574A86BE11504405BB7F</vt:lpwstr>
  </property>
</Properties>
</file>